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49B" w:rsidRPr="0089302A" w:rsidRDefault="00747416" w:rsidP="0019549B">
      <w:pPr>
        <w:spacing w:after="200"/>
        <w:rPr>
          <w:b/>
          <w:color w:val="000000" w:themeColor="text1"/>
          <w:sz w:val="24"/>
          <w:szCs w:val="24"/>
        </w:rPr>
      </w:pPr>
      <w:bookmarkStart w:id="0" w:name="_Ref392668823"/>
      <w:proofErr w:type="gramStart"/>
      <w:r>
        <w:rPr>
          <w:b/>
          <w:color w:val="000000" w:themeColor="text1"/>
          <w:sz w:val="24"/>
          <w:szCs w:val="24"/>
        </w:rPr>
        <w:t xml:space="preserve">S1 </w:t>
      </w:r>
      <w:r w:rsidR="0019549B" w:rsidRPr="0089302A">
        <w:rPr>
          <w:b/>
          <w:color w:val="000000" w:themeColor="text1"/>
          <w:sz w:val="24"/>
          <w:szCs w:val="24"/>
        </w:rPr>
        <w:t>Table</w:t>
      </w:r>
      <w:bookmarkEnd w:id="0"/>
      <w:r w:rsidR="0019549B" w:rsidRPr="0089302A">
        <w:rPr>
          <w:b/>
          <w:color w:val="000000" w:themeColor="text1"/>
          <w:sz w:val="24"/>
          <w:szCs w:val="24"/>
        </w:rPr>
        <w:t>.</w:t>
      </w:r>
      <w:proofErr w:type="gramEnd"/>
      <w:r w:rsidR="0019549B" w:rsidRPr="0089302A">
        <w:rPr>
          <w:b/>
          <w:color w:val="000000" w:themeColor="text1"/>
          <w:sz w:val="24"/>
          <w:szCs w:val="24"/>
        </w:rPr>
        <w:t xml:space="preserve"> </w:t>
      </w:r>
      <w:r w:rsidR="0019549B" w:rsidRPr="0089302A">
        <w:rPr>
          <w:rFonts w:eastAsiaTheme="minorEastAsia"/>
          <w:b/>
          <w:color w:val="000000" w:themeColor="text1"/>
          <w:sz w:val="24"/>
          <w:szCs w:val="24"/>
          <w:lang w:eastAsia="zh-CN"/>
        </w:rPr>
        <w:t xml:space="preserve">GWASs with available summary statistics. </w:t>
      </w:r>
    </w:p>
    <w:p w:rsidR="0019549B" w:rsidRPr="0089302A" w:rsidRDefault="0019549B" w:rsidP="0019549B">
      <w:pPr>
        <w:rPr>
          <w:color w:val="000000" w:themeColor="text1"/>
          <w:sz w:val="24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8"/>
        <w:gridCol w:w="2473"/>
        <w:gridCol w:w="1728"/>
        <w:gridCol w:w="1957"/>
      </w:tblGrid>
      <w:tr w:rsidR="00E71405" w:rsidRPr="00E71405" w:rsidTr="006F5B79">
        <w:trPr>
          <w:cantSplit/>
          <w:trHeight w:val="315"/>
        </w:trPr>
        <w:tc>
          <w:tcPr>
            <w:tcW w:w="3070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71405" w:rsidRPr="00747416" w:rsidRDefault="00E71405" w:rsidP="00E71405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71405">
              <w:rPr>
                <w:rFonts w:eastAsia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henotype</w:t>
            </w:r>
          </w:p>
        </w:tc>
        <w:tc>
          <w:tcPr>
            <w:tcW w:w="90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747416" w:rsidRDefault="00E71405" w:rsidP="00E71405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71405">
              <w:rPr>
                <w:rFonts w:eastAsia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Sample size (N)</w:t>
            </w:r>
          </w:p>
        </w:tc>
        <w:tc>
          <w:tcPr>
            <w:tcW w:w="102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747416" w:rsidRDefault="00E71405" w:rsidP="00E71405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71405">
              <w:rPr>
                <w:rFonts w:eastAsia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Number of SNPs</w:t>
            </w:r>
          </w:p>
        </w:tc>
      </w:tr>
      <w:tr w:rsidR="00E71405" w:rsidRPr="00E71405" w:rsidTr="006F5B79">
        <w:trPr>
          <w:trHeight w:val="330"/>
        </w:trPr>
        <w:tc>
          <w:tcPr>
            <w:tcW w:w="3070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71405" w:rsidRPr="00747416" w:rsidRDefault="00E71405" w:rsidP="00E71405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0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1405" w:rsidRPr="00747416" w:rsidRDefault="00E71405" w:rsidP="00E71405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747416" w:rsidRDefault="00E71405" w:rsidP="00E71405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71405">
              <w:rPr>
                <w:rFonts w:eastAsia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Total</w:t>
            </w:r>
          </w:p>
        </w:tc>
      </w:tr>
      <w:tr w:rsidR="00E71405" w:rsidRPr="00E71405" w:rsidTr="006F5B79">
        <w:trPr>
          <w:cantSplit/>
          <w:trHeight w:val="300"/>
        </w:trPr>
        <w:tc>
          <w:tcPr>
            <w:tcW w:w="177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NS/ Neurological Disorders</w:t>
            </w:r>
          </w:p>
        </w:tc>
        <w:tc>
          <w:tcPr>
            <w:tcW w:w="129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7522BF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color w:val="000000" w:themeColor="text1"/>
                <w:sz w:val="24"/>
                <w:szCs w:val="24"/>
              </w:rPr>
              <w:t xml:space="preserve">Alzheimer’s Disease </w:t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YW1iZXJ0PC9BdXRob3I+PFllYXI+MjAxMzwvWWVhcj48
UmVjTnVtPjkzMjwvUmVjTnVtPjxEaXNwbGF5VGV4dD4oMSk8L0Rpc3BsYXlUZXh0PjxyZWNvcmQ+
PHJlYy1udW1iZXI+OTMyPC9yZWMtbnVtYmVyPjxmb3JlaWduLWtleXM+PGtleSBhcHA9IkVOIiBk
Yi1pZD0iOXR2ZGZ4eHh2dzVwZTNleDIwM3h4ZHdsYTlmYXdkd3YwZHd2IiB0aW1lc3RhbXA9IjE0
MjUwMzMyMjMiPjkzMjwva2V5PjwvZm9yZWlnbi1rZXlzPjxyZWYtdHlwZSBuYW1lPSJKb3VybmFs
IEFydGljbGUiPjE3PC9yZWYtdHlwZT48Y29udHJpYnV0b3JzPjxhdXRob3JzPjxhdXRob3I+TGFt
YmVydCwgSi4gQy48L2F1dGhvcj48YXV0aG9yPklicmFoaW0tVmVyYmFhcywgQy4gQS48L2F1dGhv
cj48YXV0aG9yPkhhcm9sZCwgRC48L2F1dGhvcj48YXV0aG9yPk5haiwgQS4gQy48L2F1dGhvcj48
YXV0aG9yPlNpbXMsIFIuPC9hdXRob3I+PGF1dGhvcj5CZWxsZW5ndWV6LCBDLjwvYXV0aG9yPjxh
dXRob3I+RGVTdGFmYW5vLCBBLiBMLjwvYXV0aG9yPjxhdXRob3I+QmlzLCBKLiBDLjwvYXV0aG9y
PjxhdXRob3I+QmVlY2hhbSwgRy4gVy48L2F1dGhvcj48YXV0aG9yPkdyZW5pZXItQm9sZXksIEIu
PC9hdXRob3I+PGF1dGhvcj5SdXNzbywgRy48L2F1dGhvcj48YXV0aG9yPlRob3J0b24tV2VsbHMs
IFQuIEEuPC9hdXRob3I+PGF1dGhvcj5Kb25lcywgTi48L2F1dGhvcj48YXV0aG9yPlNtaXRoLCBB
LiBWLjwvYXV0aG9yPjxhdXRob3I+Q2hvdXJha2ksIFYuPC9hdXRob3I+PGF1dGhvcj5UaG9tYXMs
IEMuPC9hdXRob3I+PGF1dGhvcj5Ja3JhbSwgTS4gQS48L2F1dGhvcj48YXV0aG9yPlplbGVuaWth
LCBELjwvYXV0aG9yPjxhdXRob3I+VmFyZGFyYWphbiwgQi4gTi48L2F1dGhvcj48YXV0aG9yPkth
bWF0YW5pLCBZLjwvYXV0aG9yPjxhdXRob3I+TGluLCBDLiBGLjwvYXV0aG9yPjxhdXRob3I+R2Vy
cmlzaCwgQS48L2F1dGhvcj48YXV0aG9yPlNjaG1pZHQsIEguPC9hdXRob3I+PGF1dGhvcj5LdW5r
bGUsIEIuPC9hdXRob3I+PGF1dGhvcj5EdW5zdGFuLCBNLiBMLjwvYXV0aG9yPjxhdXRob3I+UnVp
eiwgQS48L2F1dGhvcj48YXV0aG9yPkJpaG9yZWF1LCBNLiBULjwvYXV0aG9yPjxhdXRob3I+Q2hv
aSwgUy4gSC48L2F1dGhvcj48YXV0aG9yPlJlaXR6LCBDLjwvYXV0aG9yPjxhdXRob3I+UGFzcXVp
ZXIsIEYuPC9hdXRob3I+PGF1dGhvcj5DcnVjaGFnYSwgQy48L2F1dGhvcj48YXV0aG9yPkNyYWln
LCBELjwvYXV0aG9yPjxhdXRob3I+QW1pbiwgTi48L2F1dGhvcj48YXV0aG9yPkJlcnIsIEMuPC9h
dXRob3I+PGF1dGhvcj5Mb3BleiwgTy4gTC48L2F1dGhvcj48YXV0aG9yPkRlIEphZ2VyLCBQLiBM
LjwvYXV0aG9yPjxhdXRob3I+RGVyYW1lY291cnQsIFYuPC9hdXRob3I+PGF1dGhvcj5Kb2huc3Rv
biwgSi4gQS48L2F1dGhvcj48YXV0aG9yPkV2YW5zLCBELjwvYXV0aG9yPjxhdXRob3I+TG92ZXN0
b25lLCBTLjwvYXV0aG9yPjxhdXRob3I+TGV0ZW5uZXVyLCBMLjwvYXV0aG9yPjxhdXRob3I+TW9y
b24sIEYuIEouPC9hdXRob3I+PGF1dGhvcj5SdWJpbnN6dGVpbiwgRC4gQy48L2F1dGhvcj48YXV0
aG9yPkVpcmlrc2RvdHRpciwgRy48L2F1dGhvcj48YXV0aG9yPlNsZWVnZXJzLCBLLjwvYXV0aG9y
PjxhdXRob3I+R29hdGUsIEEuIE0uPC9hdXRob3I+PGF1dGhvcj5GaWV2ZXQsIE4uPC9hdXRob3I+
PGF1dGhvcj5IdWVudGVsbWFuLCBNLiBXLjwvYXV0aG9yPjxhdXRob3I+R2lsbCwgTS48L2F1dGhv
cj48YXV0aG9yPkJyb3duLCBLLjwvYXV0aG9yPjxhdXRob3I+S2FtYm9oLCBNLiBJLjwvYXV0aG9y
PjxhdXRob3I+S2VsbGVyLCBMLjwvYXV0aG9yPjxhdXRob3I+QmFyYmVyZ2VyLUdhdGVhdSwgUC48
L2F1dGhvcj48YXV0aG9yPk1jR3VpbmVzcywgQi48L2F1dGhvcj48YXV0aG9yPkxhcnNvbiwgRS4g
Qi48L2F1dGhvcj48YXV0aG9yPkdyZWVuLCBSLjwvYXV0aG9yPjxhdXRob3I+TXllcnMsIEEuIEou
PC9hdXRob3I+PGF1dGhvcj5EdWZvdWlsLCBDLjwvYXV0aG9yPjxhdXRob3I+VG9kZCwgUy48L2F1
dGhvcj48YXV0aG9yPldhbGxvbiwgRC48L2F1dGhvcj48YXV0aG9yPkxvdmUsIFMuPC9hdXRob3I+
PGF1dGhvcj5Sb2dhZXZhLCBFLjwvYXV0aG9yPjxhdXRob3I+R2FsbGFjaGVyLCBKLjwvYXV0aG9y
PjxhdXRob3I+U3QgR2VvcmdlLUh5c2xvcCwgUC48L2F1dGhvcj48YXV0aG9yPkNsYXJpbW9uLCBK
LjwvYXV0aG9yPjxhdXRob3I+TGxlbywgQS48L2F1dGhvcj48YXV0aG9yPkJheWVyLCBBLjwvYXV0
aG9yPjxhdXRob3I+VHN1YW5nLCBELiBXLjwvYXV0aG9yPjxhdXRob3I+WXUsIEwuPC9hdXRob3I+
PGF1dGhvcj5Uc29sYWtpLCBNLjwvYXV0aG9yPjxhdXRob3I+Qm9zc3UsIFAuPC9hdXRob3I+PGF1
dGhvcj5TcGFsbGV0dGEsIEcuPC9hdXRob3I+PGF1dGhvcj5Qcm9pdHNpLCBQLjwvYXV0aG9yPjxh
dXRob3I+Q29sbGluZ2UsIEouPC9hdXRob3I+PGF1dGhvcj5Tb3JiaSwgUy48L2F1dGhvcj48YXV0
aG9yPlNhbmNoZXotR2FyY2lhLCBGLjwvYXV0aG9yPjxhdXRob3I+Rm94LCBOLiBDLjwvYXV0aG9y
PjxhdXRob3I+SGFyZHksIEouPC9hdXRob3I+PGF1dGhvcj5EZW5peiBOYXJhbmpvLCBNLiBDLjwv
YXV0aG9yPjxhdXRob3I+Qm9zY28sIFAuPC9hdXRob3I+PGF1dGhvcj5DbGFya2UsIFIuPC9hdXRo
b3I+PGF1dGhvcj5CcmF5bmUsIEMuPC9hdXRob3I+PGF1dGhvcj5HYWxpbWJlcnRpLCBELjwvYXV0
aG9yPjxhdXRob3I+TWFuY3VzbywgTS48L2F1dGhvcj48YXV0aG9yPk1hdHRoZXdzLCBGLjwvYXV0
aG9yPjxhdXRob3I+TW9lYnVzLCBTLjwvYXV0aG9yPjxhdXRob3I+TWVjb2NjaSwgUC48L2F1dGhv
cj48YXV0aG9yPkRlbCBab21wbywgTS48L2F1dGhvcj48YXV0aG9yPk1haWVyLCBXLjwvYXV0aG9y
PjxhdXRob3I+SGFtcGVsLCBILjwvYXV0aG9yPjxhdXRob3I+UGlsb3R0bywgQS48L2F1dGhvcj48
YXV0aG9yPkJ1bGxpZG8sIE0uPC9hdXRob3I+PGF1dGhvcj5QYW56YSwgRi48L2F1dGhvcj48YXV0
aG9yPkNhZmZhcnJhLCBQLjwvYXV0aG9yPjxhdXRob3I+TmFjbWlhcywgQi48L2F1dGhvcj48YXV0
aG9yPkdpbGJlcnQsIEouIFIuPC9hdXRob3I+PGF1dGhvcj5NYXloYXVzLCBNLjwvYXV0aG9yPjxh
dXRob3I+TGFubmVmZWx0LCBMLjwvYXV0aG9yPjxhdXRob3I+SGFrb25hcnNvbiwgSC48L2F1dGhv
cj48YXV0aG9yPlBpY2hsZXIsIFMuPC9hdXRob3I+PGF1dGhvcj5DYXJyYXNxdWlsbG8sIE0uIE0u
PC9hdXRob3I+PGF1dGhvcj5JbmdlbHNzb24sIE0uPC9hdXRob3I+PGF1dGhvcj5CZWVrbHksIEQu
PC9hdXRob3I+PGF1dGhvcj5BbHZhcmV6LCBWLjwvYXV0aG9yPjxhdXRob3I+Wm91LCBGLjwvYXV0
aG9yPjxhdXRob3I+VmFsbGFkYXJlcywgTy48L2F1dGhvcj48YXV0aG9yPllvdW5raW4sIFMuIEcu
PC9hdXRob3I+PGF1dGhvcj5Db3RvLCBFLjwvYXV0aG9yPjxhdXRob3I+SGFtaWx0b24tTmVsc29u
LCBLLiBMLjwvYXV0aG9yPjxhdXRob3I+R3UsIFcuPC9hdXRob3I+PGF1dGhvcj5SYXpxdWluLCBD
LjwvYXV0aG9yPjxhdXRob3I+UGFzdG9yLCBQLjwvYXV0aG9yPjxhdXRob3I+TWF0ZW8sIEkuPC9h
dXRob3I+PGF1dGhvcj5Pd2VuLCBNLiBKLjwvYXV0aG9yPjxhdXRob3I+RmFiZXIsIEsuIE0uPC9h
dXRob3I+PGF1dGhvcj5Kb25zc29uLCBQLiBWLjwvYXV0aG9yPjxhdXRob3I+Q29tYmFycm9zLCBP
LjwvYXV0aG9yPjxhdXRob3I+TyZhcG9zO0Rvbm92YW4sIE0uIEMuPC9hdXRob3I+PGF1dGhvcj5D
YW50d2VsbCwgTC4gQi48L2F1dGhvcj48YXV0aG9yPlNvaW5pbmVuLCBILjwvYXV0aG9yPjxhdXRo
b3I+QmxhY2tlciwgRC48L2F1dGhvcj48YXV0aG9yPk1lYWQsIFMuPC9hdXRob3I+PGF1dGhvcj5N
b3NsZXksIFQuIEguLCBKci48L2F1dGhvcj48YXV0aG9yPkJlbm5ldHQsIEQuIEEuPC9hdXRob3I+
PGF1dGhvcj5IYXJyaXMsIFQuIEIuPC9hdXRob3I+PGF1dGhvcj5GcmF0aWdsaW9uaSwgTC48L2F1
dGhvcj48YXV0aG9yPkhvbG1lcywgQy48L2F1dGhvcj48YXV0aG9yPmRlIEJydWlqbiwgUi4gRi48
L2F1dGhvcj48YXV0aG9yPlBhc3Ntb3JlLCBQLjwvYXV0aG9yPjxhdXRob3I+TW9udGluZSwgVC4g
Si48L2F1dGhvcj48YXV0aG9yPkJldHRlbnMsIEsuPC9hdXRob3I+PGF1dGhvcj5Sb3R0ZXIsIEou
IEkuPC9hdXRob3I+PGF1dGhvcj5CcmljZSwgQS48L2F1dGhvcj48YXV0aG9yPk1vcmdhbiwgSy48
L2F1dGhvcj48YXV0aG9yPkZvcm91ZCwgVC4gTS48L2F1dGhvcj48YXV0aG9yPkt1a3VsbCwgVy4g
QS48L2F1dGhvcj48YXV0aG9yPkhhbm5lcXVpbiwgRC48L2F1dGhvcj48YXV0aG9yPlBvd2VsbCwg
Si4gRi48L2F1dGhvcj48YXV0aG9yPk5hbGxzLCBNLiBBLjwvYXV0aG9yPjxhdXRob3I+Uml0Y2hp
ZSwgSy48L2F1dGhvcj48YXV0aG9yPkx1bmV0dGEsIEsuIEwuPC9hdXRob3I+PGF1dGhvcj5LYXV3
ZSwgSi4gUy48L2F1dGhvcj48YXV0aG9yPkJvZXJ3aW5rbGUsIEUuPC9hdXRob3I+PGF1dGhvcj5S
aWVtZW5zY2huZWlkZXIsIE0uPC9hdXRob3I+PGF1dGhvcj5Cb2FkYSwgTS48L2F1dGhvcj48YXV0
aG9yPkhpbHR1ZW5lbiwgTS48L2F1dGhvcj48YXV0aG9yPk1hcnRpbiwgRS4gUi48L2F1dGhvcj48
YXV0aG9yPlNjaG1pZHQsIFIuPC9hdXRob3I+PGF1dGhvcj5SdWplc2N1LCBELjwvYXV0aG9yPjxh
dXRob3I+V2FuZywgTC4gUy48L2F1dGhvcj48YXV0aG9yPkRhcnRpZ3VlcywgSi4gRi48L2F1dGhv
cj48YXV0aG9yPk1heWV1eCwgUi48L2F1dGhvcj48YXV0aG9yPlR6b3VyaW8sIEMuPC9hdXRob3I+
PGF1dGhvcj5Ib2ZtYW4sIEEuPC9hdXRob3I+PGF1dGhvcj5Ob3RoZW4sIE0uIE0uPC9hdXRob3I+
PGF1dGhvcj5HcmFmZiwgQy48L2F1dGhvcj48YXV0aG9yPlBzYXR5LCBCLiBNLjwvYXV0aG9yPjxh
dXRob3I+Sm9uZXMsIEwuPC9hdXRob3I+PGF1dGhvcj5IYWluZXMsIEouIEwuPC9hdXRob3I+PGF1
dGhvcj5Ib2xtYW5zLCBQLiBBLjwvYXV0aG9yPjxhdXRob3I+TGF0aHJvcCwgTS48L2F1dGhvcj48
YXV0aG9yPlBlcmljYWstVmFuY2UsIE0uIEEuPC9hdXRob3I+PGF1dGhvcj5MYXVuZXIsIEwuIEou
PC9hdXRob3I+PGF1dGhvcj5GYXJyZXIsIEwuIEEuPC9hdXRob3I+PGF1dGhvcj52YW4gRHVpam4s
IEMuIE0uPC9hdXRob3I+PGF1dGhvcj5WYW4gQnJvZWNraG92ZW4sIEMuPC9hdXRob3I+PGF1dGhv
cj5Nb3NrdmluYSwgVi48L2F1dGhvcj48YXV0aG9yPlNlc2hhZHJpLCBTLjwvYXV0aG9yPjxhdXRo
b3I+V2lsbGlhbXMsIEouPC9hdXRob3I+PGF1dGhvcj5TY2hlbGxlbmJlcmcsIEcuIEQuPC9hdXRo
b3I+PGF1dGhvcj5BbW91eWVsLCBQLjwvYXV0aG9yPjwvYXV0aG9ycz48L2NvbnRyaWJ1dG9ycz48
dGl0bGVzPjx0aXRsZT5NZXRhLWFuYWx5c2lzIG9mIDc0LDA0NiBpbmRpdmlkdWFscyBpZGVudGlm
aWVzIDExIG5ldyBzdXNjZXB0aWJpbGl0eSBsb2NpIGZvciBBbHpoZWltZXImYXBvcztzIGRpc2Vh
c2U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HVyZSBH
ZW5ldGljczwvZnVsbC10aXRsZT48YWJici0xPk5hdC4gR2VuZXQuPC9hYmJyLTE+PGFiYnItMj5O
YXQgR2VuZXQ8L2FiYnItMj48L2FsdC1wZXJpb2RpY2FsPjxwYWdlcz4xNDUyLTg8L3BhZ2VzPjx2
b2x1bWU+NDU8L3ZvbHVtZT48bnVtYmVyPjEyPC9udW1iZXI+PGVkaXRpb24+MjAxMy8xMC8yOTwv
ZWRpdGlvbj48a2V5d29yZHM+PGtleXdvcmQ+QWdlIG9mIE9uc2V0PC9rZXl3b3JkPjxrZXl3b3Jk
PkFnZWQ8L2tleXdvcmQ+PGtleXdvcmQ+QWdlZCwgODAgYW5kIG92ZXI8L2tleXdvcmQ+PGtleXdv
cmQ+QWx6aGVpbWVyIERpc2Vhc2UvZXBpZGVtaW9sb2d5LypnZW5ldGljczwva2V5d29yZD48a2V5
d29yZD5DYXNlLUNvbnRyb2wgU3R1ZGllczwva2V5d29yZD48a2V5d29yZD5Db2hvcnQgU3R1ZGll
czwva2V5d29yZD48a2V5d29yZD5GZW1hbGU8L2tleXdvcmQ+PGtleXdvcmQ+KkdlbmV0aWMgTG9j
aTwva2V5d29yZD48a2V5d29yZD4qR2VuZXRpYyBQcmVkaXNwb3NpdGlvbiB0byBEaXNlYXNlPC9r
ZXl3b3JkPjxrZXl3b3JkPkdlbm9tZS1XaWRlIEFzc29jaWF0aW9uIFN0dWR5LypzdGF0aXN0aWNz
ICZhbXA7IG51bWVyaWNhbCBkYXRhPC9rZXl3b3JkPjxrZXl3b3JkPkh1bWFuczwva2V5d29yZD48
a2V5d29yZD5NYWxlPC9rZXl3b3JkPjxrZXl3b3JkPk1pZGRsZSBBZ2VkPC9rZXl3b3JkPjxrZXl3
b3JkPlBvbHltb3JwaGlzbSwgU2luZ2xlIE51Y2xlb3RpZGU8L2tleXdvcmQ+PC9rZXl3b3Jkcz48
ZGF0ZXM+PHllYXI+MjAxMzwveWVhcj48cHViLWRhdGVzPjxkYXRlPkRlYzwvZGF0ZT48L3B1Yi1k
YXRlcz48L2RhdGVzPjxpc2JuPjEwNjEtNDAzNjwvaXNibj48YWNjZXNzaW9uLW51bT4yNDE2Mjcz
NzwvYWNjZXNzaW9uLW51bT48dXJscz48L3VybHM+PGN1c3RvbTI+UG1jMzg5NjI1OTwvY3VzdG9t
Mj48Y3VzdG9tNj5OaWhtczU0MDc5ODwvY3VzdG9tNj48ZWxlY3Ryb25pYy1yZXNvdXJjZS1udW0+
MTAuMTAzOC9uZy4yODAyPC9lbGVjdHJvbmljLXJlc291cmNlLW51bT48cmVtb3RlLWRhdGFiYXNl
LXByb3ZpZGVyPk5MTTwvcmVtb3RlLWRhdGFiYXNlLXByb3ZpZGVyPjxsYW5ndWFnZT5lbmc8L2xh
bmd1YWdlPjwvcmVjb3JkPjwvQ2l0ZT48L0VuZE5vdGU+
</w:fldData>
              </w:fldChar>
            </w:r>
            <w:r w:rsidRPr="00E71405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YW1iZXJ0PC9BdXRob3I+PFllYXI+MjAxMzwvWWVhcj48
UmVjTnVtPjkzMjwvUmVjTnVtPjxEaXNwbGF5VGV4dD4oMSk8L0Rpc3BsYXlUZXh0PjxyZWNvcmQ+
PHJlYy1udW1iZXI+OTMyPC9yZWMtbnVtYmVyPjxmb3JlaWduLWtleXM+PGtleSBhcHA9IkVOIiBk
Yi1pZD0iOXR2ZGZ4eHh2dzVwZTNleDIwM3h4ZHdsYTlmYXdkd3YwZHd2IiB0aW1lc3RhbXA9IjE0
MjUwMzMyMjMiPjkzMjwva2V5PjwvZm9yZWlnbi1rZXlzPjxyZWYtdHlwZSBuYW1lPSJKb3VybmFs
IEFydGljbGUiPjE3PC9yZWYtdHlwZT48Y29udHJpYnV0b3JzPjxhdXRob3JzPjxhdXRob3I+TGFt
YmVydCwgSi4gQy48L2F1dGhvcj48YXV0aG9yPklicmFoaW0tVmVyYmFhcywgQy4gQS48L2F1dGhv
cj48YXV0aG9yPkhhcm9sZCwgRC48L2F1dGhvcj48YXV0aG9yPk5haiwgQS4gQy48L2F1dGhvcj48
YXV0aG9yPlNpbXMsIFIuPC9hdXRob3I+PGF1dGhvcj5CZWxsZW5ndWV6LCBDLjwvYXV0aG9yPjxh
dXRob3I+RGVTdGFmYW5vLCBBLiBMLjwvYXV0aG9yPjxhdXRob3I+QmlzLCBKLiBDLjwvYXV0aG9y
PjxhdXRob3I+QmVlY2hhbSwgRy4gVy48L2F1dGhvcj48YXV0aG9yPkdyZW5pZXItQm9sZXksIEIu
PC9hdXRob3I+PGF1dGhvcj5SdXNzbywgRy48L2F1dGhvcj48YXV0aG9yPlRob3J0b24tV2VsbHMs
IFQuIEEuPC9hdXRob3I+PGF1dGhvcj5Kb25lcywgTi48L2F1dGhvcj48YXV0aG9yPlNtaXRoLCBB
LiBWLjwvYXV0aG9yPjxhdXRob3I+Q2hvdXJha2ksIFYuPC9hdXRob3I+PGF1dGhvcj5UaG9tYXMs
IEMuPC9hdXRob3I+PGF1dGhvcj5Ja3JhbSwgTS4gQS48L2F1dGhvcj48YXV0aG9yPlplbGVuaWth
LCBELjwvYXV0aG9yPjxhdXRob3I+VmFyZGFyYWphbiwgQi4gTi48L2F1dGhvcj48YXV0aG9yPkth
bWF0YW5pLCBZLjwvYXV0aG9yPjxhdXRob3I+TGluLCBDLiBGLjwvYXV0aG9yPjxhdXRob3I+R2Vy
cmlzaCwgQS48L2F1dGhvcj48YXV0aG9yPlNjaG1pZHQsIEguPC9hdXRob3I+PGF1dGhvcj5LdW5r
bGUsIEIuPC9hdXRob3I+PGF1dGhvcj5EdW5zdGFuLCBNLiBMLjwvYXV0aG9yPjxhdXRob3I+UnVp
eiwgQS48L2F1dGhvcj48YXV0aG9yPkJpaG9yZWF1LCBNLiBULjwvYXV0aG9yPjxhdXRob3I+Q2hv
aSwgUy4gSC48L2F1dGhvcj48YXV0aG9yPlJlaXR6LCBDLjwvYXV0aG9yPjxhdXRob3I+UGFzcXVp
ZXIsIEYuPC9hdXRob3I+PGF1dGhvcj5DcnVjaGFnYSwgQy48L2F1dGhvcj48YXV0aG9yPkNyYWln
LCBELjwvYXV0aG9yPjxhdXRob3I+QW1pbiwgTi48L2F1dGhvcj48YXV0aG9yPkJlcnIsIEMuPC9h
dXRob3I+PGF1dGhvcj5Mb3BleiwgTy4gTC48L2F1dGhvcj48YXV0aG9yPkRlIEphZ2VyLCBQLiBM
LjwvYXV0aG9yPjxhdXRob3I+RGVyYW1lY291cnQsIFYuPC9hdXRob3I+PGF1dGhvcj5Kb2huc3Rv
biwgSi4gQS48L2F1dGhvcj48YXV0aG9yPkV2YW5zLCBELjwvYXV0aG9yPjxhdXRob3I+TG92ZXN0
b25lLCBTLjwvYXV0aG9yPjxhdXRob3I+TGV0ZW5uZXVyLCBMLjwvYXV0aG9yPjxhdXRob3I+TW9y
b24sIEYuIEouPC9hdXRob3I+PGF1dGhvcj5SdWJpbnN6dGVpbiwgRC4gQy48L2F1dGhvcj48YXV0
aG9yPkVpcmlrc2RvdHRpciwgRy48L2F1dGhvcj48YXV0aG9yPlNsZWVnZXJzLCBLLjwvYXV0aG9y
PjxhdXRob3I+R29hdGUsIEEuIE0uPC9hdXRob3I+PGF1dGhvcj5GaWV2ZXQsIE4uPC9hdXRob3I+
PGF1dGhvcj5IdWVudGVsbWFuLCBNLiBXLjwvYXV0aG9yPjxhdXRob3I+R2lsbCwgTS48L2F1dGhv
cj48YXV0aG9yPkJyb3duLCBLLjwvYXV0aG9yPjxhdXRob3I+S2FtYm9oLCBNLiBJLjwvYXV0aG9y
PjxhdXRob3I+S2VsbGVyLCBMLjwvYXV0aG9yPjxhdXRob3I+QmFyYmVyZ2VyLUdhdGVhdSwgUC48
L2F1dGhvcj48YXV0aG9yPk1jR3VpbmVzcywgQi48L2F1dGhvcj48YXV0aG9yPkxhcnNvbiwgRS4g
Qi48L2F1dGhvcj48YXV0aG9yPkdyZWVuLCBSLjwvYXV0aG9yPjxhdXRob3I+TXllcnMsIEEuIEou
PC9hdXRob3I+PGF1dGhvcj5EdWZvdWlsLCBDLjwvYXV0aG9yPjxhdXRob3I+VG9kZCwgUy48L2F1
dGhvcj48YXV0aG9yPldhbGxvbiwgRC48L2F1dGhvcj48YXV0aG9yPkxvdmUsIFMuPC9hdXRob3I+
PGF1dGhvcj5Sb2dhZXZhLCBFLjwvYXV0aG9yPjxhdXRob3I+R2FsbGFjaGVyLCBKLjwvYXV0aG9y
PjxhdXRob3I+U3QgR2VvcmdlLUh5c2xvcCwgUC48L2F1dGhvcj48YXV0aG9yPkNsYXJpbW9uLCBK
LjwvYXV0aG9yPjxhdXRob3I+TGxlbywgQS48L2F1dGhvcj48YXV0aG9yPkJheWVyLCBBLjwvYXV0
aG9yPjxhdXRob3I+VHN1YW5nLCBELiBXLjwvYXV0aG9yPjxhdXRob3I+WXUsIEwuPC9hdXRob3I+
PGF1dGhvcj5Uc29sYWtpLCBNLjwvYXV0aG9yPjxhdXRob3I+Qm9zc3UsIFAuPC9hdXRob3I+PGF1
dGhvcj5TcGFsbGV0dGEsIEcuPC9hdXRob3I+PGF1dGhvcj5Qcm9pdHNpLCBQLjwvYXV0aG9yPjxh
dXRob3I+Q29sbGluZ2UsIEouPC9hdXRob3I+PGF1dGhvcj5Tb3JiaSwgUy48L2F1dGhvcj48YXV0
aG9yPlNhbmNoZXotR2FyY2lhLCBGLjwvYXV0aG9yPjxhdXRob3I+Rm94LCBOLiBDLjwvYXV0aG9y
PjxhdXRob3I+SGFyZHksIEouPC9hdXRob3I+PGF1dGhvcj5EZW5peiBOYXJhbmpvLCBNLiBDLjwv
YXV0aG9yPjxhdXRob3I+Qm9zY28sIFAuPC9hdXRob3I+PGF1dGhvcj5DbGFya2UsIFIuPC9hdXRo
b3I+PGF1dGhvcj5CcmF5bmUsIEMuPC9hdXRob3I+PGF1dGhvcj5HYWxpbWJlcnRpLCBELjwvYXV0
aG9yPjxhdXRob3I+TWFuY3VzbywgTS48L2F1dGhvcj48YXV0aG9yPk1hdHRoZXdzLCBGLjwvYXV0
aG9yPjxhdXRob3I+TW9lYnVzLCBTLjwvYXV0aG9yPjxhdXRob3I+TWVjb2NjaSwgUC48L2F1dGhv
cj48YXV0aG9yPkRlbCBab21wbywgTS48L2F1dGhvcj48YXV0aG9yPk1haWVyLCBXLjwvYXV0aG9y
PjxhdXRob3I+SGFtcGVsLCBILjwvYXV0aG9yPjxhdXRob3I+UGlsb3R0bywgQS48L2F1dGhvcj48
YXV0aG9yPkJ1bGxpZG8sIE0uPC9hdXRob3I+PGF1dGhvcj5QYW56YSwgRi48L2F1dGhvcj48YXV0
aG9yPkNhZmZhcnJhLCBQLjwvYXV0aG9yPjxhdXRob3I+TmFjbWlhcywgQi48L2F1dGhvcj48YXV0
aG9yPkdpbGJlcnQsIEouIFIuPC9hdXRob3I+PGF1dGhvcj5NYXloYXVzLCBNLjwvYXV0aG9yPjxh
dXRob3I+TGFubmVmZWx0LCBMLjwvYXV0aG9yPjxhdXRob3I+SGFrb25hcnNvbiwgSC48L2F1dGhv
cj48YXV0aG9yPlBpY2hsZXIsIFMuPC9hdXRob3I+PGF1dGhvcj5DYXJyYXNxdWlsbG8sIE0uIE0u
PC9hdXRob3I+PGF1dGhvcj5JbmdlbHNzb24sIE0uPC9hdXRob3I+PGF1dGhvcj5CZWVrbHksIEQu
PC9hdXRob3I+PGF1dGhvcj5BbHZhcmV6LCBWLjwvYXV0aG9yPjxhdXRob3I+Wm91LCBGLjwvYXV0
aG9yPjxhdXRob3I+VmFsbGFkYXJlcywgTy48L2F1dGhvcj48YXV0aG9yPllvdW5raW4sIFMuIEcu
PC9hdXRob3I+PGF1dGhvcj5Db3RvLCBFLjwvYXV0aG9yPjxhdXRob3I+SGFtaWx0b24tTmVsc29u
LCBLLiBMLjwvYXV0aG9yPjxhdXRob3I+R3UsIFcuPC9hdXRob3I+PGF1dGhvcj5SYXpxdWluLCBD
LjwvYXV0aG9yPjxhdXRob3I+UGFzdG9yLCBQLjwvYXV0aG9yPjxhdXRob3I+TWF0ZW8sIEkuPC9h
dXRob3I+PGF1dGhvcj5Pd2VuLCBNLiBKLjwvYXV0aG9yPjxhdXRob3I+RmFiZXIsIEsuIE0uPC9h
dXRob3I+PGF1dGhvcj5Kb25zc29uLCBQLiBWLjwvYXV0aG9yPjxhdXRob3I+Q29tYmFycm9zLCBP
LjwvYXV0aG9yPjxhdXRob3I+TyZhcG9zO0Rvbm92YW4sIE0uIEMuPC9hdXRob3I+PGF1dGhvcj5D
YW50d2VsbCwgTC4gQi48L2F1dGhvcj48YXV0aG9yPlNvaW5pbmVuLCBILjwvYXV0aG9yPjxhdXRo
b3I+QmxhY2tlciwgRC48L2F1dGhvcj48YXV0aG9yPk1lYWQsIFMuPC9hdXRob3I+PGF1dGhvcj5N
b3NsZXksIFQuIEguLCBKci48L2F1dGhvcj48YXV0aG9yPkJlbm5ldHQsIEQuIEEuPC9hdXRob3I+
PGF1dGhvcj5IYXJyaXMsIFQuIEIuPC9hdXRob3I+PGF1dGhvcj5GcmF0aWdsaW9uaSwgTC48L2F1
dGhvcj48YXV0aG9yPkhvbG1lcywgQy48L2F1dGhvcj48YXV0aG9yPmRlIEJydWlqbiwgUi4gRi48
L2F1dGhvcj48YXV0aG9yPlBhc3Ntb3JlLCBQLjwvYXV0aG9yPjxhdXRob3I+TW9udGluZSwgVC4g
Si48L2F1dGhvcj48YXV0aG9yPkJldHRlbnMsIEsuPC9hdXRob3I+PGF1dGhvcj5Sb3R0ZXIsIEou
IEkuPC9hdXRob3I+PGF1dGhvcj5CcmljZSwgQS48L2F1dGhvcj48YXV0aG9yPk1vcmdhbiwgSy48
L2F1dGhvcj48YXV0aG9yPkZvcm91ZCwgVC4gTS48L2F1dGhvcj48YXV0aG9yPkt1a3VsbCwgVy4g
QS48L2F1dGhvcj48YXV0aG9yPkhhbm5lcXVpbiwgRC48L2F1dGhvcj48YXV0aG9yPlBvd2VsbCwg
Si4gRi48L2F1dGhvcj48YXV0aG9yPk5hbGxzLCBNLiBBLjwvYXV0aG9yPjxhdXRob3I+Uml0Y2hp
ZSwgSy48L2F1dGhvcj48YXV0aG9yPkx1bmV0dGEsIEsuIEwuPC9hdXRob3I+PGF1dGhvcj5LYXV3
ZSwgSi4gUy48L2F1dGhvcj48YXV0aG9yPkJvZXJ3aW5rbGUsIEUuPC9hdXRob3I+PGF1dGhvcj5S
aWVtZW5zY2huZWlkZXIsIE0uPC9hdXRob3I+PGF1dGhvcj5Cb2FkYSwgTS48L2F1dGhvcj48YXV0
aG9yPkhpbHR1ZW5lbiwgTS48L2F1dGhvcj48YXV0aG9yPk1hcnRpbiwgRS4gUi48L2F1dGhvcj48
YXV0aG9yPlNjaG1pZHQsIFIuPC9hdXRob3I+PGF1dGhvcj5SdWplc2N1LCBELjwvYXV0aG9yPjxh
dXRob3I+V2FuZywgTC4gUy48L2F1dGhvcj48YXV0aG9yPkRhcnRpZ3VlcywgSi4gRi48L2F1dGhv
cj48YXV0aG9yPk1heWV1eCwgUi48L2F1dGhvcj48YXV0aG9yPlR6b3VyaW8sIEMuPC9hdXRob3I+
PGF1dGhvcj5Ib2ZtYW4sIEEuPC9hdXRob3I+PGF1dGhvcj5Ob3RoZW4sIE0uIE0uPC9hdXRob3I+
PGF1dGhvcj5HcmFmZiwgQy48L2F1dGhvcj48YXV0aG9yPlBzYXR5LCBCLiBNLjwvYXV0aG9yPjxh
dXRob3I+Sm9uZXMsIEwuPC9hdXRob3I+PGF1dGhvcj5IYWluZXMsIEouIEwuPC9hdXRob3I+PGF1
dGhvcj5Ib2xtYW5zLCBQLiBBLjwvYXV0aG9yPjxhdXRob3I+TGF0aHJvcCwgTS48L2F1dGhvcj48
YXV0aG9yPlBlcmljYWstVmFuY2UsIE0uIEEuPC9hdXRob3I+PGF1dGhvcj5MYXVuZXIsIEwuIEou
PC9hdXRob3I+PGF1dGhvcj5GYXJyZXIsIEwuIEEuPC9hdXRob3I+PGF1dGhvcj52YW4gRHVpam4s
IEMuIE0uPC9hdXRob3I+PGF1dGhvcj5WYW4gQnJvZWNraG92ZW4sIEMuPC9hdXRob3I+PGF1dGhv
cj5Nb3NrdmluYSwgVi48L2F1dGhvcj48YXV0aG9yPlNlc2hhZHJpLCBTLjwvYXV0aG9yPjxhdXRo
b3I+V2lsbGlhbXMsIEouPC9hdXRob3I+PGF1dGhvcj5TY2hlbGxlbmJlcmcsIEcuIEQuPC9hdXRo
b3I+PGF1dGhvcj5BbW91eWVsLCBQLjwvYXV0aG9yPjwvYXV0aG9ycz48L2NvbnRyaWJ1dG9ycz48
dGl0bGVzPjx0aXRsZT5NZXRhLWFuYWx5c2lzIG9mIDc0LDA0NiBpbmRpdmlkdWFscyBpZGVudGlm
aWVzIDExIG5ldyBzdXNjZXB0aWJpbGl0eSBsb2NpIGZvciBBbHpoZWltZXImYXBvcztzIGRpc2Vh
c2U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HVyZSBH
ZW5ldGljczwvZnVsbC10aXRsZT48YWJici0xPk5hdC4gR2VuZXQuPC9hYmJyLTE+PGFiYnItMj5O
YXQgR2VuZXQ8L2FiYnItMj48L2FsdC1wZXJpb2RpY2FsPjxwYWdlcz4xNDUyLTg8L3BhZ2VzPjx2
b2x1bWU+NDU8L3ZvbHVtZT48bnVtYmVyPjEyPC9udW1iZXI+PGVkaXRpb24+MjAxMy8xMC8yOTwv
ZWRpdGlvbj48a2V5d29yZHM+PGtleXdvcmQ+QWdlIG9mIE9uc2V0PC9rZXl3b3JkPjxrZXl3b3Jk
PkFnZWQ8L2tleXdvcmQ+PGtleXdvcmQ+QWdlZCwgODAgYW5kIG92ZXI8L2tleXdvcmQ+PGtleXdv
cmQ+QWx6aGVpbWVyIERpc2Vhc2UvZXBpZGVtaW9sb2d5LypnZW5ldGljczwva2V5d29yZD48a2V5
d29yZD5DYXNlLUNvbnRyb2wgU3R1ZGllczwva2V5d29yZD48a2V5d29yZD5Db2hvcnQgU3R1ZGll
czwva2V5d29yZD48a2V5d29yZD5GZW1hbGU8L2tleXdvcmQ+PGtleXdvcmQ+KkdlbmV0aWMgTG9j
aTwva2V5d29yZD48a2V5d29yZD4qR2VuZXRpYyBQcmVkaXNwb3NpdGlvbiB0byBEaXNlYXNlPC9r
ZXl3b3JkPjxrZXl3b3JkPkdlbm9tZS1XaWRlIEFzc29jaWF0aW9uIFN0dWR5LypzdGF0aXN0aWNz
ICZhbXA7IG51bWVyaWNhbCBkYXRhPC9rZXl3b3JkPjxrZXl3b3JkPkh1bWFuczwva2V5d29yZD48
a2V5d29yZD5NYWxlPC9rZXl3b3JkPjxrZXl3b3JkPk1pZGRsZSBBZ2VkPC9rZXl3b3JkPjxrZXl3
b3JkPlBvbHltb3JwaGlzbSwgU2luZ2xlIE51Y2xlb3RpZGU8L2tleXdvcmQ+PC9rZXl3b3Jkcz48
ZGF0ZXM+PHllYXI+MjAxMzwveWVhcj48cHViLWRhdGVzPjxkYXRlPkRlYzwvZGF0ZT48L3B1Yi1k
YXRlcz48L2RhdGVzPjxpc2JuPjEwNjEtNDAzNjwvaXNibj48YWNjZXNzaW9uLW51bT4yNDE2Mjcz
NzwvYWNjZXNzaW9uLW51bT48dXJscz48L3VybHM+PGN1c3RvbTI+UG1jMzg5NjI1OTwvY3VzdG9t
Mj48Y3VzdG9tNj5OaWhtczU0MDc5ODwvY3VzdG9tNj48ZWxlY3Ryb25pYy1yZXNvdXJjZS1udW0+
MTAuMTAzOC9uZy4yODAyPC9lbGVjdHJvbmljLXJlc291cmNlLW51bT48cmVtb3RlLWRhdGFiYXNl
LXByb3ZpZGVyPk5MTTwvcmVtb3RlLWRhdGFiYXNlLXByb3ZpZGVyPjxsYW5ndWFnZT5lbmc8L2xh
bmd1YWdlPjwvcmVjb3JkPjwvQ2l0ZT48L0VuZE5vdGU+
</w:fldData>
              </w:fldChar>
            </w:r>
            <w:r w:rsidRPr="00E71405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E71405">
              <w:rPr>
                <w:color w:val="000000" w:themeColor="text1"/>
                <w:sz w:val="24"/>
                <w:szCs w:val="24"/>
              </w:rPr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end"/>
            </w:r>
            <w:r w:rsidRPr="00E71405">
              <w:rPr>
                <w:color w:val="000000" w:themeColor="text1"/>
                <w:sz w:val="24"/>
                <w:szCs w:val="24"/>
              </w:rPr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E71405">
              <w:rPr>
                <w:noProof/>
                <w:color w:val="000000" w:themeColor="text1"/>
                <w:sz w:val="24"/>
                <w:szCs w:val="24"/>
              </w:rPr>
              <w:t>(1)</w:t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9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E71405" w:rsidP="00E71405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54,162</w:t>
            </w:r>
          </w:p>
        </w:tc>
        <w:tc>
          <w:tcPr>
            <w:tcW w:w="10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E71405" w:rsidP="00E71405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2,436,961</w:t>
            </w:r>
          </w:p>
        </w:tc>
      </w:tr>
      <w:tr w:rsidR="00E71405" w:rsidRPr="00E71405" w:rsidTr="006F5B79">
        <w:trPr>
          <w:trHeight w:val="315"/>
        </w:trPr>
        <w:tc>
          <w:tcPr>
            <w:tcW w:w="177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</w:p>
        </w:tc>
        <w:tc>
          <w:tcPr>
            <w:tcW w:w="129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</w:p>
        </w:tc>
        <w:tc>
          <w:tcPr>
            <w:tcW w:w="10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</w:p>
        </w:tc>
      </w:tr>
      <w:tr w:rsidR="00E71405" w:rsidRPr="00E71405" w:rsidTr="006F5B79">
        <w:trPr>
          <w:cantSplit/>
          <w:trHeight w:val="330"/>
        </w:trPr>
        <w:tc>
          <w:tcPr>
            <w:tcW w:w="177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Psychiatric disorders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7522BF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color w:val="000000" w:themeColor="text1"/>
                <w:sz w:val="24"/>
                <w:szCs w:val="24"/>
              </w:rPr>
              <w:t xml:space="preserve">Bipolar disorder </w:t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c3ljaGlhdHJpYzwvQXV0aG9yPjxZZWFyPjIwMTE8L1ll
YXI+PFJlY051bT45NDc8L1JlY051bT48RGlzcGxheVRleHQ+KDIpPC9EaXNwbGF5VGV4dD48cmVj
b3JkPjxyZWMtbnVtYmVyPjk0NzwvcmVjLW51bWJlcj48Zm9yZWlnbi1rZXlzPjxrZXkgYXBwPSJF
TiIgZGItaWQ9Ijl0dmRmeHh4dnc1cGUzZXgyMDN4eGR3bGE5ZmF3ZHd2MGR3diIgdGltZXN0YW1w
PSIxNDI1MDM2MDM1Ij45NDc8L2tleT48L2ZvcmVpZ24ta2V5cz48cmVmLXR5cGUgbmFtZT0iSm91
cm5hbCBBcnRpY2xlIj4xNzwvcmVmLXR5cGU+PGNvbnRyaWJ1dG9ycz48YXV0aG9ycz48YXV0aG9y
PlBzeWNoaWF0cmljLCBHd2FzIENvbnNvcnRpdW0gQmlwb2xhciBEaXNvcmRlciBXb3JraW5nIEdy
b3VwPC9hdXRob3I+PC9hdXRob3JzPjwvY29udHJpYnV0b3JzPjxhdXRoLWFkZHJlc3M+RGl2aXNp
b24gb2YgUHN5Y2hpYXRyaWMgR2Vub21pY3MsIERlcGFydG1lbnQgb2YgUHN5Y2hpYXRyeSwgTW91
bnQgU2luYWkgU2Nob29sIG9mIE1lZGljaW5lLCBOZXcgWW9yaywgTmV3IFlvcmssIFVTQS4gcGFt
ZWxhLnNrbGFyQG1zc20uZWR1PC9hdXRoLWFkZHJlc3M+PHRpdGxlcz48dGl0bGU+TGFyZ2Utc2Nh
bGUgZ2Vub21lLXdpZGUgYXNzb2NpYXRpb24gYW5hbHlzaXMgb2YgYmlwb2xhciBkaXNvcmRlciBp
ZGVudGlmaWVzIGEgbmV3IHN1c2NlcHRpYmlsaXR5IGxvY3VzIG5lYXIgT0RaNDwvdGl0bGU+PHNl
Y29uZGFyeS10aXRsZT5OYXQgR2VuZXQ8L3NlY29uZGFyeS10aXRsZT48YWx0LXRpdGxlPk5hdHVy
ZSBnZW5ldGljczwvYWx0LXRpdGxlPjwvdGl0bGVzPjxwZXJpb2RpY2FsPjxmdWxsLXRpdGxlPk5h
dCBHZW5ldDwvZnVsbC10aXRsZT48YWJici0xPk5hdHVyZSBnZW5ldGljczwvYWJici0xPjwvcGVy
aW9kaWNhbD48YWx0LXBlcmlvZGljYWw+PGZ1bGwtdGl0bGU+TmF0dXJlIEdlbmV0aWNzPC9mdWxs
LXRpdGxlPjxhYmJyLTE+TmF0LiBHZW5ldC48L2FiYnItMT48YWJici0yPk5hdCBHZW5ldDwvYWJi
ci0yPjwvYWx0LXBlcmlvZGljYWw+PHBhZ2VzPjk3Ny04MzwvcGFnZXM+PHZvbHVtZT40Mzwvdm9s
dW1lPjxudW1iZXI+MTA8L251bWJlcj48ZWRpdGlvbj4yMDExLzA5LzIwPC9lZGl0aW9uPjxrZXl3
b3Jkcz48a2V5d29yZD5BbGxlbGVzPC9rZXl3b3JkPjxrZXl3b3JkPkJpcG9sYXIgRGlzb3JkZXIv
KmdlbmV0aWNzPC9rZXl3b3JkPjxrZXl3b3JkPkNhbGNpdW0gQ2hhbm5lbHMsIEwtVHlwZS8qZ2Vu
ZXRpY3MvbWV0YWJvbGlzbTwva2V5d29yZD48a2V5d29yZD5DYXNlLUNvbnRyb2wgU3R1ZGllczwv
a2V5d29yZD48a2V5d29yZD5EYXRhYmFzZXMsIEdlbmV0aWM8L2tleXdvcmQ+PGtleXdvcmQ+R2Vu
ZXRpYyBMb2NpPC9rZXl3b3JkPjxrZXl3b3JkPkdlbmV0aWMgUHJlZGlzcG9zaXRpb24gdG8gRGlz
ZWFzZTwva2V5d29yZD48a2V5d29yZD5HZW5vbWUsIEh1bWFuPC9rZXl3b3JkPjxrZXl3b3JkPipH
ZW5vbWUtV2lkZSBBc3NvY2lhdGlvbiBTdHVkeTwva2V5d29yZD48a2V5d29yZD5IdW1hbnM8L2tl
eXdvcmQ+PGtleXdvcmQ+TGlua2FnZSBEaXNlcXVpbGlicml1bTwva2V5d29yZD48a2V5d29yZD5O
dWNsZWFyIFByb3RlaW5zLypnZW5ldGljcy9tZXRhYm9saXNtPC9rZXl3b3JkPjxrZXl3b3JkPlBv
bHltb3JwaGlzbSwgU2luZ2xlIE51Y2xlb3RpZGU8L2tleXdvcmQ+PGtleXdvcmQ+U2NoaXpvcGhy
ZW5pYS9nZW5ldGljczwva2V5d29yZD48L2tleXdvcmRzPjxkYXRlcz48eWVhcj4yMDExPC95ZWFy
PjxwdWItZGF0ZXM+PGRhdGU+T2N0PC9kYXRlPjwvcHViLWRhdGVzPjwvZGF0ZXM+PGlzYm4+MTU0
Ni0xNzE4IChFbGVjdHJvbmljKSYjeEQ7MTA2MS00MDM2IChMaW5raW5nKTwvaXNibj48YWNjZXNz
aW9uLW51bT4yMTkyNjk3MjwvYWNjZXNzaW9uLW51bT48dXJscz48cmVsYXRlZC11cmxzPjx1cmw+
aHR0cDovL3d3dy5uY2JpLm5sbS5uaWguZ292L3B1Ym1lZC8yMTkyNjk3MjwvdXJsPjwvcmVsYXRl
ZC11cmxzPjwvdXJscz48Y3VzdG9tMj4zNjM3MTc2PC9jdXN0b20yPjxjdXN0b202PkhhbG1zNjM0
OTQ0PC9jdXN0b202PjxlbGVjdHJvbmljLXJlc291cmNlLW51bT4xMC4xMDM4L25nLjk0MzwvZWxl
Y3Ryb25pYy1yZXNvdXJjZS1udW0+PHJlbW90ZS1kYXRhYmFzZS1wcm92aWRlcj5OTE08L3JlbW90
ZS1kYXRhYmFzZS1wcm92aWRlcj48bGFuZ3VhZ2U+ZW5nPC9sYW5ndWFnZT48L3JlY29yZD48L0Np
dGU+PC9FbmROb3RlPn==
</w:fldData>
              </w:fldChar>
            </w:r>
            <w:r w:rsidRPr="00E71405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c3ljaGlhdHJpYzwvQXV0aG9yPjxZZWFyPjIwMTE8L1ll
YXI+PFJlY051bT45NDc8L1JlY051bT48RGlzcGxheVRleHQ+KDIpPC9EaXNwbGF5VGV4dD48cmVj
b3JkPjxyZWMtbnVtYmVyPjk0NzwvcmVjLW51bWJlcj48Zm9yZWlnbi1rZXlzPjxrZXkgYXBwPSJF
TiIgZGItaWQ9Ijl0dmRmeHh4dnc1cGUzZXgyMDN4eGR3bGE5ZmF3ZHd2MGR3diIgdGltZXN0YW1w
PSIxNDI1MDM2MDM1Ij45NDc8L2tleT48L2ZvcmVpZ24ta2V5cz48cmVmLXR5cGUgbmFtZT0iSm91
cm5hbCBBcnRpY2xlIj4xNzwvcmVmLXR5cGU+PGNvbnRyaWJ1dG9ycz48YXV0aG9ycz48YXV0aG9y
PlBzeWNoaWF0cmljLCBHd2FzIENvbnNvcnRpdW0gQmlwb2xhciBEaXNvcmRlciBXb3JraW5nIEdy
b3VwPC9hdXRob3I+PC9hdXRob3JzPjwvY29udHJpYnV0b3JzPjxhdXRoLWFkZHJlc3M+RGl2aXNp
b24gb2YgUHN5Y2hpYXRyaWMgR2Vub21pY3MsIERlcGFydG1lbnQgb2YgUHN5Y2hpYXRyeSwgTW91
bnQgU2luYWkgU2Nob29sIG9mIE1lZGljaW5lLCBOZXcgWW9yaywgTmV3IFlvcmssIFVTQS4gcGFt
ZWxhLnNrbGFyQG1zc20uZWR1PC9hdXRoLWFkZHJlc3M+PHRpdGxlcz48dGl0bGU+TGFyZ2Utc2Nh
bGUgZ2Vub21lLXdpZGUgYXNzb2NpYXRpb24gYW5hbHlzaXMgb2YgYmlwb2xhciBkaXNvcmRlciBp
ZGVudGlmaWVzIGEgbmV3IHN1c2NlcHRpYmlsaXR5IGxvY3VzIG5lYXIgT0RaNDwvdGl0bGU+PHNl
Y29uZGFyeS10aXRsZT5OYXQgR2VuZXQ8L3NlY29uZGFyeS10aXRsZT48YWx0LXRpdGxlPk5hdHVy
ZSBnZW5ldGljczwvYWx0LXRpdGxlPjwvdGl0bGVzPjxwZXJpb2RpY2FsPjxmdWxsLXRpdGxlPk5h
dCBHZW5ldDwvZnVsbC10aXRsZT48YWJici0xPk5hdHVyZSBnZW5ldGljczwvYWJici0xPjwvcGVy
aW9kaWNhbD48YWx0LXBlcmlvZGljYWw+PGZ1bGwtdGl0bGU+TmF0dXJlIEdlbmV0aWNzPC9mdWxs
LXRpdGxlPjxhYmJyLTE+TmF0LiBHZW5ldC48L2FiYnItMT48YWJici0yPk5hdCBHZW5ldDwvYWJi
ci0yPjwvYWx0LXBlcmlvZGljYWw+PHBhZ2VzPjk3Ny04MzwvcGFnZXM+PHZvbHVtZT40Mzwvdm9s
dW1lPjxudW1iZXI+MTA8L251bWJlcj48ZWRpdGlvbj4yMDExLzA5LzIwPC9lZGl0aW9uPjxrZXl3
b3Jkcz48a2V5d29yZD5BbGxlbGVzPC9rZXl3b3JkPjxrZXl3b3JkPkJpcG9sYXIgRGlzb3JkZXIv
KmdlbmV0aWNzPC9rZXl3b3JkPjxrZXl3b3JkPkNhbGNpdW0gQ2hhbm5lbHMsIEwtVHlwZS8qZ2Vu
ZXRpY3MvbWV0YWJvbGlzbTwva2V5d29yZD48a2V5d29yZD5DYXNlLUNvbnRyb2wgU3R1ZGllczwv
a2V5d29yZD48a2V5d29yZD5EYXRhYmFzZXMsIEdlbmV0aWM8L2tleXdvcmQ+PGtleXdvcmQ+R2Vu
ZXRpYyBMb2NpPC9rZXl3b3JkPjxrZXl3b3JkPkdlbmV0aWMgUHJlZGlzcG9zaXRpb24gdG8gRGlz
ZWFzZTwva2V5d29yZD48a2V5d29yZD5HZW5vbWUsIEh1bWFuPC9rZXl3b3JkPjxrZXl3b3JkPipH
ZW5vbWUtV2lkZSBBc3NvY2lhdGlvbiBTdHVkeTwva2V5d29yZD48a2V5d29yZD5IdW1hbnM8L2tl
eXdvcmQ+PGtleXdvcmQ+TGlua2FnZSBEaXNlcXVpbGlicml1bTwva2V5d29yZD48a2V5d29yZD5O
dWNsZWFyIFByb3RlaW5zLypnZW5ldGljcy9tZXRhYm9saXNtPC9rZXl3b3JkPjxrZXl3b3JkPlBv
bHltb3JwaGlzbSwgU2luZ2xlIE51Y2xlb3RpZGU8L2tleXdvcmQ+PGtleXdvcmQ+U2NoaXpvcGhy
ZW5pYS9nZW5ldGljczwva2V5d29yZD48L2tleXdvcmRzPjxkYXRlcz48eWVhcj4yMDExPC95ZWFy
PjxwdWItZGF0ZXM+PGRhdGU+T2N0PC9kYXRlPjwvcHViLWRhdGVzPjwvZGF0ZXM+PGlzYm4+MTU0
Ni0xNzE4IChFbGVjdHJvbmljKSYjeEQ7MTA2MS00MDM2IChMaW5raW5nKTwvaXNibj48YWNjZXNz
aW9uLW51bT4yMTkyNjk3MjwvYWNjZXNzaW9uLW51bT48dXJscz48cmVsYXRlZC11cmxzPjx1cmw+
aHR0cDovL3d3dy5uY2JpLm5sbS5uaWguZ292L3B1Ym1lZC8yMTkyNjk3MjwvdXJsPjwvcmVsYXRl
ZC11cmxzPjwvdXJscz48Y3VzdG9tMj4zNjM3MTc2PC9jdXN0b20yPjxjdXN0b202PkhhbG1zNjM0
OTQ0PC9jdXN0b202PjxlbGVjdHJvbmljLXJlc291cmNlLW51bT4xMC4xMDM4L25nLjk0MzwvZWxl
Y3Ryb25pYy1yZXNvdXJjZS1udW0+PHJlbW90ZS1kYXRhYmFzZS1wcm92aWRlcj5OTE08L3JlbW90
ZS1kYXRhYmFzZS1wcm92aWRlcj48bGFuZ3VhZ2U+ZW5nPC9sYW5ndWFnZT48L3JlY29yZD48L0Np
dGU+PC9FbmROb3RlPn==
</w:fldData>
              </w:fldChar>
            </w:r>
            <w:r w:rsidRPr="00E71405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E71405">
              <w:rPr>
                <w:color w:val="000000" w:themeColor="text1"/>
                <w:sz w:val="24"/>
                <w:szCs w:val="24"/>
              </w:rPr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end"/>
            </w:r>
            <w:r w:rsidRPr="00E71405">
              <w:rPr>
                <w:color w:val="000000" w:themeColor="text1"/>
                <w:sz w:val="24"/>
                <w:szCs w:val="24"/>
              </w:rPr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E71405">
              <w:rPr>
                <w:noProof/>
                <w:color w:val="000000" w:themeColor="text1"/>
                <w:sz w:val="24"/>
                <w:szCs w:val="24"/>
              </w:rPr>
              <w:t>(2)</w:t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E71405" w:rsidP="00E71405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6,731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E71405" w:rsidP="00E71405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>2,540,792</w:t>
            </w:r>
            <w:r w:rsidRPr="00E71405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E71405" w:rsidRPr="00E71405" w:rsidTr="006F5B79">
        <w:trPr>
          <w:trHeight w:val="330"/>
        </w:trPr>
        <w:tc>
          <w:tcPr>
            <w:tcW w:w="177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7522BF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color w:val="000000" w:themeColor="text1"/>
                <w:sz w:val="24"/>
                <w:szCs w:val="24"/>
              </w:rPr>
              <w:t xml:space="preserve">Schizophrenia  </w:t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Y2hpem9waHJlbmlhIFdvcmtpbmcgR3JvdXAgb2YgdGhl
IFBzeWNoaWF0cmljIEdlbm9taWNzPC9BdXRob3I+PFllYXI+MjAxNDwvWWVhcj48UmVjTnVtPjk0
NjwvUmVjTnVtPjxEaXNwbGF5VGV4dD4oMyk8L0Rpc3BsYXlUZXh0PjxyZWNvcmQ+PHJlYy1udW1i
ZXI+OTQ2PC9yZWMtbnVtYmVyPjxmb3JlaWduLWtleXM+PGtleSBhcHA9IkVOIiBkYi1pZD0iOXR2
ZGZ4eHh2dzVwZTNleDIwM3h4ZHdsYTlmYXdkd3YwZHd2IiB0aW1lc3RhbXA9IjE0MjUwMzU2MjAi
Pjk0Njwva2V5PjwvZm9yZWlnbi1rZXlzPjxyZWYtdHlwZSBuYW1lPSJKb3VybmFsIEFydGljbGUi
PjE3PC9yZWYtdHlwZT48Y29udHJpYnV0b3JzPjxhdXRob3JzPjxhdXRob3I+U2NoaXpvcGhyZW5p
YSBXb3JraW5nIEdyb3VwIG9mIHRoZSBQc3ljaGlhdHJpYyBHZW5vbWljcywgQ29uc29ydGl1bTwv
YXV0aG9yPjwvYXV0aG9ycz48L2NvbnRyaWJ1dG9ycz48dGl0bGVzPjx0aXRsZT5CaW9sb2dpY2Fs
IGluc2lnaHRzIGZyb20gMTA4IHNjaGl6b3BocmVuaWEtYXNzb2NpYXRlZCBnZW5ldGljIGxvY2k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QyMS03PC9wYWdlcz48dm9sdW1lPjUxMTwv
dm9sdW1lPjxudW1iZXI+NzUxMDwvbnVtYmVyPjxlZGl0aW9uPjIwMTQvMDcvMjU8L2VkaXRpb24+
PGtleXdvcmRzPjxrZXl3b3JkPkFsbGVsZXM8L2tleXdvcmQ+PGtleXdvcmQ+QnJhaW4vbWV0YWJv
bGlzbS9waHlzaW9sb2d5PC9rZXl3b3JkPjxrZXl3b3JkPkVuaGFuY2VyIEVsZW1lbnRzLCBHZW5l
dGljL2dlbmV0aWNzPC9rZXl3b3JkPjxrZXl3b3JkPipHZW5ldGljIExvY2k8L2tleXdvcmQ+PGtl
eXdvcmQ+R2VuZXRpYyBQcmVkaXNwb3NpdGlvbiB0byBEaXNlYXNlLypnZW5ldGljczwva2V5d29y
ZD48a2V5d29yZD4qR2Vub21lLVdpZGUgQXNzb2NpYXRpb24gU3R1ZHk8L2tleXdvcmQ+PGtleXdv
cmQ+R2x1dGFtaWMgQWNpZC9tZXRhYm9saXNtPC9rZXl3b3JkPjxrZXl3b3JkPkh1bWFuczwva2V5
d29yZD48a2V5d29yZD5JbW11bml0eS9nZW5ldGljcy9waHlzaW9sb2d5PC9rZXl3b3JkPjxrZXl3
b3JkPk11bHRpZmFjdG9yaWFsIEluaGVyaXRhbmNlL2dlbmV0aWNzPC9rZXl3b3JkPjxrZXl3b3Jk
Pk11dGF0aW9uL2dlbmV0aWNzPC9rZXl3b3JkPjxrZXl3b3JkPk9kZHMgUmF0aW88L2tleXdvcmQ+
PGtleXdvcmQ+UG9seW1vcnBoaXNtLCBTaW5nbGUgTnVjbGVvdGlkZS9nZW5ldGljczwva2V5d29y
ZD48a2V5d29yZD5TY2hpem9waHJlbmlhLypnZW5ldGljcy9pbW11bm9sb2d5PC9rZXl3b3JkPjxr
ZXl3b3JkPlN5bmFwdGljIFRyYW5zbWlzc2lvbi9nZW5ldGljczwva2V5d29yZD48L2tleXdvcmRz
PjxkYXRlcz48eWVhcj4yMDE0PC95ZWFyPjxwdWItZGF0ZXM+PGRhdGU+SnVsIDI0PC9kYXRlPjwv
cHViLWRhdGVzPjwvZGF0ZXM+PGlzYm4+MTQ3Ni00Njg3IChFbGVjdHJvbmljKSYjeEQ7MDAyOC0w
ODM2IChMaW5raW5nKTwvaXNibj48YWNjZXNzaW9uLW51bT4yNTA1NjA2MTwvYWNjZXNzaW9uLW51
bT48dXJscz48cmVsYXRlZC11cmxzPjx1cmw+aHR0cDovL3d3dy5uY2JpLm5sbS5uaWguZ292L3B1
Ym1lZC8yNTA1NjA2MTwvdXJsPjwvcmVsYXRlZC11cmxzPjwvdXJscz48Y3VzdG9tMj40MTEyMzc5
PC9jdXN0b20yPjxjdXN0b202PkVtczU5MzA0PC9jdXN0b202PjxlbGVjdHJvbmljLXJlc291cmNl
LW51bT4xMC4xMDM4L25hdHVyZTEzNTk1PC9lbGVjdHJvbmljLXJlc291cmNlLW51bT48cmVtb3Rl
LWRhdGFiYXNlLXByb3ZpZGVyPk5MTTwvcmVtb3RlLWRhdGFiYXNlLXByb3ZpZGVyPjxsYW5ndWFn
ZT5lbmc8L2xhbmd1YWdlPjwvcmVjb3JkPjwvQ2l0ZT48L0VuZE5vdGU+
</w:fldData>
              </w:fldChar>
            </w:r>
            <w:r w:rsidRPr="00E71405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Y2hpem9waHJlbmlhIFdvcmtpbmcgR3JvdXAgb2YgdGhl
IFBzeWNoaWF0cmljIEdlbm9taWNzPC9BdXRob3I+PFllYXI+MjAxNDwvWWVhcj48UmVjTnVtPjk0
NjwvUmVjTnVtPjxEaXNwbGF5VGV4dD4oMyk8L0Rpc3BsYXlUZXh0PjxyZWNvcmQ+PHJlYy1udW1i
ZXI+OTQ2PC9yZWMtbnVtYmVyPjxmb3JlaWduLWtleXM+PGtleSBhcHA9IkVOIiBkYi1pZD0iOXR2
ZGZ4eHh2dzVwZTNleDIwM3h4ZHdsYTlmYXdkd3YwZHd2IiB0aW1lc3RhbXA9IjE0MjUwMzU2MjAi
Pjk0Njwva2V5PjwvZm9yZWlnbi1rZXlzPjxyZWYtdHlwZSBuYW1lPSJKb3VybmFsIEFydGljbGUi
PjE3PC9yZWYtdHlwZT48Y29udHJpYnV0b3JzPjxhdXRob3JzPjxhdXRob3I+U2NoaXpvcGhyZW5p
YSBXb3JraW5nIEdyb3VwIG9mIHRoZSBQc3ljaGlhdHJpYyBHZW5vbWljcywgQ29uc29ydGl1bTwv
YXV0aG9yPjwvYXV0aG9ycz48L2NvbnRyaWJ1dG9ycz48dGl0bGVzPjx0aXRsZT5CaW9sb2dpY2Fs
IGluc2lnaHRzIGZyb20gMTA4IHNjaGl6b3BocmVuaWEtYXNzb2NpYXRlZCBnZW5ldGljIGxvY2k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QyMS03PC9wYWdlcz48dm9sdW1lPjUxMTwv
dm9sdW1lPjxudW1iZXI+NzUxMDwvbnVtYmVyPjxlZGl0aW9uPjIwMTQvMDcvMjU8L2VkaXRpb24+
PGtleXdvcmRzPjxrZXl3b3JkPkFsbGVsZXM8L2tleXdvcmQ+PGtleXdvcmQ+QnJhaW4vbWV0YWJv
bGlzbS9waHlzaW9sb2d5PC9rZXl3b3JkPjxrZXl3b3JkPkVuaGFuY2VyIEVsZW1lbnRzLCBHZW5l
dGljL2dlbmV0aWNzPC9rZXl3b3JkPjxrZXl3b3JkPipHZW5ldGljIExvY2k8L2tleXdvcmQ+PGtl
eXdvcmQ+R2VuZXRpYyBQcmVkaXNwb3NpdGlvbiB0byBEaXNlYXNlLypnZW5ldGljczwva2V5d29y
ZD48a2V5d29yZD4qR2Vub21lLVdpZGUgQXNzb2NpYXRpb24gU3R1ZHk8L2tleXdvcmQ+PGtleXdv
cmQ+R2x1dGFtaWMgQWNpZC9tZXRhYm9saXNtPC9rZXl3b3JkPjxrZXl3b3JkPkh1bWFuczwva2V5
d29yZD48a2V5d29yZD5JbW11bml0eS9nZW5ldGljcy9waHlzaW9sb2d5PC9rZXl3b3JkPjxrZXl3
b3JkPk11bHRpZmFjdG9yaWFsIEluaGVyaXRhbmNlL2dlbmV0aWNzPC9rZXl3b3JkPjxrZXl3b3Jk
Pk11dGF0aW9uL2dlbmV0aWNzPC9rZXl3b3JkPjxrZXl3b3JkPk9kZHMgUmF0aW88L2tleXdvcmQ+
PGtleXdvcmQ+UG9seW1vcnBoaXNtLCBTaW5nbGUgTnVjbGVvdGlkZS9nZW5ldGljczwva2V5d29y
ZD48a2V5d29yZD5TY2hpem9waHJlbmlhLypnZW5ldGljcy9pbW11bm9sb2d5PC9rZXl3b3JkPjxr
ZXl3b3JkPlN5bmFwdGljIFRyYW5zbWlzc2lvbi9nZW5ldGljczwva2V5d29yZD48L2tleXdvcmRz
PjxkYXRlcz48eWVhcj4yMDE0PC95ZWFyPjxwdWItZGF0ZXM+PGRhdGU+SnVsIDI0PC9kYXRlPjwv
cHViLWRhdGVzPjwvZGF0ZXM+PGlzYm4+MTQ3Ni00Njg3IChFbGVjdHJvbmljKSYjeEQ7MDAyOC0w
ODM2IChMaW5raW5nKTwvaXNibj48YWNjZXNzaW9uLW51bT4yNTA1NjA2MTwvYWNjZXNzaW9uLW51
bT48dXJscz48cmVsYXRlZC11cmxzPjx1cmw+aHR0cDovL3d3dy5uY2JpLm5sbS5uaWguZ292L3B1
Ym1lZC8yNTA1NjA2MTwvdXJsPjwvcmVsYXRlZC11cmxzPjwvdXJscz48Y3VzdG9tMj40MTEyMzc5
PC9jdXN0b20yPjxjdXN0b202PkVtczU5MzA0PC9jdXN0b202PjxlbGVjdHJvbmljLXJlc291cmNl
LW51bT4xMC4xMDM4L25hdHVyZTEzNTk1PC9lbGVjdHJvbmljLXJlc291cmNlLW51bT48cmVtb3Rl
LWRhdGFiYXNlLXByb3ZpZGVyPk5MTTwvcmVtb3RlLWRhdGFiYXNlLXByb3ZpZGVyPjxsYW5ndWFn
ZT5lbmc8L2xhbmd1YWdlPjwvcmVjb3JkPjwvQ2l0ZT48L0VuZE5vdGU+
</w:fldData>
              </w:fldChar>
            </w:r>
            <w:r w:rsidRPr="00E71405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E71405">
              <w:rPr>
                <w:color w:val="000000" w:themeColor="text1"/>
                <w:sz w:val="24"/>
                <w:szCs w:val="24"/>
              </w:rPr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end"/>
            </w:r>
            <w:r w:rsidRPr="00E71405">
              <w:rPr>
                <w:color w:val="000000" w:themeColor="text1"/>
                <w:sz w:val="24"/>
                <w:szCs w:val="24"/>
              </w:rPr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E71405">
              <w:rPr>
                <w:noProof/>
                <w:color w:val="000000" w:themeColor="text1"/>
                <w:sz w:val="24"/>
                <w:szCs w:val="24"/>
              </w:rPr>
              <w:t>(3)</w:t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E71405" w:rsidP="00E71405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82,31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E71405" w:rsidP="00E71405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,540,803</w:t>
            </w:r>
          </w:p>
        </w:tc>
      </w:tr>
      <w:tr w:rsidR="00E71405" w:rsidRPr="00E71405" w:rsidTr="006F5B79">
        <w:trPr>
          <w:cantSplit/>
          <w:trHeight w:val="300"/>
        </w:trPr>
        <w:tc>
          <w:tcPr>
            <w:tcW w:w="177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Anthropometric Measures</w:t>
            </w:r>
          </w:p>
        </w:tc>
        <w:tc>
          <w:tcPr>
            <w:tcW w:w="129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7522BF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color w:val="000000" w:themeColor="text1"/>
                <w:sz w:val="24"/>
                <w:szCs w:val="24"/>
              </w:rPr>
              <w:t xml:space="preserve">Body mass index </w:t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b2NrZTwvQXV0aG9yPjxZZWFyPjIwMTU8L1llYXI+PFJl
Y051bT45OTg8L1JlY051bT48RGlzcGxheVRleHQ+KDQpPC9EaXNwbGF5VGV4dD48cmVjb3JkPjxy
ZWMtbnVtYmVyPjk5ODwvcmVjLW51bWJlcj48Zm9yZWlnbi1rZXlzPjxrZXkgYXBwPSJFTiIgZGIt
aWQ9Ijl0dmRmeHh4dnc1cGUzZXgyMDN4eGR3bGE5ZmF3ZHd2MGR3diIgdGltZXN0YW1wPSIxNDY0
Nzg0ODY3Ij45OTg8L2tleT48L2ZvcmVpZ24ta2V5cz48cmVmLXR5cGUgbmFtZT0iSm91cm5hbCBB
cnRpY2xlIj4xNzwvcmVmLXR5cGU+PGNvbnRyaWJ1dG9ycz48YXV0aG9ycz48YXV0aG9yPkxvY2tl
LCBBZGFtIEUuPC9hdXRob3I+PGF1dGhvcj5LYWhhbGksIEJyYXRhdGk8L2F1dGhvcj48YXV0aG9y
PkJlcm5kdCwgU29uamEgSS48L2F1dGhvcj48YXV0aG9yPkp1c3RpY2UsIEFubmUgRS48L2F1dGhv
cj48YXV0aG9yPlBlcnMsIFR1bmUgSC48L2F1dGhvcj48YXV0aG9yPkRheSwgRmVsaXggUi48L2F1
dGhvcj48YXV0aG9yPlBvd2VsbCwgQ29yZXk8L2F1dGhvcj48YXV0aG9yPlZlZGFudGFtLCBTYWls
YWphPC9hdXRob3I+PGF1dGhvcj5CdWNoa292aWNoLCBNYXJ0aW4gTC48L2F1dGhvcj48YXV0aG9y
PllhbmcsIEppYW48L2F1dGhvcj48YXV0aG9yPkNyb3RlYXUtQ2hvbmthLCBEYW1pZW4gQy48L2F1
dGhvcj48YXV0aG9yPkVza28sIFRvbnU8L2F1dGhvcj48YXV0aG9yPkZhbGwsIFRvdmU8L2F1dGhv
cj48YXV0aG9yPkZlcnJlaXJhLCBUZXJlc2E8L2F1dGhvcj48YXV0aG9yPkd1c3RhZnNzb24sIFN0
ZWZhbjwvYXV0aG9yPjxhdXRob3I+S3V0YWxpaywgWm9sdGFuPC9hdXRob3I+PGF1dGhvcj5MdWFu
LCBKaWFuICZhcG9zO2FuPC9hdXRob3I+PGF1dGhvcj5NYWdpLCBSZWVkaWs8L2F1dGhvcj48YXV0
aG9yPlJhbmRhbGwsIEpvc2h1YSBDLjwvYXV0aG9yPjxhdXRob3I+V2lua2xlciwgVGhvbWFzIFcu
PC9hdXRob3I+PGF1dGhvcj5Xb29kLCBBbmRyZXcgUi48L2F1dGhvcj48YXV0aG9yPldvcmthbGVt
YWh1LCBUc2VnYXNlbGFzc2llPC9hdXRob3I+PGF1dGhvcj5GYXVsLCBKZXNzaWNhIEQuPC9hdXRo
b3I+PGF1dGhvcj5TbWl0aCwgSmVubmlmZXIgQS48L2F1dGhvcj48YXV0aG9yPkh1YSBaaGFvLCBK
aW5nPC9hdXRob3I+PGF1dGhvcj5aaGFvLCBXZWk8L2F1dGhvcj48YXV0aG9yPkNoZW4sIEppbjwv
YXV0aG9yPjxhdXRob3I+RmVocm1hbm4sIFJ1ZG9sZjwvYXV0aG9yPjxhdXRob3I+SGVkbWFuLCBB
c2EgSy48L2F1dGhvcj48YXV0aG9yPkthcmphbGFpbmVuLCBKdWhhPC9hdXRob3I+PGF1dGhvcj5T
Y2htaWR0LCBFbGxlbiBNLjwvYXV0aG9yPjxhdXRob3I+QWJzaGVyLCBEZXZpbjwvYXV0aG9yPjxh
dXRob3I+QW1pbiwgTmFqYWY8L2F1dGhvcj48YXV0aG9yPkFuZGVyc29uLCBEZW5pc2U8L2F1dGhv
cj48YXV0aG9yPkJlZWttYW4sIE1hcmlhbjwvYXV0aG9yPjxhdXRob3I+Qm9sdG9uLCBKZW5uaWZl
ciBMLjwvYXV0aG9yPjxhdXRob3I+QnJhZ2ctR3Jlc2hhbSwgSmVubmlmZXIgTC48L2F1dGhvcj48
YXV0aG9yPkJ1eXNrZSwgU3RldmVuPC9hdXRob3I+PGF1dGhvcj5EZW1pcmthbiwgQXlzZTwvYXV0
aG9yPjxhdXRob3I+RGVuZywgR3VvaG9uZzwvYXV0aG9yPjxhdXRob3I+RWhyZXQsIEdlb3JnIEIu
PC9hdXRob3I+PGF1dGhvcj5GZWVuc3RyYSwgQmphcmtlPC9hdXRob3I+PGF1dGhvcj5GZWl0b3Nh
LCBNYXJ5IEYuPC9hdXRob3I+PGF1dGhvcj5GaXNjaGVyLCBLcmlzdGE8L2F1dGhvcj48YXV0aG9y
PkdvZWwsIEFudWo8L2F1dGhvcj48YXV0aG9yPkdvbmcsIEppYW48L2F1dGhvcj48YXV0aG9yPkph
Y2tzb24sIEFubmUgVS48L2F1dGhvcj48YXV0aG9yPkthbm9uaSwgU3RhdnJvdWxhPC9hdXRob3I+
PGF1dGhvcj5LbGViZXIsIE1hcmN1cyBFLjwvYXV0aG9yPjxhdXRob3I+S3Jpc3RpYW5zc29uLCBL
YXRpPC9hdXRob3I+PGF1dGhvcj5MaW0sIFVuaGVlPC9hdXRob3I+PGF1dGhvcj5Mb3RheSwgVmFu
ZWV0PC9hdXRob3I+PGF1dGhvcj5NYW5naW5vLCBNYXNzaW1vPC9hdXRob3I+PGF1dGhvcj5NYXRl
byBMZWFjaCwgSXJlbmU8L2F1dGhvcj48YXV0aG9yPk1lZGluYS1Hb21leiwgQ2Fyb2xpbmE8L2F1
dGhvcj48YXV0aG9yPk1lZGxhbmQsIFNhcmFoIEUuPC9hdXRob3I+PGF1dGhvcj5OYWxscywgTWlj
aGFlbCBBLjwvYXV0aG9yPjxhdXRob3I+UGFsbWVyLCBDYW1lcm9uIEQuPC9hdXRob3I+PGF1dGhv
cj5QYXNrbywgRG9yb3RhPC9hdXRob3I+PGF1dGhvcj5QZWNobGl2YW5pcywgU29uYWxpPC9hdXRo
b3I+PGF1dGhvcj5QZXRlcnMsIE1hcmpvbGVpbiBKLjwvYXV0aG9yPjxhdXRob3I+UHJva29wZW5r
bywgSW5nYTwvYXV0aG9yPjxhdXRob3I+U2h1bmdpbiwgRG1pdHJ5PC9hdXRob3I+PGF1dGhvcj5T
dGFuY2Frb3ZhLCBBbGVuYTwvYXV0aG9yPjxhdXRob3I+U3RyYXdicmlkZ2UsIFJvbmEgSi48L2F1
dGhvcj48YXV0aG9yPkp1IFN1bmcsIFl1bjwvYXV0aG9yPjxhdXRob3I+VGFuYWthLCBUb3NoaWtv
PC9hdXRob3I+PGF1dGhvcj5UZXVtZXIsIEFsZXhhbmRlcjwvYXV0aG9yPjxhdXRob3I+VHJvbXBl
dCwgU3RlbGxhPC9hdXRob3I+PGF1dGhvcj52YW4gZGVyIExhYW4sIFNhbmRlciBXLjwvYXV0aG9y
PjxhdXRob3I+dmFuIFNldHRlbiwgSmVzc2ljYTwvYXV0aG9yPjxhdXRob3I+VmFuIFZsaWV0LU9z
dGFwdGNob3VrLCBKYW5hIFYuPC9hdXRob3I+PGF1dGhvcj5XYW5nLCBaaGFvbWluZzwvYXV0aG9y
PjxhdXRob3I+WWVuZ28sIExvaWM8L2F1dGhvcj48YXV0aG9yPlpoYW5nLCBXZWlodWE8L2F1dGhv
cj48YXV0aG9yPklzYWFjcywgQWFyb248L2F1dGhvcj48YXV0aG9yPkFsYnJlY2h0LCBFdmE8L2F1
dGhvcj48YXV0aG9yPkFybmxvdiwgSm9oYW48L2F1dGhvcj48YXV0aG9yPkFyc2NvdHQsIEdpbGxp
YW4gTS48L2F1dGhvcj48YXV0aG9yPkF0dHdvb2QsIEFudG9ueSBQLjwvYXV0aG9yPjxhdXRob3I+
QmFuZGluZWxsaSwgU3RlZmFuaWE8L2F1dGhvcj48YXV0aG9yPkJhcnJldHQsIEFteTwvYXV0aG9y
PjxhdXRob3I+QmFzLCBJc2FiZWxpdGEgTi48L2F1dGhvcj48YXV0aG9yPkJlbGxpcywgQ2xhaXJl
PC9hdXRob3I+PGF1dGhvcj5CZW5uZXR0LCBBbWFuZGEgSi48L2F1dGhvcj48YXV0aG9yPkJlcm5l
LCBDaHJpc3RpYW48L2F1dGhvcj48YXV0aG9yPkJsYWdpZXZhLCBSb3phPC9hdXRob3I+PGF1dGhv
cj5CbHVoZXIsIE1hdHRoaWFzPC9hdXRob3I+PGF1dGhvcj5Cb2hyaW5nZXIsIFN0ZWZhbjwvYXV0
aG9yPjxhdXRob3I+Qm9ubnljYXN0bGUsIExvcmkgTC48L2F1dGhvcj48YXV0aG9yPkJvdHRjaGVy
LCBZdm9ubmU8L2F1dGhvcj48YXV0aG9yPkJveWQsIEhlYXRoZXIgQS48L2F1dGhvcj48YXV0aG9y
PkJydWluZW5iZXJnLCBNYXJjZWw8L2F1dGhvcj48YXV0aG9yPkNhc3BlcnNlbiwgSWRhIEguPC9h
dXRob3I+PGF1dGhvcj5JZGEgQ2hlbiwgWWlpLURlcjwvYXV0aG9yPjxhdXRob3I+Q2xhcmtlLCBS
b2JlcnQ8L2F1dGhvcj48YXV0aG9yPldhcndpY2sgRGF3LCBFLjwvYXV0aG9yPjxhdXRob3I+ZGUg
Q3JhZW4sIEFudG9uIEouIE0uPC9hdXRob3I+PGF1dGhvcj5EZWxnYWRvLCBHcmFjaWVsYTwvYXV0
aG9yPjxhdXRob3I+RGltaXRyaW91LCBNYXJpYTwvYXV0aG9yPjxhdXRob3I+RG9uZXksIEFsZXgg
Uy4gRi48L2F1dGhvcj48YXV0aG9yPkVrbHVuZCwgTmlpbmE8L2F1dGhvcj48YXV0aG9yPkVzdHJh
ZGEsIEthcm9sPC9hdXRob3I+PGF1dGhvcj5FdXJ5LCBFbG9kaWU8L2F1dGhvcj48YXV0aG9yPkZv
bGtlcnNlbiwgTGFzc2U8L2F1dGhvcj48YXV0aG9yPkZyYXNlciwgUm9zcyBNLjwvYXV0aG9yPjxh
dXRob3I+R2FyY2lhLCBNZWxpc3NhIEUuPC9hdXRob3I+PGF1dGhvcj5HZWxsZXIsIEZyYW5rPC9h
dXRob3I+PGF1dGhvcj5HaWVkcmFpdGlzLCBWaWxtYW50YXM8L2F1dGhvcj48YXV0aG9yPkdpZ2Fu
dGUsIEJydW5hPC9hdXRob3I+PGF1dGhvcj5HbywgQWxhbiBTLjwvYXV0aG9yPjxhdXRob3I+R29s
YXksIEFsYWluPC9hdXRob3I+PGF1dGhvcj5Hb29kYWxsLCBBbGlzb24gSC48L2F1dGhvcj48YXV0
aG9yPkdvcmRvbiwgU2NvdHQgRC48L2F1dGhvcj48YXV0aG9yPkdvcnNraSwgTWF0aGlhczwvYXV0
aG9yPjxhdXRob3I+R3JhYmUsIEhhbnMtSm9yZ2VuPC9hdXRob3I+PGF1dGhvcj5HcmFsbGVydCwg
SGFyYWxkPC9hdXRob3I+PGF1dGhvcj5HcmFtbWVyLCBUYW5qYSBCLjwvYXV0aG9yPjxhdXRob3I+
R3Jhc3psZXIsIEp1cmdlbjwvYXV0aG9yPjxhdXRob3I+R3JvbmJlcmcsIEhlbnJpazwvYXV0aG9y
PjxhdXRob3I+R3JvdmVzLCBDaHJpc3RvcGhlciBKLjwvYXV0aG9yPjxhdXRob3I+R3VzdG8sIEdh
ZWxsZTwvYXV0aG9yPjxhdXRob3I+SGFlc3NsZXIsIEplZmZyZXk8L2F1dGhvcj48YXV0aG9yPkhh
bGwsIFBlcjwvYXV0aG9yPjxhdXRob3I+SGFsbGVyLCBUb29tYXM8L2F1dGhvcj48YXV0aG9yPkhh
bGxtYW5zLCBHb3JhbjwvYXV0aG9yPjxhdXRob3I+SGFydG1hbiwgQ2F0aGFyaW5hIEEuPC9hdXRo
b3I+PGF1dGhvcj5IYXNzaW5lbiwgTWFpamE8L2F1dGhvcj48YXV0aG9yPkhheXdhcmQsIENhcm9s
aW5lPC9hdXRob3I+PGF1dGhvcj5IZWFyZC1Db3N0YSwgTmFuY3kgTC48L2F1dGhvcj48YXV0aG9y
PkhlbG1lciwgUXVpbnRhPC9hdXRob3I+PGF1dGhvcj5IZW5nc3RlbmJlcmcsIENocmlzdGlhbjwv
YXV0aG9yPjxhdXRob3I+SG9sbWVuLCBPZGRnZWlyPC9hdXRob3I+PGF1dGhvcj5Ib3R0ZW5nYSwg
Sm91a2UtSmFuPC9hdXRob3I+PGF1dGhvcj5KYW1lcywgQWxhbiBMLjwvYXV0aG9yPjxhdXRob3I+
SmVmZiwgSmFuaW5hIE0uPC9hdXRob3I+PGF1dGhvcj5Kb2hhbnNzb24sIEFzYTwvYXV0aG9yPjxh
dXRob3I+Sm9sbGV5LCBKZW5uaWZlcjwvYXV0aG9yPjxhdXRob3I+SnVsaXVzZG90dGlyLCBUaG9y
aGlsZHVyPC9hdXRob3I+PGF1dGhvcj5LaW5udW5lbiwgTGVlbmE8L2F1dGhvcj48YXV0aG9yPktv
ZW5pZywgV29sZmdhbmc8L2F1dGhvcj48YXV0aG9yPktvc2tlbnZ1bywgTWFya2t1PC9hdXRob3I+
PGF1dGhvcj5LcmF0emVyLCBXb2xmZ2FuZzwvYXV0aG9yPjxhdXRob3I+TGFpdGluZW4sIEphYW5h
PC9hdXRob3I+PGF1dGhvcj5MYW1pbmEsIENsYXVkaWE8L2F1dGhvcj48YXV0aG9yPkxlYW5kZXIs
IEthcmluPC9hdXRob3I+PGF1dGhvcj5MZWUsIE5hbmV0dGUgUi48L2F1dGhvcj48YXV0aG9yPkxp
Y2h0bmVyLCBQZXRlcjwvYXV0aG9yPjxhdXRob3I+TGluZCwgTGFyczwvYXV0aG9yPjxhdXRob3I+
TGluZHN0cm9tLCBKYWFuYTwvYXV0aG9yPjxhdXRob3I+U2luIExvLCBLZW48L2F1dGhvcj48YXV0
aG9yPkxvYmJlbnMsIFN0ZXBoYW5lPC9hdXRob3I+PGF1dGhvcj5Mb3JiZWVyLCBSb2JlcnRvPC9h
dXRob3I+PGF1dGhvcj5MdSwgWWluZ2NoYW5nPC9hdXRob3I+PGF1dGhvcj5NYWNoLCBGcmFuY29p
czwvYXV0aG9yPjxhdXRob3I+TWFnbnVzc29uLCBQYXRyaWsgSy4gRS48L2F1dGhvcj48YXV0aG9y
Pk1haGFqYW4sIEFudWJoYTwvYXV0aG9yPjxhdXRob3I+TWNBcmRsZSwgV2VuZHkgTC48L2F1dGhv
cj48YXV0aG9yPk1jTGFjaGxhbiwgU3RlbGE8L2F1dGhvcj48YXV0aG9yPk1lbm5pLCBDcmlzdGlu
YTwvYXV0aG9yPjxhdXRob3I+TWVyZ2VyLCBTaWdydW48L2F1dGhvcj48YXV0aG9yPk1paGFpbG92
LCBFdmVsaW48L2F1dGhvcj48YXV0aG9yPk1pbGFuaSwgTGlsaTwvYXV0aG9yPjxhdXRob3I+TW9h
eXllcmksIEFsaXJlemE8L2F1dGhvcj48YXV0aG9yPk1vbmRhLCBLZXJpIEwuPC9hdXRob3I+PGF1
dGhvcj5Nb3JrZW4sIE1hcmlvIEEuPC9hdXRob3I+PGF1dGhvcj5NdWxhcywgQW50b25lbGxhPC9h
dXRob3I+PGF1dGhvcj5NdWxsZXIsIEdhYnJpZWxlPC9hdXRob3I+PGF1dGhvcj5NdWxsZXItTnVy
YXN5aWQsIE1hcnRpbmE8L2F1dGhvcj48YXV0aG9yPk11c2ssIEFydGh1ciBXLjwvYXV0aG9yPjxh
dXRob3I+TmFnYXJhamEsIFJhbWFpYWg8L2F1dGhvcj48YXV0aG9yPk5vdGhlbiwgTWFya3VzIE0u
PC9hdXRob3I+PGF1dGhvcj5Ob2x0ZSwgSWxqYSBNLjwvYXV0aG9yPjxhdXRob3I+UGlseiwgU3Rl
ZmFuPC9hdXRob3I+PGF1dGhvcj5SYXluZXIsIE5pZ2VsIFcuPC9hdXRob3I+PGF1dGhvcj5SZW5z
dHJvbSwgRnJpZGE8L2F1dGhvcj48YXV0aG9yPlJldHRpZywgUmFpbmVyPC9hdXRob3I+PGF1dGhv
cj5SaWVkLCBKYW5pbmEgUy48L2F1dGhvcj48YXV0aG9yPlJpcGtlLCBTdGVwaGFuPC9hdXRob3I+
PGF1dGhvcj5Sb2JlcnRzb24sIE5laWwgUi48L2F1dGhvcj48YXV0aG9yPlJvc2UsIEx5bmRhIE0u
PC9hdXRob3I+PGF1dGhvcj5TYW5uYSwgU2VyZW5hPC9hdXRob3I+PGF1dGhvcj5TY2hhcm5hZ2ws
IEh1YmVydDwvYXV0aG9yPjxhdXRob3I+U2Nob2x0ZW5zLCBTYWxvbWU8L2F1dGhvcj48YXV0aG9y
PlNjaHVtYWNoZXIsIEZyZWRyaWNrIFIuPC9hdXRob3I+PGF1dGhvcj5TY290dCwgV2lsbGlhbSBS
LjwvYXV0aG9yPjxhdXRob3I+U2V1ZmZlcmxlaW4sIFRob21hczwvYXV0aG9yPjxhdXRob3I+U2hp
LCBKaWFueGluPC9hdXRob3I+PGF1dGhvcj5WZXJub24gU21pdGgsIEFsYmVydDwvYXV0aG9yPjxh
dXRob3I+U21vbG9uc2thLCBKb2FubmE8L2F1dGhvcj48YXV0aG9yPlN0YW50b24sIEFsaWNlIFYu
PC9hdXRob3I+PGF1dGhvcj5TdGVpbnRob3JzZG90dGlyLCBWYWxnZXJkdXI8L2F1dGhvcj48YXV0
aG9yPlN0aXJydXBzLCBLYXRobGVlbjwvYXV0aG9yPjxhdXRob3I+U3RyaW5naGFtLCBIZWF0aGVy
IE0uPC9hdXRob3I+PGF1dGhvcj5TdW5kc3Ryb20sIEpvaGFuPC9hdXRob3I+PGF1dGhvcj5Td2Vy
dHosIE1vcnJpcyBBLjwvYXV0aG9yPjxhdXRob3I+U3dpZnQsIEFteSBKLjwvYXV0aG9yPjxhdXRo
b3I+U3l2YW5lbiwgQW5uLUNocmlzdGluZTwvYXV0aG9yPjxhdXRob3I+VGFuLCBTaWFuLVRzdW5n
PC9hdXRob3I+PGF1dGhvcj5UYXlvLCBCYW1pZGVsZSBPLjwvYXV0aG9yPjxhdXRob3I+VGhvcmFu
ZCwgQmFyYmFyYTwvYXV0aG9yPjxhdXRob3I+VGhvcmxlaWZzc29uLCBHdWRtYXI8L2F1dGhvcj48
YXV0aG9yPlR5cmVyLCBKb25hdGhhbiBQLjwvYXV0aG9yPjxhdXRob3I+VWgsIEhhZS1Xb248L2F1
dGhvcj48YXV0aG9yPlZhbmRlbnB1dCwgTGllc2JldGg8L2F1dGhvcj48YXV0aG9yPlZlcmh1bHN0
LCBGcmFuayBDLjwvYXV0aG9yPjxhdXRob3I+VmVybWV1bGVuLCBTaXRhIEguPC9hdXRob3I+PGF1
dGhvcj5WZXJ3ZWlqLCBOaWVrPC9hdXRob3I+PGF1dGhvcj5Wb25rLCBKdWRpdGggTS48L2F1dGhv
cj48YXV0aG9yPldhaXRlLCBMaW5kc2F5IEwuPC9hdXRob3I+PGF1dGhvcj5XYXJyZW4sIEhlbGVu
IFIuPC9hdXRob3I+PGF1dGhvcj5XYXRlcndvcnRoLCBEYXduPC9hdXRob3I+PGF1dGhvcj5XZWVk
b24sIE1pY2hhZWwgTi48L2F1dGhvcj48YXV0aG9yPldpbGtlbnMsIEx5bm5lIFIuPC9hdXRob3I+
PGF1dGhvcj5XaWxsZW5ib3JnLCBDaHJpc3RpbmE8L2F1dGhvcj48YXV0aG9yPldpbHNnYWFyZCwg
VG9tPC9hdXRob3I+PGF1dGhvcj5Xb2pjenluc2tpLCBNYXJ5IEsuPC9hdXRob3I+PGF1dGhvcj5X
b25nLCBBbmRyZXc8L2F1dGhvcj48YXV0aG9yPldyaWdodCwgQWxhbiBGLjwvYXV0aG9yPjxhdXRo
b3I+WmhhbmcsIFF1bnl1YW48L2F1dGhvcj48YXV0aG9yPlRoZSBMaWZlTGluZXMgQ29ob3J0LCBT
dHVkeTwvYXV0aG9yPjxhdXRob3I+QnJlbm5hbiwgRW9pbiBQLjwvYXV0aG9yPjxhdXRob3I+Q2hv
aSwgTXVyaW08L2F1dGhvcj48YXV0aG9yPkRhc3RhbmksIFphcmk8L2F1dGhvcj48YXV0aG9yPkRy
b25nLCBBbGV4YW5kZXIgVy48L2F1dGhvcj48YXV0aG9yPkVyaWtzc29uLCBQZXI8L2F1dGhvcj48
YXV0aG9yPkZyYW5jby1DZXJlY2VkYSwgQW5kZXJzPC9hdXRob3I+PGF1dGhvcj5HYWRpbiwgSmVz
cGVyIFIuPC9hdXRob3I+PGF1dGhvcj5HaGFyYXZpLCBBbGkgRy48L2F1dGhvcj48YXV0aG9yPkdv
ZGRhcmQsIE1pY2hhZWwgRS48L2F1dGhvcj48YXV0aG9yPkhhbmRzYWtlciwgUm9iZXJ0IEUuPC9h
dXRob3I+PGF1dGhvcj5IdWFuZywgSmlueWFuPC9hdXRob3I+PGF1dGhvcj5LYXJwZSwgRnJlZHJp
azwvYXV0aG9yPjxhdXRob3I+S2F0aGlyZXNhbiwgU2VrYXI8L2F1dGhvcj48YXV0aG9yPktlaWxk
c29uLCBTYXJhaDwvYXV0aG9yPjxhdXRob3I+S2lyeWx1aywgS3J6eXN6dG9mPC9hdXRob3I+PGF1
dGhvcj5LdWJvLCBNaWNoaWFraTwvYXV0aG9yPjxhdXRob3I+TGVlLCBKb25nLVlvdW5nPC9hdXRo
b3I+PGF1dGhvcj5MaWFuZywgTGltaW5nPC9hdXRob3I+PGF1dGhvcj5MaWZ0b24sIFJpY2hhcmQg
UC48L2F1dGhvcj48YXV0aG9yPk1hLCBCYW9zaGFuPC9hdXRob3I+PGF1dGhvcj5NY0NhcnJvbGws
IFN0ZXZlbiBBLjwvYXV0aG9yPjxhdXRob3I+TWNLbmlnaHQsIEFteSBKLjwvYXV0aG9yPjxhdXRo
b3I+TWluLCBKb3NpbmUgTC48L2F1dGhvcj48YXV0aG9yPk1vZmZhdHQsIE1pcmlhbSBGLjwvYXV0
aG9yPjxhdXRob3I+TW9udGdvbWVyeSwgR3JhbnQgVy48L2F1dGhvcj48YXV0aG9yPk11cmFiaXRv
LCBKb2FubmUgTS48L2F1dGhvcj48YXV0aG9yPk5pY2hvbHNvbiwgR2VvcmdlPC9hdXRob3I+PGF1
dGhvcj5OeWhvbHQsIERhbGUgUi48L2F1dGhvcj48YXV0aG9yPk9rYWRhLCBZdWtpbm9yaTwvYXV0
aG9yPjxhdXRob3I+UGVycnksIEpvaG4gUi4gQi48L2F1dGhvcj48YXV0aG9yPkRvcmFqb28sIFJh
amt1bWFyPC9hdXRob3I+PGF1dGhvcj5SZWlubWFhLCBFdmE8L2F1dGhvcj48YXV0aG9yPlNhbGVt
LCBSYW55IE0uPC9hdXRob3I+PGF1dGhvcj5TYW5kaG9sbSwgTmlpbmE8L2F1dGhvcj48YXV0aG9y
PlNjb3R0LCBSb2JlcnQgQS48L2F1dGhvcj48YXV0aG9yPlN0b2xrLCBMaXNldHRlPC9hdXRob3I+
PGF1dGhvcj5UYWthaGFzaGksIEF0c3VzaGk8L2F1dGhvcj48YXV0aG9yPlRhbmFrYSwgVG9zaGlo
aXJvPC9hdXRob3I+PGF1dGhvcj52YW4vJmFwb3M7dCBIb29mdCwgRmVyZGluYW5kIE0uPC9hdXRo
b3I+PGF1dGhvcj5WaW5raHV5emVuLCBBbm5hIEEuIEUuPC9hdXRob3I+PGF1dGhvcj5XZXN0cmEs
IEhhcm0tSmFuPC9hdXRob3I+PGF1dGhvcj5aaGVuZywgV2VpPC9hdXRob3I+PGF1dGhvcj5ab25k
ZXJ2YW4sIEtyaW5hIFQuPC9hdXRob3I+PGF1dGhvcj5UaGUsIEFESVBPR2VuIENvbnNvcnRpdW08
L2F1dGhvcj48YXV0aG9yPlRoZSwgQWdlbi0gQi4gTS4gSS4gV29ya2luZyBHcm91cDwvYXV0aG9y
PjxhdXRob3I+VGhlLCBDQVJESU9HUkFNcGx1c0MgRC4gQ29uc29ydGl1bTwvYXV0aG9yPjxhdXRo
b3I+VGhlLCBDS0RHZW4gQ29uc29ydGl1bTwvYXV0aG9yPjxhdXRob3I+VGhlLCBHbGdjPC9hdXRo
b3I+PGF1dGhvcj5UaGUsIEljYnA8L2F1dGhvcj48YXV0aG9yPlRoZSwgTWFnaWMgSW52ZXN0aWdh
dG9yczwvYXV0aG9yPjxhdXRob3I+VGhlIE11LCBUaGVyIENvbnNvcnRpdW08L2F1dGhvcj48YXV0
aG9yPlRoZSwgTUlHZW4gQ29uc29ydGl1bTwvYXV0aG9yPjxhdXRob3I+VGhlLCBQYWdlIENvbnNv
cnRpdW08L2F1dGhvcj48YXV0aG9yPlRoZSBSZXByb0dlbiwgQ29uc29ydGl1bTwvYXV0aG9yPjxh
dXRob3I+VGhlLCBHZW5pZSBDb25zb3J0aXVtPC9hdXRob3I+PGF1dGhvcj5UaGUgSW50ZXJuYXRp
b25hbCBFbmRvZ2VuZSwgQ29uc29ydGl1bTwvYXV0aG9yPjxhdXRob3I+SGVhdGgsIEFuZHJldyBD
LjwvYXV0aG9yPjxhdXRob3I+QXJ2ZWlsZXIsIERvbWluaXF1ZTwvYXV0aG9yPjxhdXRob3I+QmFr
a2VyLCBTdGVwaGFuIEouIEwuPC9hdXRob3I+PGF1dGhvcj5CZWlsYnksIEpvaG48L2F1dGhvcj48
YXV0aG9yPkJlcmdtYW4sIFJpY2hhcmQgTi48L2F1dGhvcj48YXV0aG9yPkJsYW5nZXJvLCBKb2hu
PC9hdXRob3I+PGF1dGhvcj5Cb3ZldCwgUGFzY2FsPC9hdXRob3I+PGF1dGhvcj5DYW1wYmVsbCwg
SGFycnk8L2F1dGhvcj48YXV0aG9yPkNhdWxmaWVsZCwgTWFyayBKLjwvYXV0aG9yPjxhdXRob3I+
Q2VzYW5hLCBHaWFuY2FybG88L2F1dGhvcj48YXV0aG9yPkNoYWtyYXZhcnRpLCBBcmF2aW5kYTwv
YXV0aG9yPjxhdXRob3I+Q2hhc21hbiwgRGFuaWVsIEkuPC9hdXRob3I+PGF1dGhvcj5DaGluZXMs
IFBldGVyIFMuPC9hdXRob3I+PGF1dGhvcj5Db2xsaW5zLCBGcmFuY2lzIFMuPC9hdXRob3I+PGF1
dGhvcj5DcmF3Zm9yZCwgRGFuYSBDLjwvYXV0aG9yPjxhdXRob3I+QWRyaWVubmUgQ3VwcGxlcywg
TC48L2F1dGhvcj48YXV0aG9yPkN1c2ksIERhbmllbGU8L2F1dGhvcj48YXV0aG9yPkRhbmVzaCwg
Sm9objwvYXV0aG9yPjxhdXRob3I+ZGUgRmFpcmUsIFVsZjwvYXV0aG9yPjxhdXRob3I+ZGVuIFJ1
aWp0ZXIsIEhlc3RlciBNLjwvYXV0aG9yPjxhdXRob3I+RG9taW5pY3phaywgQW5uYSBGLjwvYXV0
aG9yPjxhdXRob3I+RXJiZWwsIFJhaW11bmQ8L2F1dGhvcj48YXV0aG9yPkVyZG1hbm4sIEplYW5l
dHRlPC9hdXRob3I+PGF1dGhvcj5Fcmlrc3NvbiwgSm9oYW4gRy48L2F1dGhvcj48YXV0aG9yPkZh
cnJhbGwsIE1hcnRpbjwvYXV0aG9yPjxhdXRob3I+RmVsaXgsIFN0ZXBoYW4gQi48L2F1dGhvcj48
YXV0aG9yPkZlcnJhbm5pbmksIEVsZTwvYXV0aG9yPjxhdXRob3I+RmVycmllcmVzLCBKZWFuPC9h
dXRob3I+PGF1dGhvcj5Gb3JkLCBJYW48L2F1dGhvcj48YXV0aG9yPkZvcm91aGksIE5pdGEgRy48
L2F1dGhvcj48YXV0aG9yPkZvcnJlc3RlciwgVGVycmVuY2U8L2F1dGhvcj48YXV0aG9yPkZyYW5j
bywgT3NjYXIgSC48L2F1dGhvcj48YXV0aG9yPkdhbnNldm9vcnQsIFJvbiBULjwvYXV0aG9yPjxh
dXRob3I+R2VqbWFuLCBQYWJsbyBWLjwvYXV0aG9yPjxhdXRob3I+R2llZ2VyLCBDaHJpc3RpYW48
L2F1dGhvcj48YXV0aG9yPkdvdHRlc21hbiwgT21yaTwvYXV0aG9yPjxhdXRob3I+R3VkbmFzb24s
IFZpbG11bmR1cjwvYXV0aG9yPjxhdXRob3I+R3lsbGVuc3RlbiwgVWxmPC9hdXRob3I+PGF1dGhv
cj5IYWxsLCBBbGlzdGFpciBTLjwvYXV0aG9yPjxhdXRob3I+SGFycmlzLCBUYW1hcmEgQi48L2F1
dGhvcj48YXV0aG9yPkhhdHRlcnNsZXksIEFuZHJldyBULjwvYXV0aG9yPjxhdXRob3I+SGlja3Ms
IEFuZHJldyBBLjwvYXV0aG9yPjxhdXRob3I+SGluZG9yZmYsIEx1Y2lhIEEuPC9hdXRob3I+PGF1
dGhvcj5IaW5nb3JhbmksIEFyb29uIEQuPC9hdXRob3I+PGF1dGhvcj5Ib2ZtYW4sIEFsYmVydDwv
YXV0aG9yPjxhdXRob3I+SG9tdXRoLCBHZW9yZzwvYXV0aG9yPjxhdXRob3I+S2VlcyBIb3Zpbmdo
LCBHLjwvYXV0aG9yPjxhdXRob3I+SHVtcGhyaWVzLCBTdGV2ZSBFLjwvYXV0aG9yPjxhdXRob3I+
SHVudCwgU3RldmVuIEMuPC9hdXRob3I+PGF1dGhvcj5IeXBwb25lbiwgRWxpbmE8L2F1dGhvcj48
YXV0aG9yPklsbGlnLCBUaG9tYXM8L2F1dGhvcj48YXV0aG9yPkphY29icywgS2V2aW4gQi48L2F1
dGhvcj48YXV0aG9yPkphcnZlbGluLCBNYXJqby1SaWl0dGE8L2F1dGhvcj48YXV0aG9yPkpvY2tl
bCwgS2FybC1IZWluejwvYXV0aG9yPjxhdXRob3I+Sm9oYW5zZW4sIEJlcml0PC9hdXRob3I+PGF1
dGhvcj5Kb3VzaWxhaHRpLCBQZWtrYTwvYXV0aG9yPjxhdXRob3I+V291dGVyIEp1a2VtYSwgSi48
L2F1dGhvcj48YXV0aG9yPkp1bGEsIEFudHRpIE0uPC9hdXRob3I+PGF1dGhvcj5LYXByaW8sIEph
YWtrbzwvYXV0aG9yPjxhdXRob3I+S2FzdGVsZWluLCBKb2huIEouIFAuPC9hdXRob3I+PGF1dGhv
cj5LZWluYW5lbi1LaXVrYWFubmllbWksIFNpcmtrYSBNLjwvYXV0aG9yPjxhdXRob3I+S2llbWVu
ZXksIExhbWJlcnR1cyBBLjwvYXV0aG9yPjxhdXRob3I+S25la3QsIFBhdWw8L2F1dGhvcj48YXV0
aG9yPktvb25lciwgSmFzcGFsIFMuPC9hdXRob3I+PGF1dGhvcj5Lb29wZXJiZXJnLCBDaGFybGVz
PC9hdXRob3I+PGF1dGhvcj5Lb3ZhY3MsIFBldGVyPC9hdXRob3I+PGF1dGhvcj5LcmFqYSwgQWxk
aSBULjwvYXV0aG9yPjxhdXRob3I+S3VtYXJpLCBNZWVuYTwvYXV0aG9yPjxhdXRob3I+S3V1c2lz
dG8sIEpvaGFubmE8L2F1dGhvcj48YXV0aG9yPkxha2thLCBUaW1vIEEuPC9hdXRob3I+PGF1dGhv
cj5MYW5nZW5iZXJnLCBDbGF1ZGlhPC9hdXRob3I+PGF1dGhvcj5MZSBNYXJjaGFuZCwgTG9pYzwv
YXV0aG9yPjxhdXRob3I+TGVodGltYWtpLCBUZXJobzwvYXV0aG9yPjxhdXRob3I+THlzc2Vua28s
IFZhbGVyaXlhPC9hdXRob3I+PGF1dGhvcj5NYW5uaXN0bywgU2F0dTwvYXV0aG9yPjxhdXRob3I+
TWFyZXR0ZSwgQW5kcmU8L2F1dGhvcj48YXV0aG9yPk1hdGlzZSwgVGFyYSBDLjwvYXV0aG9yPjxh
dXRob3I+TWNLZW56aWUsIENvbGluIEEuPC9hdXRob3I+PGF1dGhvcj5NY0tuaWdodCwgQmFyYmFy
YTwvYXV0aG9yPjxhdXRob3I+TW9sbCwgRnJhbnMgTC48L2F1dGhvcj48YXV0aG9yPk1vcnJpcywg
QW5kcmV3IEQuPC9hdXRob3I+PGF1dGhvcj5Nb3JyaXMsIEFuZHJldyBQLjwvYXV0aG9yPjxhdXRo
b3I+TXVycmF5LCBKZWZmcmV5IEMuPC9hdXRob3I+PGF1dGhvcj5OZWxpcywgTWFyaTwvYXV0aG9y
PjxhdXRob3I+T2hsc3NvbiwgQ2xhZXM8L2F1dGhvcj48YXV0aG9yPk9sZGVoaW5rZWwsIEFsYmVy
dGluZSBKLjwvYXV0aG9yPjxhdXRob3I+T25nLCBLZW4gSy48L2F1dGhvcj48YXV0aG9yPk1hZGRl
biwgUGFtZWxhIEEuIEYuPC9hdXRob3I+PGF1dGhvcj5QYXN0ZXJrYW1wLCBHZXJhcmQ8L2F1dGhv
cj48YXV0aG9yPlBlZGVuLCBKb2huIEYuPC9hdXRob3I+PGF1dGhvcj5QZXRlcnMsIEFubmV0dGU8
L2F1dGhvcj48YXV0aG9yPlBvc3RtYSwgRGlya2plIFMuPC9hdXRob3I+PGF1dGhvcj5QcmFtc3Rh
bGxlciwgUGV0ZXIgUC48L2F1dGhvcj48YXV0aG9yPlByaWNlLCBKYWNraWUgRi48L2F1dGhvcj48
YXV0aG9yPlFpLCBMdTwvYXV0aG9yPjxhdXRob3I+UmFpdGFrYXJpLCBPbGxpIFQuPC9hdXRob3I+
PGF1dGhvcj5SYW5raW5lbiwgVHVvbW88L2F1dGhvcj48YXV0aG9yPlJhbywgRC4gQy48L2F1dGhv
cj48YXV0aG9yPlJpY2UsIFRyZXZhIEsuPC9hdXRob3I+PGF1dGhvcj5SaWRrZXIsIFBhdWwgTS48
L2F1dGhvcj48YXV0aG9yPlJpb3V4LCBKb2huIEQuPC9hdXRob3I+PGF1dGhvcj5SaXRjaGllLCBN
YXJ5bHluIEQuPC9hdXRob3I+PGF1dGhvcj5SdWRhbiwgSWdvcjwvYXV0aG9yPjxhdXRob3I+U2Fs
b21hYSwgVmVpa2tvPC9hdXRob3I+PGF1dGhvcj5TYW1hbmksIE5pbGVzaCBKLjwvYXV0aG9yPjxh
dXRob3I+U2FyYW1pZXMsIEpvdWtvPC9hdXRob3I+PGF1dGhvcj5TYXJ6eW5za2ksIE1hcmsgQS48
L2F1dGhvcj48YXV0aG9yPlNjaHVua2VydCwgSGVyaWJlcnQ8L2F1dGhvcj48YXV0aG9yPlNjaHdh
cnosIFBldGVyIEUuIEguPC9hdXRob3I+PGF1dGhvcj5TZXZlciwgUGV0ZXI8L2F1dGhvcj48YXV0
aG9yPlNodWxkaW5lciwgQWxhbiBSLjwvYXV0aG9yPjxhdXRob3I+U2luaXNhbG8sIEp1aGE8L2F1
dGhvcj48YXV0aG9yPlN0b2xrLCBSb25hbGQgUC48L2F1dGhvcj48YXV0aG9yPlN0cmF1Y2gsIEtv
bnN0YW50aW48L2F1dGhvcj48YXV0aG9yPlRvbmplcywgQW5rZTwvYXV0aG9yPjxhdXRob3I+VHJl
Z291ZXQsIERhdmlkLUFsZXhhbmRyZTwvYXV0aG9yPjxhdXRob3I+VHJlbWJsYXksIEFuZ2Vsbzwv
YXV0aG9yPjxhdXRob3I+VHJlbW9saSwgRWxlbmE8L2F1dGhvcj48YXV0aG9yPlZpcnRhbW8sIEph
cm1vPC9hdXRob3I+PGF1dGhvcj5Wb2hsLCBNYXJpZS1DbGF1ZGU8L2F1dGhvcj48YXV0aG9yPlZv
bGtlciwgVXdlPC9hdXRob3I+PGF1dGhvcj5XYWViZXIsIEdlcmFyZDwvYXV0aG9yPjxhdXRob3I+
V2lsbGVtc2VuLCBHb25uZWtlPC9hdXRob3I+PGF1dGhvcj5XaXR0ZW1hbiwgSmFjcXVlbGluZSBD
LjwvYXV0aG9yPjxhdXRob3I+Q2Fyb2xhIFppbGxpa2VucywgTS48L2F1dGhvcj48YXV0aG9yPkFk
YWlyLCBMaW5kYSBTLjwvYXV0aG9yPjxhdXRob3I+QW1vdXllbCwgUGhpbGlwcGU8L2F1dGhvcj48
YXV0aG9yPkFzc2VsYmVyZ3MsIEZvbGtlcnQgVy48L2F1dGhvcj48YXV0aG9yPkFzc2ltZXMsIFRo
ZW1pc3RvY2xlcyBMLjwvYXV0aG9yPjxhdXRob3I+Qm9jaHVkLCBNdXJpZWxsZTwvYXV0aG9yPjxh
dXRob3I+Qm9laG0sIEJlcm5oYXJkIE8uPC9hdXRob3I+PGF1dGhvcj5Cb2Vyd2lua2xlLCBFcmlj
PC9hdXRob3I+PGF1dGhvcj5Cb3Juc3RlaW4sIFN0ZWZhbiBSLjwvYXV0aG9yPjxhdXRob3I+Qm90
dGluZ2VyLCBFcndpbiBQLjwvYXV0aG9yPjxhdXRob3I+Qm91Y2hhcmQsIENsYXVkZTwvYXV0aG9y
PjxhdXRob3I+Q2F1Y2hpLCBTdGVwaGFuZTwvYXV0aG9yPjxhdXRob3I+Q2hhbWJlcnMsIEpvaG4g
Qy48L2F1dGhvcj48YXV0aG9yPkNoYW5vY2ssIFN0ZXBoZW4gSi48L2F1dGhvcj48YXV0aG9yPkNv
b3BlciwgUmljaGFyZCBTLjwvYXV0aG9yPjxhdXRob3I+ZGUgQmFra2VyLCBQYXVsIEkuIFcuPC9h
dXRob3I+PGF1dGhvcj5EZWRvdXNzaXMsIEdlb3JnZTwvYXV0aG9yPjxhdXRob3I+RmVycnVjY2ks
IEx1aWdpPC9hdXRob3I+PGF1dGhvcj5GcmFua3MsIFBhdWwgVy48L2F1dGhvcj48YXV0aG9yPkZy
b2d1ZWwsIFBoaWxpcHBlPC9hdXRob3I+PGF1dGhvcj5Hcm9vcCwgTGVpZiBDLjwvYXV0aG9yPjxh
dXRob3I+SGFpbWFuLCBDaHJpc3RvcGhlciBBLjwvYXV0aG9yPjxhdXRob3I+SGFtc3RlbiwgQW5k
ZXJzPC9hdXRob3I+PGF1dGhvcj5IdWksIEplbm5pZTwvYXV0aG9yPjxhdXRob3I+SHVudGVyLCBE
YXZpZCBKLjwvYXV0aG9yPjxhdXRob3I+SHZlZW0sIEtyaXN0aWFuPC9hdXRob3I+PGF1dGhvcj5L
YXBsYW4sIFJvYmVydCBDLjwvYXV0aG9yPjxhdXRob3I+S2l2aW1ha2ksIE1pa2E8L2F1dGhvcj48
YXV0aG9yPkt1aCwgRGlhbmE8L2F1dGhvcj48YXV0aG9yPkxhYWtzbywgTWFya2t1PC9hdXRob3I+
PGF1dGhvcj5MaXUsIFlvbmdtZWk8L2F1dGhvcj48YXV0aG9yPk1hcnRpbiwgTmljaG9sYXMgRy48
L2F1dGhvcj48YXV0aG9yPk1hcnosIFdpbmZyaWVkPC9hdXRob3I+PGF1dGhvcj5NZWxieWUsIE1h
ZHM8L2F1dGhvcj48YXV0aG9yPk1ldHNwYWx1LCBBbmRyZXM8L2F1dGhvcj48YXV0aG9yPk1vZWJ1
cywgU3VzYW5uZTwvYXV0aG9yPjxhdXRob3I+TXVucm9lLCBQYXRyaWNpYSBCLjwvYXV0aG9yPjxh
dXRob3I+TmpvbHN0YWQsIEluZ2VyPC9hdXRob3I+PGF1dGhvcj5Pb3N0cmEsIEJlbiBBLjwvYXV0
aG9yPjxhdXRob3I+UGFsbWVyLCBDb2xpbiBOLiBBLjwvYXV0aG9yPjxhdXRob3I+UGVkZXJzZW4s
IE5hbmN5IEwuPC9hdXRob3I+PGF1dGhvcj5QZXJvbGEsIE1hcmt1czwvYXV0aG9yPjxhdXRob3I+
UGVydXNzZSwgTG91aXM8L2F1dGhvcj48YXV0aG9yPlBldGVycywgVWxyaWtlPC9hdXRob3I+PGF1
dGhvcj5Qb3dlciwgQ2hyaXM8L2F1dGhvcj48YXV0aG9yPlF1ZXJ0ZXJtb3VzLCBUaG9tYXM8L2F1
dGhvcj48YXV0aG9yPlJhdXJhbWFhLCBSYWluZXI8L2F1dGhvcj48YXV0aG9yPlJpdmFkZW5laXJh
LCBGZXJuYW5kbzwvYXV0aG9yPjxhdXRob3I+U2FhcmlzdG8sIFRpbW8gRS48L2F1dGhvcj48YXV0
aG9yPlNhbGVoZWVuLCBEYW5pc2g8L2F1dGhvcj48YXV0aG9yPlNhdHRhciwgTmF2ZWVkPC9hdXRo
b3I+PGF1dGhvcj5TY2hhZHQsIEVyaWMgRS48L2F1dGhvcj48YXV0aG9yPlNjaGxlc3Npbmdlciwg
RGF2aWQ8L2F1dGhvcj48YXV0aG9yPkVsaW5lIFNsYWdib29tLCBQLjwvYXV0aG9yPjxhdXRob3I+
U25pZWRlciwgSGFyb2xkPC9hdXRob3I+PGF1dGhvcj5TcGVjdG9yLCBUaW0gRC48L2F1dGhvcj48
YXV0aG9yPlRob3JzdGVpbnNkb3R0aXIsIFVubnVyPC9hdXRob3I+PGF1dGhvcj5TdHVtdm9sbCwg
TWljaGFlbDwvYXV0aG9yPjxhdXRob3I+VHVvbWlsZWh0bywgSmFha2tvPC9hdXRob3I+PGF1dGhv
cj5VaXR0ZXJsaW5kZW4sIEFuZHJlIEcuPC9hdXRob3I+PGF1dGhvcj5VdXNpdHVwYSwgTWF0dGk8
L2F1dGhvcj48YXV0aG9yPnZhbiBkZXIgSGFyc3QsIFBpbTwvYXV0aG9yPjxhdXRob3I+V2Fsa2Vy
LCBNYXJrPC9hdXRob3I+PGF1dGhvcj5XYWxsYXNjaG9mc2tpLCBIZW5yaTwvYXV0aG9yPjxhdXRo
b3I+V2FyZWhhbSwgTmljaG9sYXMgSi48L2F1dGhvcj48YXV0aG9yPldhdGtpbnMsIEh1Z2g8L2F1
dGhvcj48YXV0aG9yPldlaXIsIERhdmlkIFIuPC9hdXRob3I+PGF1dGhvcj5XaWNobWFubiwgSC4g
RXJpY2g8L2F1dGhvcj48YXV0aG9yPldpbHNvbiwgSmFtZXMgRi48L2F1dGhvcj48YXV0aG9yPlph
bmVuLCBQaWV0ZXI8L2F1dGhvcj48YXV0aG9yPkJvcmVja2ksIEluZ3JpZCBCLjwvYXV0aG9yPjxh
dXRob3I+RGVsb3VrYXMsIFBhbm9zPC9hdXRob3I+PGF1dGhvcj5Gb3gsIENhcm9saW5lIFMuPC9h
dXRob3I+PGF1dGhvcj5IZWlkLCBJcmlzIE0uPC9hdXRob3I+PGF1dGhvcj5PLyZhcG9zO0Nvbm5l
bGwsIEplZmZyZXkgUi48L2F1dGhvcj48YXV0aG9yPlN0cmFjaGFuLCBEYXZpZCBQLjwvYXV0aG9y
PjxhdXRob3I+U3RlZmFuc3NvbiwgS2FyaTwvYXV0aG9yPjxhdXRob3I+dmFuIER1aWpuLCBDb3Ju
ZWxpYSBNLjwvYXV0aG9yPjxhdXRob3I+QWJlY2FzaXMsIEdvbmNhbG8gUi48L2F1dGhvcj48YXV0
aG9yPkZyYW5rZSwgTHVkZTwvYXV0aG9yPjxhdXRob3I+RnJheWxpbmcsIFRpbW90aHkgTS48L2F1
dGhvcj48YXV0aG9yPk1jQ2FydGh5LCBNYXJrIEkuPC9hdXRob3I+PGF1dGhvcj5WaXNzY2hlciwg
UGV0ZXIgTS48L2F1dGhvcj48YXV0aG9yPlNjaGVyYWcsIEFuZHJlPC9hdXRob3I+PGF1dGhvcj5X
aWxsZXIsIENyaXN0ZW4gSi48L2F1dGhvcj48YXV0aG9yPkJvZWhua2UsIE1pY2hhZWw8L2F1dGhv
cj48YXV0aG9yPk1vaGxrZSwgS2FyZW4gTC48L2F1dGhvcj48YXV0aG9yPkxpbmRncmVuLCBDZWNp
bGlhIE0uPC9hdXRob3I+PGF1dGhvcj5CZWNrbWFubiwgSmFjcXVlcyBTLjwvYXV0aG9yPjxhdXRo
b3I+QmFycm9zbywgSW5lczwvYXV0aG9yPjxhdXRob3I+Tm9ydGgsIEthcmkgRS48L2F1dGhvcj48
YXV0aG9yPkluZ2Vsc3NvbiwgRXJpazwvYXV0aG9yPjxhdXRob3I+SGlyc2NoaG9ybiwgSm9lbCBO
LjwvYXV0aG9yPjxhdXRob3I+TG9vcywgUnV0aCBKLiBGLjwvYXV0aG9yPjxhdXRob3I+U3BlbGlv
dGVzLCBFbGl6YWJldGggSy48L2F1dGhvcj48L2F1dGhvcnM+PC9jb250cmlidXRvcnM+PHRpdGxl
cz48dGl0bGU+R2VuZXRpYyBzdHVkaWVzIG9mIGJvZHkgbWFzcyBpbmRleCB5aWVsZCBuZXcgaW5z
aWdodHMgZm9yIG9iZXNpdHkgYmlvbG9neTwvdGl0bGU+PHNlY29uZGFyeS10aXRsZT5OYXR1cmU8
L3NlY29uZGFyeS10aXRsZT48L3RpdGxlcz48cGVyaW9kaWNhbD48ZnVsbC10aXRsZT5OYXR1cmU8
L2Z1bGwtdGl0bGU+PGFiYnItMT5OYXR1cmU8L2FiYnItMT48L3BlcmlvZGljYWw+PHBhZ2VzPjE5
Ny0yMDY8L3BhZ2VzPjx2b2x1bWU+NTE4PC92b2x1bWU+PG51bWJlcj43NTM4PC9udW1iZXI+PGRh
dGVzPjx5ZWFyPjIwMTU8L3llYXI+PHB1Yi1kYXRlcz48ZGF0ZT4wMi8xMi9wcmludDwvZGF0ZT48
L3B1Yi1kYXRlcz48L2RhdGVzPjxwdWJsaXNoZXI+TmF0dXJlIFB1Ymxpc2hpbmcgR3JvdXAsIGEg
ZGl2aXNpb24gb2YgTWFjbWlsbGFuIFB1Ymxpc2hlcnMgTGltaXRlZC4gQWxsIFJpZ2h0cyBSZXNl
cnZlZC48L3B1Ymxpc2hlcj48aXNibj4wMDI4LTA4MzY8L2lzYm4+PHdvcmstdHlwZT5BcnRpY2xl
PC93b3JrLXR5cGU+PHVybHM+PHJlbGF0ZWQtdXJscz48dXJsPmh0dHA6Ly9keC5kb2kub3JnLzEw
LjEwMzgvbmF0dXJlMTQxNzc8L3VybD48L3JlbGF0ZWQtdXJscz48L3VybHM+PGVsZWN0cm9uaWMt
cmVzb3VyY2UtbnVtPjEwLjEwMzgvbmF0dXJlMTQxNzcmI3hEO2h0dHA6Ly93d3cubmF0dXJlLmNv
bS9uYXR1cmUvam91cm5hbC92NTE4L243NTM4L2Ficy9uYXR1cmUxNDE3Ny5odG1sI3N1cHBsZW1l
bnRhcnktaW5mb3JtYXRpb248L2VsZWN0cm9uaWMtcmVzb3VyY2UtbnVtPjwvcmVjb3JkPjwvQ2l0
ZT48L0VuZE5vdGU+
</w:fldData>
              </w:fldChar>
            </w:r>
            <w:r w:rsidRPr="00E71405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b2NrZTwvQXV0aG9yPjxZZWFyPjIwMTU8L1llYXI+PFJl
Y051bT45OTg8L1JlY051bT48RGlzcGxheVRleHQ+KDQpPC9EaXNwbGF5VGV4dD48cmVjb3JkPjxy
ZWMtbnVtYmVyPjk5ODwvcmVjLW51bWJlcj48Zm9yZWlnbi1rZXlzPjxrZXkgYXBwPSJFTiIgZGIt
aWQ9Ijl0dmRmeHh4dnc1cGUzZXgyMDN4eGR3bGE5ZmF3ZHd2MGR3diIgdGltZXN0YW1wPSIxNDY0
Nzg0ODY3Ij45OTg8L2tleT48L2ZvcmVpZ24ta2V5cz48cmVmLXR5cGUgbmFtZT0iSm91cm5hbCBB
cnRpY2xlIj4xNzwvcmVmLXR5cGU+PGNvbnRyaWJ1dG9ycz48YXV0aG9ycz48YXV0aG9yPkxvY2tl
LCBBZGFtIEUuPC9hdXRob3I+PGF1dGhvcj5LYWhhbGksIEJyYXRhdGk8L2F1dGhvcj48YXV0aG9y
PkJlcm5kdCwgU29uamEgSS48L2F1dGhvcj48YXV0aG9yPkp1c3RpY2UsIEFubmUgRS48L2F1dGhv
cj48YXV0aG9yPlBlcnMsIFR1bmUgSC48L2F1dGhvcj48YXV0aG9yPkRheSwgRmVsaXggUi48L2F1
dGhvcj48YXV0aG9yPlBvd2VsbCwgQ29yZXk8L2F1dGhvcj48YXV0aG9yPlZlZGFudGFtLCBTYWls
YWphPC9hdXRob3I+PGF1dGhvcj5CdWNoa292aWNoLCBNYXJ0aW4gTC48L2F1dGhvcj48YXV0aG9y
PllhbmcsIEppYW48L2F1dGhvcj48YXV0aG9yPkNyb3RlYXUtQ2hvbmthLCBEYW1pZW4gQy48L2F1
dGhvcj48YXV0aG9yPkVza28sIFRvbnU8L2F1dGhvcj48YXV0aG9yPkZhbGwsIFRvdmU8L2F1dGhv
cj48YXV0aG9yPkZlcnJlaXJhLCBUZXJlc2E8L2F1dGhvcj48YXV0aG9yPkd1c3RhZnNzb24sIFN0
ZWZhbjwvYXV0aG9yPjxhdXRob3I+S3V0YWxpaywgWm9sdGFuPC9hdXRob3I+PGF1dGhvcj5MdWFu
LCBKaWFuICZhcG9zO2FuPC9hdXRob3I+PGF1dGhvcj5NYWdpLCBSZWVkaWs8L2F1dGhvcj48YXV0
aG9yPlJhbmRhbGwsIEpvc2h1YSBDLjwvYXV0aG9yPjxhdXRob3I+V2lua2xlciwgVGhvbWFzIFcu
PC9hdXRob3I+PGF1dGhvcj5Xb29kLCBBbmRyZXcgUi48L2F1dGhvcj48YXV0aG9yPldvcmthbGVt
YWh1LCBUc2VnYXNlbGFzc2llPC9hdXRob3I+PGF1dGhvcj5GYXVsLCBKZXNzaWNhIEQuPC9hdXRo
b3I+PGF1dGhvcj5TbWl0aCwgSmVubmlmZXIgQS48L2F1dGhvcj48YXV0aG9yPkh1YSBaaGFvLCBK
aW5nPC9hdXRob3I+PGF1dGhvcj5aaGFvLCBXZWk8L2F1dGhvcj48YXV0aG9yPkNoZW4sIEppbjwv
YXV0aG9yPjxhdXRob3I+RmVocm1hbm4sIFJ1ZG9sZjwvYXV0aG9yPjxhdXRob3I+SGVkbWFuLCBB
c2EgSy48L2F1dGhvcj48YXV0aG9yPkthcmphbGFpbmVuLCBKdWhhPC9hdXRob3I+PGF1dGhvcj5T
Y2htaWR0LCBFbGxlbiBNLjwvYXV0aG9yPjxhdXRob3I+QWJzaGVyLCBEZXZpbjwvYXV0aG9yPjxh
dXRob3I+QW1pbiwgTmFqYWY8L2F1dGhvcj48YXV0aG9yPkFuZGVyc29uLCBEZW5pc2U8L2F1dGhv
cj48YXV0aG9yPkJlZWttYW4sIE1hcmlhbjwvYXV0aG9yPjxhdXRob3I+Qm9sdG9uLCBKZW5uaWZl
ciBMLjwvYXV0aG9yPjxhdXRob3I+QnJhZ2ctR3Jlc2hhbSwgSmVubmlmZXIgTC48L2F1dGhvcj48
YXV0aG9yPkJ1eXNrZSwgU3RldmVuPC9hdXRob3I+PGF1dGhvcj5EZW1pcmthbiwgQXlzZTwvYXV0
aG9yPjxhdXRob3I+RGVuZywgR3VvaG9uZzwvYXV0aG9yPjxhdXRob3I+RWhyZXQsIEdlb3JnIEIu
PC9hdXRob3I+PGF1dGhvcj5GZWVuc3RyYSwgQmphcmtlPC9hdXRob3I+PGF1dGhvcj5GZWl0b3Nh
LCBNYXJ5IEYuPC9hdXRob3I+PGF1dGhvcj5GaXNjaGVyLCBLcmlzdGE8L2F1dGhvcj48YXV0aG9y
PkdvZWwsIEFudWo8L2F1dGhvcj48YXV0aG9yPkdvbmcsIEppYW48L2F1dGhvcj48YXV0aG9yPkph
Y2tzb24sIEFubmUgVS48L2F1dGhvcj48YXV0aG9yPkthbm9uaSwgU3RhdnJvdWxhPC9hdXRob3I+
PGF1dGhvcj5LbGViZXIsIE1hcmN1cyBFLjwvYXV0aG9yPjxhdXRob3I+S3Jpc3RpYW5zc29uLCBL
YXRpPC9hdXRob3I+PGF1dGhvcj5MaW0sIFVuaGVlPC9hdXRob3I+PGF1dGhvcj5Mb3RheSwgVmFu
ZWV0PC9hdXRob3I+PGF1dGhvcj5NYW5naW5vLCBNYXNzaW1vPC9hdXRob3I+PGF1dGhvcj5NYXRl
byBMZWFjaCwgSXJlbmU8L2F1dGhvcj48YXV0aG9yPk1lZGluYS1Hb21leiwgQ2Fyb2xpbmE8L2F1
dGhvcj48YXV0aG9yPk1lZGxhbmQsIFNhcmFoIEUuPC9hdXRob3I+PGF1dGhvcj5OYWxscywgTWlj
aGFlbCBBLjwvYXV0aG9yPjxhdXRob3I+UGFsbWVyLCBDYW1lcm9uIEQuPC9hdXRob3I+PGF1dGhv
cj5QYXNrbywgRG9yb3RhPC9hdXRob3I+PGF1dGhvcj5QZWNobGl2YW5pcywgU29uYWxpPC9hdXRo
b3I+PGF1dGhvcj5QZXRlcnMsIE1hcmpvbGVpbiBKLjwvYXV0aG9yPjxhdXRob3I+UHJva29wZW5r
bywgSW5nYTwvYXV0aG9yPjxhdXRob3I+U2h1bmdpbiwgRG1pdHJ5PC9hdXRob3I+PGF1dGhvcj5T
dGFuY2Frb3ZhLCBBbGVuYTwvYXV0aG9yPjxhdXRob3I+U3RyYXdicmlkZ2UsIFJvbmEgSi48L2F1
dGhvcj48YXV0aG9yPkp1IFN1bmcsIFl1bjwvYXV0aG9yPjxhdXRob3I+VGFuYWthLCBUb3NoaWtv
PC9hdXRob3I+PGF1dGhvcj5UZXVtZXIsIEFsZXhhbmRlcjwvYXV0aG9yPjxhdXRob3I+VHJvbXBl
dCwgU3RlbGxhPC9hdXRob3I+PGF1dGhvcj52YW4gZGVyIExhYW4sIFNhbmRlciBXLjwvYXV0aG9y
PjxhdXRob3I+dmFuIFNldHRlbiwgSmVzc2ljYTwvYXV0aG9yPjxhdXRob3I+VmFuIFZsaWV0LU9z
dGFwdGNob3VrLCBKYW5hIFYuPC9hdXRob3I+PGF1dGhvcj5XYW5nLCBaaGFvbWluZzwvYXV0aG9y
PjxhdXRob3I+WWVuZ28sIExvaWM8L2F1dGhvcj48YXV0aG9yPlpoYW5nLCBXZWlodWE8L2F1dGhv
cj48YXV0aG9yPklzYWFjcywgQWFyb248L2F1dGhvcj48YXV0aG9yPkFsYnJlY2h0LCBFdmE8L2F1
dGhvcj48YXV0aG9yPkFybmxvdiwgSm9oYW48L2F1dGhvcj48YXV0aG9yPkFyc2NvdHQsIEdpbGxp
YW4gTS48L2F1dGhvcj48YXV0aG9yPkF0dHdvb2QsIEFudG9ueSBQLjwvYXV0aG9yPjxhdXRob3I+
QmFuZGluZWxsaSwgU3RlZmFuaWE8L2F1dGhvcj48YXV0aG9yPkJhcnJldHQsIEFteTwvYXV0aG9y
PjxhdXRob3I+QmFzLCBJc2FiZWxpdGEgTi48L2F1dGhvcj48YXV0aG9yPkJlbGxpcywgQ2xhaXJl
PC9hdXRob3I+PGF1dGhvcj5CZW5uZXR0LCBBbWFuZGEgSi48L2F1dGhvcj48YXV0aG9yPkJlcm5l
LCBDaHJpc3RpYW48L2F1dGhvcj48YXV0aG9yPkJsYWdpZXZhLCBSb3phPC9hdXRob3I+PGF1dGhv
cj5CbHVoZXIsIE1hdHRoaWFzPC9hdXRob3I+PGF1dGhvcj5Cb2hyaW5nZXIsIFN0ZWZhbjwvYXV0
aG9yPjxhdXRob3I+Qm9ubnljYXN0bGUsIExvcmkgTC48L2F1dGhvcj48YXV0aG9yPkJvdHRjaGVy
LCBZdm9ubmU8L2F1dGhvcj48YXV0aG9yPkJveWQsIEhlYXRoZXIgQS48L2F1dGhvcj48YXV0aG9y
PkJydWluZW5iZXJnLCBNYXJjZWw8L2F1dGhvcj48YXV0aG9yPkNhc3BlcnNlbiwgSWRhIEguPC9h
dXRob3I+PGF1dGhvcj5JZGEgQ2hlbiwgWWlpLURlcjwvYXV0aG9yPjxhdXRob3I+Q2xhcmtlLCBS
b2JlcnQ8L2F1dGhvcj48YXV0aG9yPldhcndpY2sgRGF3LCBFLjwvYXV0aG9yPjxhdXRob3I+ZGUg
Q3JhZW4sIEFudG9uIEouIE0uPC9hdXRob3I+PGF1dGhvcj5EZWxnYWRvLCBHcmFjaWVsYTwvYXV0
aG9yPjxhdXRob3I+RGltaXRyaW91LCBNYXJpYTwvYXV0aG9yPjxhdXRob3I+RG9uZXksIEFsZXgg
Uy4gRi48L2F1dGhvcj48YXV0aG9yPkVrbHVuZCwgTmlpbmE8L2F1dGhvcj48YXV0aG9yPkVzdHJh
ZGEsIEthcm9sPC9hdXRob3I+PGF1dGhvcj5FdXJ5LCBFbG9kaWU8L2F1dGhvcj48YXV0aG9yPkZv
bGtlcnNlbiwgTGFzc2U8L2F1dGhvcj48YXV0aG9yPkZyYXNlciwgUm9zcyBNLjwvYXV0aG9yPjxh
dXRob3I+R2FyY2lhLCBNZWxpc3NhIEUuPC9hdXRob3I+PGF1dGhvcj5HZWxsZXIsIEZyYW5rPC9h
dXRob3I+PGF1dGhvcj5HaWVkcmFpdGlzLCBWaWxtYW50YXM8L2F1dGhvcj48YXV0aG9yPkdpZ2Fu
dGUsIEJydW5hPC9hdXRob3I+PGF1dGhvcj5HbywgQWxhbiBTLjwvYXV0aG9yPjxhdXRob3I+R29s
YXksIEFsYWluPC9hdXRob3I+PGF1dGhvcj5Hb29kYWxsLCBBbGlzb24gSC48L2F1dGhvcj48YXV0
aG9yPkdvcmRvbiwgU2NvdHQgRC48L2F1dGhvcj48YXV0aG9yPkdvcnNraSwgTWF0aGlhczwvYXV0
aG9yPjxhdXRob3I+R3JhYmUsIEhhbnMtSm9yZ2VuPC9hdXRob3I+PGF1dGhvcj5HcmFsbGVydCwg
SGFyYWxkPC9hdXRob3I+PGF1dGhvcj5HcmFtbWVyLCBUYW5qYSBCLjwvYXV0aG9yPjxhdXRob3I+
R3Jhc3psZXIsIEp1cmdlbjwvYXV0aG9yPjxhdXRob3I+R3JvbmJlcmcsIEhlbnJpazwvYXV0aG9y
PjxhdXRob3I+R3JvdmVzLCBDaHJpc3RvcGhlciBKLjwvYXV0aG9yPjxhdXRob3I+R3VzdG8sIEdh
ZWxsZTwvYXV0aG9yPjxhdXRob3I+SGFlc3NsZXIsIEplZmZyZXk8L2F1dGhvcj48YXV0aG9yPkhh
bGwsIFBlcjwvYXV0aG9yPjxhdXRob3I+SGFsbGVyLCBUb29tYXM8L2F1dGhvcj48YXV0aG9yPkhh
bGxtYW5zLCBHb3JhbjwvYXV0aG9yPjxhdXRob3I+SGFydG1hbiwgQ2F0aGFyaW5hIEEuPC9hdXRo
b3I+PGF1dGhvcj5IYXNzaW5lbiwgTWFpamE8L2F1dGhvcj48YXV0aG9yPkhheXdhcmQsIENhcm9s
aW5lPC9hdXRob3I+PGF1dGhvcj5IZWFyZC1Db3N0YSwgTmFuY3kgTC48L2F1dGhvcj48YXV0aG9y
PkhlbG1lciwgUXVpbnRhPC9hdXRob3I+PGF1dGhvcj5IZW5nc3RlbmJlcmcsIENocmlzdGlhbjwv
YXV0aG9yPjxhdXRob3I+SG9sbWVuLCBPZGRnZWlyPC9hdXRob3I+PGF1dGhvcj5Ib3R0ZW5nYSwg
Sm91a2UtSmFuPC9hdXRob3I+PGF1dGhvcj5KYW1lcywgQWxhbiBMLjwvYXV0aG9yPjxhdXRob3I+
SmVmZiwgSmFuaW5hIE0uPC9hdXRob3I+PGF1dGhvcj5Kb2hhbnNzb24sIEFzYTwvYXV0aG9yPjxh
dXRob3I+Sm9sbGV5LCBKZW5uaWZlcjwvYXV0aG9yPjxhdXRob3I+SnVsaXVzZG90dGlyLCBUaG9y
aGlsZHVyPC9hdXRob3I+PGF1dGhvcj5LaW5udW5lbiwgTGVlbmE8L2F1dGhvcj48YXV0aG9yPktv
ZW5pZywgV29sZmdhbmc8L2F1dGhvcj48YXV0aG9yPktvc2tlbnZ1bywgTWFya2t1PC9hdXRob3I+
PGF1dGhvcj5LcmF0emVyLCBXb2xmZ2FuZzwvYXV0aG9yPjxhdXRob3I+TGFpdGluZW4sIEphYW5h
PC9hdXRob3I+PGF1dGhvcj5MYW1pbmEsIENsYXVkaWE8L2F1dGhvcj48YXV0aG9yPkxlYW5kZXIs
IEthcmluPC9hdXRob3I+PGF1dGhvcj5MZWUsIE5hbmV0dGUgUi48L2F1dGhvcj48YXV0aG9yPkxp
Y2h0bmVyLCBQZXRlcjwvYXV0aG9yPjxhdXRob3I+TGluZCwgTGFyczwvYXV0aG9yPjxhdXRob3I+
TGluZHN0cm9tLCBKYWFuYTwvYXV0aG9yPjxhdXRob3I+U2luIExvLCBLZW48L2F1dGhvcj48YXV0
aG9yPkxvYmJlbnMsIFN0ZXBoYW5lPC9hdXRob3I+PGF1dGhvcj5Mb3JiZWVyLCBSb2JlcnRvPC9h
dXRob3I+PGF1dGhvcj5MdSwgWWluZ2NoYW5nPC9hdXRob3I+PGF1dGhvcj5NYWNoLCBGcmFuY29p
czwvYXV0aG9yPjxhdXRob3I+TWFnbnVzc29uLCBQYXRyaWsgSy4gRS48L2F1dGhvcj48YXV0aG9y
Pk1haGFqYW4sIEFudWJoYTwvYXV0aG9yPjxhdXRob3I+TWNBcmRsZSwgV2VuZHkgTC48L2F1dGhv
cj48YXV0aG9yPk1jTGFjaGxhbiwgU3RlbGE8L2F1dGhvcj48YXV0aG9yPk1lbm5pLCBDcmlzdGlu
YTwvYXV0aG9yPjxhdXRob3I+TWVyZ2VyLCBTaWdydW48L2F1dGhvcj48YXV0aG9yPk1paGFpbG92
LCBFdmVsaW48L2F1dGhvcj48YXV0aG9yPk1pbGFuaSwgTGlsaTwvYXV0aG9yPjxhdXRob3I+TW9h
eXllcmksIEFsaXJlemE8L2F1dGhvcj48YXV0aG9yPk1vbmRhLCBLZXJpIEwuPC9hdXRob3I+PGF1
dGhvcj5Nb3JrZW4sIE1hcmlvIEEuPC9hdXRob3I+PGF1dGhvcj5NdWxhcywgQW50b25lbGxhPC9h
dXRob3I+PGF1dGhvcj5NdWxsZXIsIEdhYnJpZWxlPC9hdXRob3I+PGF1dGhvcj5NdWxsZXItTnVy
YXN5aWQsIE1hcnRpbmE8L2F1dGhvcj48YXV0aG9yPk11c2ssIEFydGh1ciBXLjwvYXV0aG9yPjxh
dXRob3I+TmFnYXJhamEsIFJhbWFpYWg8L2F1dGhvcj48YXV0aG9yPk5vdGhlbiwgTWFya3VzIE0u
PC9hdXRob3I+PGF1dGhvcj5Ob2x0ZSwgSWxqYSBNLjwvYXV0aG9yPjxhdXRob3I+UGlseiwgU3Rl
ZmFuPC9hdXRob3I+PGF1dGhvcj5SYXluZXIsIE5pZ2VsIFcuPC9hdXRob3I+PGF1dGhvcj5SZW5z
dHJvbSwgRnJpZGE8L2F1dGhvcj48YXV0aG9yPlJldHRpZywgUmFpbmVyPC9hdXRob3I+PGF1dGhv
cj5SaWVkLCBKYW5pbmEgUy48L2F1dGhvcj48YXV0aG9yPlJpcGtlLCBTdGVwaGFuPC9hdXRob3I+
PGF1dGhvcj5Sb2JlcnRzb24sIE5laWwgUi48L2F1dGhvcj48YXV0aG9yPlJvc2UsIEx5bmRhIE0u
PC9hdXRob3I+PGF1dGhvcj5TYW5uYSwgU2VyZW5hPC9hdXRob3I+PGF1dGhvcj5TY2hhcm5hZ2ws
IEh1YmVydDwvYXV0aG9yPjxhdXRob3I+U2Nob2x0ZW5zLCBTYWxvbWU8L2F1dGhvcj48YXV0aG9y
PlNjaHVtYWNoZXIsIEZyZWRyaWNrIFIuPC9hdXRob3I+PGF1dGhvcj5TY290dCwgV2lsbGlhbSBS
LjwvYXV0aG9yPjxhdXRob3I+U2V1ZmZlcmxlaW4sIFRob21hczwvYXV0aG9yPjxhdXRob3I+U2hp
LCBKaWFueGluPC9hdXRob3I+PGF1dGhvcj5WZXJub24gU21pdGgsIEFsYmVydDwvYXV0aG9yPjxh
dXRob3I+U21vbG9uc2thLCBKb2FubmE8L2F1dGhvcj48YXV0aG9yPlN0YW50b24sIEFsaWNlIFYu
PC9hdXRob3I+PGF1dGhvcj5TdGVpbnRob3JzZG90dGlyLCBWYWxnZXJkdXI8L2F1dGhvcj48YXV0
aG9yPlN0aXJydXBzLCBLYXRobGVlbjwvYXV0aG9yPjxhdXRob3I+U3RyaW5naGFtLCBIZWF0aGVy
IE0uPC9hdXRob3I+PGF1dGhvcj5TdW5kc3Ryb20sIEpvaGFuPC9hdXRob3I+PGF1dGhvcj5Td2Vy
dHosIE1vcnJpcyBBLjwvYXV0aG9yPjxhdXRob3I+U3dpZnQsIEFteSBKLjwvYXV0aG9yPjxhdXRo
b3I+U3l2YW5lbiwgQW5uLUNocmlzdGluZTwvYXV0aG9yPjxhdXRob3I+VGFuLCBTaWFuLVRzdW5n
PC9hdXRob3I+PGF1dGhvcj5UYXlvLCBCYW1pZGVsZSBPLjwvYXV0aG9yPjxhdXRob3I+VGhvcmFu
ZCwgQmFyYmFyYTwvYXV0aG9yPjxhdXRob3I+VGhvcmxlaWZzc29uLCBHdWRtYXI8L2F1dGhvcj48
YXV0aG9yPlR5cmVyLCBKb25hdGhhbiBQLjwvYXV0aG9yPjxhdXRob3I+VWgsIEhhZS1Xb248L2F1
dGhvcj48YXV0aG9yPlZhbmRlbnB1dCwgTGllc2JldGg8L2F1dGhvcj48YXV0aG9yPlZlcmh1bHN0
LCBGcmFuayBDLjwvYXV0aG9yPjxhdXRob3I+VmVybWV1bGVuLCBTaXRhIEguPC9hdXRob3I+PGF1
dGhvcj5WZXJ3ZWlqLCBOaWVrPC9hdXRob3I+PGF1dGhvcj5Wb25rLCBKdWRpdGggTS48L2F1dGhv
cj48YXV0aG9yPldhaXRlLCBMaW5kc2F5IEwuPC9hdXRob3I+PGF1dGhvcj5XYXJyZW4sIEhlbGVu
IFIuPC9hdXRob3I+PGF1dGhvcj5XYXRlcndvcnRoLCBEYXduPC9hdXRob3I+PGF1dGhvcj5XZWVk
b24sIE1pY2hhZWwgTi48L2F1dGhvcj48YXV0aG9yPldpbGtlbnMsIEx5bm5lIFIuPC9hdXRob3I+
PGF1dGhvcj5XaWxsZW5ib3JnLCBDaHJpc3RpbmE8L2F1dGhvcj48YXV0aG9yPldpbHNnYWFyZCwg
VG9tPC9hdXRob3I+PGF1dGhvcj5Xb2pjenluc2tpLCBNYXJ5IEsuPC9hdXRob3I+PGF1dGhvcj5X
b25nLCBBbmRyZXc8L2F1dGhvcj48YXV0aG9yPldyaWdodCwgQWxhbiBGLjwvYXV0aG9yPjxhdXRo
b3I+WmhhbmcsIFF1bnl1YW48L2F1dGhvcj48YXV0aG9yPlRoZSBMaWZlTGluZXMgQ29ob3J0LCBT
dHVkeTwvYXV0aG9yPjxhdXRob3I+QnJlbm5hbiwgRW9pbiBQLjwvYXV0aG9yPjxhdXRob3I+Q2hv
aSwgTXVyaW08L2F1dGhvcj48YXV0aG9yPkRhc3RhbmksIFphcmk8L2F1dGhvcj48YXV0aG9yPkRy
b25nLCBBbGV4YW5kZXIgVy48L2F1dGhvcj48YXV0aG9yPkVyaWtzc29uLCBQZXI8L2F1dGhvcj48
YXV0aG9yPkZyYW5jby1DZXJlY2VkYSwgQW5kZXJzPC9hdXRob3I+PGF1dGhvcj5HYWRpbiwgSmVz
cGVyIFIuPC9hdXRob3I+PGF1dGhvcj5HaGFyYXZpLCBBbGkgRy48L2F1dGhvcj48YXV0aG9yPkdv
ZGRhcmQsIE1pY2hhZWwgRS48L2F1dGhvcj48YXV0aG9yPkhhbmRzYWtlciwgUm9iZXJ0IEUuPC9h
dXRob3I+PGF1dGhvcj5IdWFuZywgSmlueWFuPC9hdXRob3I+PGF1dGhvcj5LYXJwZSwgRnJlZHJp
azwvYXV0aG9yPjxhdXRob3I+S2F0aGlyZXNhbiwgU2VrYXI8L2F1dGhvcj48YXV0aG9yPktlaWxk
c29uLCBTYXJhaDwvYXV0aG9yPjxhdXRob3I+S2lyeWx1aywgS3J6eXN6dG9mPC9hdXRob3I+PGF1
dGhvcj5LdWJvLCBNaWNoaWFraTwvYXV0aG9yPjxhdXRob3I+TGVlLCBKb25nLVlvdW5nPC9hdXRo
b3I+PGF1dGhvcj5MaWFuZywgTGltaW5nPC9hdXRob3I+PGF1dGhvcj5MaWZ0b24sIFJpY2hhcmQg
UC48L2F1dGhvcj48YXV0aG9yPk1hLCBCYW9zaGFuPC9hdXRob3I+PGF1dGhvcj5NY0NhcnJvbGws
IFN0ZXZlbiBBLjwvYXV0aG9yPjxhdXRob3I+TWNLbmlnaHQsIEFteSBKLjwvYXV0aG9yPjxhdXRo
b3I+TWluLCBKb3NpbmUgTC48L2F1dGhvcj48YXV0aG9yPk1vZmZhdHQsIE1pcmlhbSBGLjwvYXV0
aG9yPjxhdXRob3I+TW9udGdvbWVyeSwgR3JhbnQgVy48L2F1dGhvcj48YXV0aG9yPk11cmFiaXRv
LCBKb2FubmUgTS48L2F1dGhvcj48YXV0aG9yPk5pY2hvbHNvbiwgR2VvcmdlPC9hdXRob3I+PGF1
dGhvcj5OeWhvbHQsIERhbGUgUi48L2F1dGhvcj48YXV0aG9yPk9rYWRhLCBZdWtpbm9yaTwvYXV0
aG9yPjxhdXRob3I+UGVycnksIEpvaG4gUi4gQi48L2F1dGhvcj48YXV0aG9yPkRvcmFqb28sIFJh
amt1bWFyPC9hdXRob3I+PGF1dGhvcj5SZWlubWFhLCBFdmE8L2F1dGhvcj48YXV0aG9yPlNhbGVt
LCBSYW55IE0uPC9hdXRob3I+PGF1dGhvcj5TYW5kaG9sbSwgTmlpbmE8L2F1dGhvcj48YXV0aG9y
PlNjb3R0LCBSb2JlcnQgQS48L2F1dGhvcj48YXV0aG9yPlN0b2xrLCBMaXNldHRlPC9hdXRob3I+
PGF1dGhvcj5UYWthaGFzaGksIEF0c3VzaGk8L2F1dGhvcj48YXV0aG9yPlRhbmFrYSwgVG9zaGlo
aXJvPC9hdXRob3I+PGF1dGhvcj52YW4vJmFwb3M7dCBIb29mdCwgRmVyZGluYW5kIE0uPC9hdXRo
b3I+PGF1dGhvcj5WaW5raHV5emVuLCBBbm5hIEEuIEUuPC9hdXRob3I+PGF1dGhvcj5XZXN0cmEs
IEhhcm0tSmFuPC9hdXRob3I+PGF1dGhvcj5aaGVuZywgV2VpPC9hdXRob3I+PGF1dGhvcj5ab25k
ZXJ2YW4sIEtyaW5hIFQuPC9hdXRob3I+PGF1dGhvcj5UaGUsIEFESVBPR2VuIENvbnNvcnRpdW08
L2F1dGhvcj48YXV0aG9yPlRoZSwgQWdlbi0gQi4gTS4gSS4gV29ya2luZyBHcm91cDwvYXV0aG9y
PjxhdXRob3I+VGhlLCBDQVJESU9HUkFNcGx1c0MgRC4gQ29uc29ydGl1bTwvYXV0aG9yPjxhdXRo
b3I+VGhlLCBDS0RHZW4gQ29uc29ydGl1bTwvYXV0aG9yPjxhdXRob3I+VGhlLCBHbGdjPC9hdXRo
b3I+PGF1dGhvcj5UaGUsIEljYnA8L2F1dGhvcj48YXV0aG9yPlRoZSwgTWFnaWMgSW52ZXN0aWdh
dG9yczwvYXV0aG9yPjxhdXRob3I+VGhlIE11LCBUaGVyIENvbnNvcnRpdW08L2F1dGhvcj48YXV0
aG9yPlRoZSwgTUlHZW4gQ29uc29ydGl1bTwvYXV0aG9yPjxhdXRob3I+VGhlLCBQYWdlIENvbnNv
cnRpdW08L2F1dGhvcj48YXV0aG9yPlRoZSBSZXByb0dlbiwgQ29uc29ydGl1bTwvYXV0aG9yPjxh
dXRob3I+VGhlLCBHZW5pZSBDb25zb3J0aXVtPC9hdXRob3I+PGF1dGhvcj5UaGUgSW50ZXJuYXRp
b25hbCBFbmRvZ2VuZSwgQ29uc29ydGl1bTwvYXV0aG9yPjxhdXRob3I+SGVhdGgsIEFuZHJldyBD
LjwvYXV0aG9yPjxhdXRob3I+QXJ2ZWlsZXIsIERvbWluaXF1ZTwvYXV0aG9yPjxhdXRob3I+QmFr
a2VyLCBTdGVwaGFuIEouIEwuPC9hdXRob3I+PGF1dGhvcj5CZWlsYnksIEpvaG48L2F1dGhvcj48
YXV0aG9yPkJlcmdtYW4sIFJpY2hhcmQgTi48L2F1dGhvcj48YXV0aG9yPkJsYW5nZXJvLCBKb2hu
PC9hdXRob3I+PGF1dGhvcj5Cb3ZldCwgUGFzY2FsPC9hdXRob3I+PGF1dGhvcj5DYW1wYmVsbCwg
SGFycnk8L2F1dGhvcj48YXV0aG9yPkNhdWxmaWVsZCwgTWFyayBKLjwvYXV0aG9yPjxhdXRob3I+
Q2VzYW5hLCBHaWFuY2FybG88L2F1dGhvcj48YXV0aG9yPkNoYWtyYXZhcnRpLCBBcmF2aW5kYTwv
YXV0aG9yPjxhdXRob3I+Q2hhc21hbiwgRGFuaWVsIEkuPC9hdXRob3I+PGF1dGhvcj5DaGluZXMs
IFBldGVyIFMuPC9hdXRob3I+PGF1dGhvcj5Db2xsaW5zLCBGcmFuY2lzIFMuPC9hdXRob3I+PGF1
dGhvcj5DcmF3Zm9yZCwgRGFuYSBDLjwvYXV0aG9yPjxhdXRob3I+QWRyaWVubmUgQ3VwcGxlcywg
TC48L2F1dGhvcj48YXV0aG9yPkN1c2ksIERhbmllbGU8L2F1dGhvcj48YXV0aG9yPkRhbmVzaCwg
Sm9objwvYXV0aG9yPjxhdXRob3I+ZGUgRmFpcmUsIFVsZjwvYXV0aG9yPjxhdXRob3I+ZGVuIFJ1
aWp0ZXIsIEhlc3RlciBNLjwvYXV0aG9yPjxhdXRob3I+RG9taW5pY3phaywgQW5uYSBGLjwvYXV0
aG9yPjxhdXRob3I+RXJiZWwsIFJhaW11bmQ8L2F1dGhvcj48YXV0aG9yPkVyZG1hbm4sIEplYW5l
dHRlPC9hdXRob3I+PGF1dGhvcj5Fcmlrc3NvbiwgSm9oYW4gRy48L2F1dGhvcj48YXV0aG9yPkZh
cnJhbGwsIE1hcnRpbjwvYXV0aG9yPjxhdXRob3I+RmVsaXgsIFN0ZXBoYW4gQi48L2F1dGhvcj48
YXV0aG9yPkZlcnJhbm5pbmksIEVsZTwvYXV0aG9yPjxhdXRob3I+RmVycmllcmVzLCBKZWFuPC9h
dXRob3I+PGF1dGhvcj5Gb3JkLCBJYW48L2F1dGhvcj48YXV0aG9yPkZvcm91aGksIE5pdGEgRy48
L2F1dGhvcj48YXV0aG9yPkZvcnJlc3RlciwgVGVycmVuY2U8L2F1dGhvcj48YXV0aG9yPkZyYW5j
bywgT3NjYXIgSC48L2F1dGhvcj48YXV0aG9yPkdhbnNldm9vcnQsIFJvbiBULjwvYXV0aG9yPjxh
dXRob3I+R2VqbWFuLCBQYWJsbyBWLjwvYXV0aG9yPjxhdXRob3I+R2llZ2VyLCBDaHJpc3RpYW48
L2F1dGhvcj48YXV0aG9yPkdvdHRlc21hbiwgT21yaTwvYXV0aG9yPjxhdXRob3I+R3VkbmFzb24s
IFZpbG11bmR1cjwvYXV0aG9yPjxhdXRob3I+R3lsbGVuc3RlbiwgVWxmPC9hdXRob3I+PGF1dGhv
cj5IYWxsLCBBbGlzdGFpciBTLjwvYXV0aG9yPjxhdXRob3I+SGFycmlzLCBUYW1hcmEgQi48L2F1
dGhvcj48YXV0aG9yPkhhdHRlcnNsZXksIEFuZHJldyBULjwvYXV0aG9yPjxhdXRob3I+SGlja3Ms
IEFuZHJldyBBLjwvYXV0aG9yPjxhdXRob3I+SGluZG9yZmYsIEx1Y2lhIEEuPC9hdXRob3I+PGF1
dGhvcj5IaW5nb3JhbmksIEFyb29uIEQuPC9hdXRob3I+PGF1dGhvcj5Ib2ZtYW4sIEFsYmVydDwv
YXV0aG9yPjxhdXRob3I+SG9tdXRoLCBHZW9yZzwvYXV0aG9yPjxhdXRob3I+S2VlcyBIb3Zpbmdo
LCBHLjwvYXV0aG9yPjxhdXRob3I+SHVtcGhyaWVzLCBTdGV2ZSBFLjwvYXV0aG9yPjxhdXRob3I+
SHVudCwgU3RldmVuIEMuPC9hdXRob3I+PGF1dGhvcj5IeXBwb25lbiwgRWxpbmE8L2F1dGhvcj48
YXV0aG9yPklsbGlnLCBUaG9tYXM8L2F1dGhvcj48YXV0aG9yPkphY29icywgS2V2aW4gQi48L2F1
dGhvcj48YXV0aG9yPkphcnZlbGluLCBNYXJqby1SaWl0dGE8L2F1dGhvcj48YXV0aG9yPkpvY2tl
bCwgS2FybC1IZWluejwvYXV0aG9yPjxhdXRob3I+Sm9oYW5zZW4sIEJlcml0PC9hdXRob3I+PGF1
dGhvcj5Kb3VzaWxhaHRpLCBQZWtrYTwvYXV0aG9yPjxhdXRob3I+V291dGVyIEp1a2VtYSwgSi48
L2F1dGhvcj48YXV0aG9yPkp1bGEsIEFudHRpIE0uPC9hdXRob3I+PGF1dGhvcj5LYXByaW8sIEph
YWtrbzwvYXV0aG9yPjxhdXRob3I+S2FzdGVsZWluLCBKb2huIEouIFAuPC9hdXRob3I+PGF1dGhv
cj5LZWluYW5lbi1LaXVrYWFubmllbWksIFNpcmtrYSBNLjwvYXV0aG9yPjxhdXRob3I+S2llbWVu
ZXksIExhbWJlcnR1cyBBLjwvYXV0aG9yPjxhdXRob3I+S25la3QsIFBhdWw8L2F1dGhvcj48YXV0
aG9yPktvb25lciwgSmFzcGFsIFMuPC9hdXRob3I+PGF1dGhvcj5Lb29wZXJiZXJnLCBDaGFybGVz
PC9hdXRob3I+PGF1dGhvcj5Lb3ZhY3MsIFBldGVyPC9hdXRob3I+PGF1dGhvcj5LcmFqYSwgQWxk
aSBULjwvYXV0aG9yPjxhdXRob3I+S3VtYXJpLCBNZWVuYTwvYXV0aG9yPjxhdXRob3I+S3V1c2lz
dG8sIEpvaGFubmE8L2F1dGhvcj48YXV0aG9yPkxha2thLCBUaW1vIEEuPC9hdXRob3I+PGF1dGhv
cj5MYW5nZW5iZXJnLCBDbGF1ZGlhPC9hdXRob3I+PGF1dGhvcj5MZSBNYXJjaGFuZCwgTG9pYzwv
YXV0aG9yPjxhdXRob3I+TGVodGltYWtpLCBUZXJobzwvYXV0aG9yPjxhdXRob3I+THlzc2Vua28s
IFZhbGVyaXlhPC9hdXRob3I+PGF1dGhvcj5NYW5uaXN0bywgU2F0dTwvYXV0aG9yPjxhdXRob3I+
TWFyZXR0ZSwgQW5kcmU8L2F1dGhvcj48YXV0aG9yPk1hdGlzZSwgVGFyYSBDLjwvYXV0aG9yPjxh
dXRob3I+TWNLZW56aWUsIENvbGluIEEuPC9hdXRob3I+PGF1dGhvcj5NY0tuaWdodCwgQmFyYmFy
YTwvYXV0aG9yPjxhdXRob3I+TW9sbCwgRnJhbnMgTC48L2F1dGhvcj48YXV0aG9yPk1vcnJpcywg
QW5kcmV3IEQuPC9hdXRob3I+PGF1dGhvcj5Nb3JyaXMsIEFuZHJldyBQLjwvYXV0aG9yPjxhdXRo
b3I+TXVycmF5LCBKZWZmcmV5IEMuPC9hdXRob3I+PGF1dGhvcj5OZWxpcywgTWFyaTwvYXV0aG9y
PjxhdXRob3I+T2hsc3NvbiwgQ2xhZXM8L2F1dGhvcj48YXV0aG9yPk9sZGVoaW5rZWwsIEFsYmVy
dGluZSBKLjwvYXV0aG9yPjxhdXRob3I+T25nLCBLZW4gSy48L2F1dGhvcj48YXV0aG9yPk1hZGRl
biwgUGFtZWxhIEEuIEYuPC9hdXRob3I+PGF1dGhvcj5QYXN0ZXJrYW1wLCBHZXJhcmQ8L2F1dGhv
cj48YXV0aG9yPlBlZGVuLCBKb2huIEYuPC9hdXRob3I+PGF1dGhvcj5QZXRlcnMsIEFubmV0dGU8
L2F1dGhvcj48YXV0aG9yPlBvc3RtYSwgRGlya2plIFMuPC9hdXRob3I+PGF1dGhvcj5QcmFtc3Rh
bGxlciwgUGV0ZXIgUC48L2F1dGhvcj48YXV0aG9yPlByaWNlLCBKYWNraWUgRi48L2F1dGhvcj48
YXV0aG9yPlFpLCBMdTwvYXV0aG9yPjxhdXRob3I+UmFpdGFrYXJpLCBPbGxpIFQuPC9hdXRob3I+
PGF1dGhvcj5SYW5raW5lbiwgVHVvbW88L2F1dGhvcj48YXV0aG9yPlJhbywgRC4gQy48L2F1dGhv
cj48YXV0aG9yPlJpY2UsIFRyZXZhIEsuPC9hdXRob3I+PGF1dGhvcj5SaWRrZXIsIFBhdWwgTS48
L2F1dGhvcj48YXV0aG9yPlJpb3V4LCBKb2huIEQuPC9hdXRob3I+PGF1dGhvcj5SaXRjaGllLCBN
YXJ5bHluIEQuPC9hdXRob3I+PGF1dGhvcj5SdWRhbiwgSWdvcjwvYXV0aG9yPjxhdXRob3I+U2Fs
b21hYSwgVmVpa2tvPC9hdXRob3I+PGF1dGhvcj5TYW1hbmksIE5pbGVzaCBKLjwvYXV0aG9yPjxh
dXRob3I+U2FyYW1pZXMsIEpvdWtvPC9hdXRob3I+PGF1dGhvcj5TYXJ6eW5za2ksIE1hcmsgQS48
L2F1dGhvcj48YXV0aG9yPlNjaHVua2VydCwgSGVyaWJlcnQ8L2F1dGhvcj48YXV0aG9yPlNjaHdh
cnosIFBldGVyIEUuIEguPC9hdXRob3I+PGF1dGhvcj5TZXZlciwgUGV0ZXI8L2F1dGhvcj48YXV0
aG9yPlNodWxkaW5lciwgQWxhbiBSLjwvYXV0aG9yPjxhdXRob3I+U2luaXNhbG8sIEp1aGE8L2F1
dGhvcj48YXV0aG9yPlN0b2xrLCBSb25hbGQgUC48L2F1dGhvcj48YXV0aG9yPlN0cmF1Y2gsIEtv
bnN0YW50aW48L2F1dGhvcj48YXV0aG9yPlRvbmplcywgQW5rZTwvYXV0aG9yPjxhdXRob3I+VHJl
Z291ZXQsIERhdmlkLUFsZXhhbmRyZTwvYXV0aG9yPjxhdXRob3I+VHJlbWJsYXksIEFuZ2Vsbzwv
YXV0aG9yPjxhdXRob3I+VHJlbW9saSwgRWxlbmE8L2F1dGhvcj48YXV0aG9yPlZpcnRhbW8sIEph
cm1vPC9hdXRob3I+PGF1dGhvcj5Wb2hsLCBNYXJpZS1DbGF1ZGU8L2F1dGhvcj48YXV0aG9yPlZv
bGtlciwgVXdlPC9hdXRob3I+PGF1dGhvcj5XYWViZXIsIEdlcmFyZDwvYXV0aG9yPjxhdXRob3I+
V2lsbGVtc2VuLCBHb25uZWtlPC9hdXRob3I+PGF1dGhvcj5XaXR0ZW1hbiwgSmFjcXVlbGluZSBD
LjwvYXV0aG9yPjxhdXRob3I+Q2Fyb2xhIFppbGxpa2VucywgTS48L2F1dGhvcj48YXV0aG9yPkFk
YWlyLCBMaW5kYSBTLjwvYXV0aG9yPjxhdXRob3I+QW1vdXllbCwgUGhpbGlwcGU8L2F1dGhvcj48
YXV0aG9yPkFzc2VsYmVyZ3MsIEZvbGtlcnQgVy48L2F1dGhvcj48YXV0aG9yPkFzc2ltZXMsIFRo
ZW1pc3RvY2xlcyBMLjwvYXV0aG9yPjxhdXRob3I+Qm9jaHVkLCBNdXJpZWxsZTwvYXV0aG9yPjxh
dXRob3I+Qm9laG0sIEJlcm5oYXJkIE8uPC9hdXRob3I+PGF1dGhvcj5Cb2Vyd2lua2xlLCBFcmlj
PC9hdXRob3I+PGF1dGhvcj5Cb3Juc3RlaW4sIFN0ZWZhbiBSLjwvYXV0aG9yPjxhdXRob3I+Qm90
dGluZ2VyLCBFcndpbiBQLjwvYXV0aG9yPjxhdXRob3I+Qm91Y2hhcmQsIENsYXVkZTwvYXV0aG9y
PjxhdXRob3I+Q2F1Y2hpLCBTdGVwaGFuZTwvYXV0aG9yPjxhdXRob3I+Q2hhbWJlcnMsIEpvaG4g
Qy48L2F1dGhvcj48YXV0aG9yPkNoYW5vY2ssIFN0ZXBoZW4gSi48L2F1dGhvcj48YXV0aG9yPkNv
b3BlciwgUmljaGFyZCBTLjwvYXV0aG9yPjxhdXRob3I+ZGUgQmFra2VyLCBQYXVsIEkuIFcuPC9h
dXRob3I+PGF1dGhvcj5EZWRvdXNzaXMsIEdlb3JnZTwvYXV0aG9yPjxhdXRob3I+RmVycnVjY2ks
IEx1aWdpPC9hdXRob3I+PGF1dGhvcj5GcmFua3MsIFBhdWwgVy48L2F1dGhvcj48YXV0aG9yPkZy
b2d1ZWwsIFBoaWxpcHBlPC9hdXRob3I+PGF1dGhvcj5Hcm9vcCwgTGVpZiBDLjwvYXV0aG9yPjxh
dXRob3I+SGFpbWFuLCBDaHJpc3RvcGhlciBBLjwvYXV0aG9yPjxhdXRob3I+SGFtc3RlbiwgQW5k
ZXJzPC9hdXRob3I+PGF1dGhvcj5IdWksIEplbm5pZTwvYXV0aG9yPjxhdXRob3I+SHVudGVyLCBE
YXZpZCBKLjwvYXV0aG9yPjxhdXRob3I+SHZlZW0sIEtyaXN0aWFuPC9hdXRob3I+PGF1dGhvcj5L
YXBsYW4sIFJvYmVydCBDLjwvYXV0aG9yPjxhdXRob3I+S2l2aW1ha2ksIE1pa2E8L2F1dGhvcj48
YXV0aG9yPkt1aCwgRGlhbmE8L2F1dGhvcj48YXV0aG9yPkxhYWtzbywgTWFya2t1PC9hdXRob3I+
PGF1dGhvcj5MaXUsIFlvbmdtZWk8L2F1dGhvcj48YXV0aG9yPk1hcnRpbiwgTmljaG9sYXMgRy48
L2F1dGhvcj48YXV0aG9yPk1hcnosIFdpbmZyaWVkPC9hdXRob3I+PGF1dGhvcj5NZWxieWUsIE1h
ZHM8L2F1dGhvcj48YXV0aG9yPk1ldHNwYWx1LCBBbmRyZXM8L2F1dGhvcj48YXV0aG9yPk1vZWJ1
cywgU3VzYW5uZTwvYXV0aG9yPjxhdXRob3I+TXVucm9lLCBQYXRyaWNpYSBCLjwvYXV0aG9yPjxh
dXRob3I+TmpvbHN0YWQsIEluZ2VyPC9hdXRob3I+PGF1dGhvcj5Pb3N0cmEsIEJlbiBBLjwvYXV0
aG9yPjxhdXRob3I+UGFsbWVyLCBDb2xpbiBOLiBBLjwvYXV0aG9yPjxhdXRob3I+UGVkZXJzZW4s
IE5hbmN5IEwuPC9hdXRob3I+PGF1dGhvcj5QZXJvbGEsIE1hcmt1czwvYXV0aG9yPjxhdXRob3I+
UGVydXNzZSwgTG91aXM8L2F1dGhvcj48YXV0aG9yPlBldGVycywgVWxyaWtlPC9hdXRob3I+PGF1
dGhvcj5Qb3dlciwgQ2hyaXM8L2F1dGhvcj48YXV0aG9yPlF1ZXJ0ZXJtb3VzLCBUaG9tYXM8L2F1
dGhvcj48YXV0aG9yPlJhdXJhbWFhLCBSYWluZXI8L2F1dGhvcj48YXV0aG9yPlJpdmFkZW5laXJh
LCBGZXJuYW5kbzwvYXV0aG9yPjxhdXRob3I+U2FhcmlzdG8sIFRpbW8gRS48L2F1dGhvcj48YXV0
aG9yPlNhbGVoZWVuLCBEYW5pc2g8L2F1dGhvcj48YXV0aG9yPlNhdHRhciwgTmF2ZWVkPC9hdXRo
b3I+PGF1dGhvcj5TY2hhZHQsIEVyaWMgRS48L2F1dGhvcj48YXV0aG9yPlNjaGxlc3Npbmdlciwg
RGF2aWQ8L2F1dGhvcj48YXV0aG9yPkVsaW5lIFNsYWdib29tLCBQLjwvYXV0aG9yPjxhdXRob3I+
U25pZWRlciwgSGFyb2xkPC9hdXRob3I+PGF1dGhvcj5TcGVjdG9yLCBUaW0gRC48L2F1dGhvcj48
YXV0aG9yPlRob3JzdGVpbnNkb3R0aXIsIFVubnVyPC9hdXRob3I+PGF1dGhvcj5TdHVtdm9sbCwg
TWljaGFlbDwvYXV0aG9yPjxhdXRob3I+VHVvbWlsZWh0bywgSmFha2tvPC9hdXRob3I+PGF1dGhv
cj5VaXR0ZXJsaW5kZW4sIEFuZHJlIEcuPC9hdXRob3I+PGF1dGhvcj5VdXNpdHVwYSwgTWF0dGk8
L2F1dGhvcj48YXV0aG9yPnZhbiBkZXIgSGFyc3QsIFBpbTwvYXV0aG9yPjxhdXRob3I+V2Fsa2Vy
LCBNYXJrPC9hdXRob3I+PGF1dGhvcj5XYWxsYXNjaG9mc2tpLCBIZW5yaTwvYXV0aG9yPjxhdXRo
b3I+V2FyZWhhbSwgTmljaG9sYXMgSi48L2F1dGhvcj48YXV0aG9yPldhdGtpbnMsIEh1Z2g8L2F1
dGhvcj48YXV0aG9yPldlaXIsIERhdmlkIFIuPC9hdXRob3I+PGF1dGhvcj5XaWNobWFubiwgSC4g
RXJpY2g8L2F1dGhvcj48YXV0aG9yPldpbHNvbiwgSmFtZXMgRi48L2F1dGhvcj48YXV0aG9yPlph
bmVuLCBQaWV0ZXI8L2F1dGhvcj48YXV0aG9yPkJvcmVja2ksIEluZ3JpZCBCLjwvYXV0aG9yPjxh
dXRob3I+RGVsb3VrYXMsIFBhbm9zPC9hdXRob3I+PGF1dGhvcj5Gb3gsIENhcm9saW5lIFMuPC9h
dXRob3I+PGF1dGhvcj5IZWlkLCBJcmlzIE0uPC9hdXRob3I+PGF1dGhvcj5PLyZhcG9zO0Nvbm5l
bGwsIEplZmZyZXkgUi48L2F1dGhvcj48YXV0aG9yPlN0cmFjaGFuLCBEYXZpZCBQLjwvYXV0aG9y
PjxhdXRob3I+U3RlZmFuc3NvbiwgS2FyaTwvYXV0aG9yPjxhdXRob3I+dmFuIER1aWpuLCBDb3Ju
ZWxpYSBNLjwvYXV0aG9yPjxhdXRob3I+QWJlY2FzaXMsIEdvbmNhbG8gUi48L2F1dGhvcj48YXV0
aG9yPkZyYW5rZSwgTHVkZTwvYXV0aG9yPjxhdXRob3I+RnJheWxpbmcsIFRpbW90aHkgTS48L2F1
dGhvcj48YXV0aG9yPk1jQ2FydGh5LCBNYXJrIEkuPC9hdXRob3I+PGF1dGhvcj5WaXNzY2hlciwg
UGV0ZXIgTS48L2F1dGhvcj48YXV0aG9yPlNjaGVyYWcsIEFuZHJlPC9hdXRob3I+PGF1dGhvcj5X
aWxsZXIsIENyaXN0ZW4gSi48L2F1dGhvcj48YXV0aG9yPkJvZWhua2UsIE1pY2hhZWw8L2F1dGhv
cj48YXV0aG9yPk1vaGxrZSwgS2FyZW4gTC48L2F1dGhvcj48YXV0aG9yPkxpbmRncmVuLCBDZWNp
bGlhIE0uPC9hdXRob3I+PGF1dGhvcj5CZWNrbWFubiwgSmFjcXVlcyBTLjwvYXV0aG9yPjxhdXRo
b3I+QmFycm9zbywgSW5lczwvYXV0aG9yPjxhdXRob3I+Tm9ydGgsIEthcmkgRS48L2F1dGhvcj48
YXV0aG9yPkluZ2Vsc3NvbiwgRXJpazwvYXV0aG9yPjxhdXRob3I+SGlyc2NoaG9ybiwgSm9lbCBO
LjwvYXV0aG9yPjxhdXRob3I+TG9vcywgUnV0aCBKLiBGLjwvYXV0aG9yPjxhdXRob3I+U3BlbGlv
dGVzLCBFbGl6YWJldGggSy48L2F1dGhvcj48L2F1dGhvcnM+PC9jb250cmlidXRvcnM+PHRpdGxl
cz48dGl0bGU+R2VuZXRpYyBzdHVkaWVzIG9mIGJvZHkgbWFzcyBpbmRleCB5aWVsZCBuZXcgaW5z
aWdodHMgZm9yIG9iZXNpdHkgYmlvbG9neTwvdGl0bGU+PHNlY29uZGFyeS10aXRsZT5OYXR1cmU8
L3NlY29uZGFyeS10aXRsZT48L3RpdGxlcz48cGVyaW9kaWNhbD48ZnVsbC10aXRsZT5OYXR1cmU8
L2Z1bGwtdGl0bGU+PGFiYnItMT5OYXR1cmU8L2FiYnItMT48L3BlcmlvZGljYWw+PHBhZ2VzPjE5
Ny0yMDY8L3BhZ2VzPjx2b2x1bWU+NTE4PC92b2x1bWU+PG51bWJlcj43NTM4PC9udW1iZXI+PGRh
dGVzPjx5ZWFyPjIwMTU8L3llYXI+PHB1Yi1kYXRlcz48ZGF0ZT4wMi8xMi9wcmludDwvZGF0ZT48
L3B1Yi1kYXRlcz48L2RhdGVzPjxwdWJsaXNoZXI+TmF0dXJlIFB1Ymxpc2hpbmcgR3JvdXAsIGEg
ZGl2aXNpb24gb2YgTWFjbWlsbGFuIFB1Ymxpc2hlcnMgTGltaXRlZC4gQWxsIFJpZ2h0cyBSZXNl
cnZlZC48L3B1Ymxpc2hlcj48aXNibj4wMDI4LTA4MzY8L2lzYm4+PHdvcmstdHlwZT5BcnRpY2xl
PC93b3JrLXR5cGU+PHVybHM+PHJlbGF0ZWQtdXJscz48dXJsPmh0dHA6Ly9keC5kb2kub3JnLzEw
LjEwMzgvbmF0dXJlMTQxNzc8L3VybD48L3JlbGF0ZWQtdXJscz48L3VybHM+PGVsZWN0cm9uaWMt
cmVzb3VyY2UtbnVtPjEwLjEwMzgvbmF0dXJlMTQxNzcmI3hEO2h0dHA6Ly93d3cubmF0dXJlLmNv
bS9uYXR1cmUvam91cm5hbC92NTE4L243NTM4L2Ficy9uYXR1cmUxNDE3Ny5odG1sI3N1cHBsZW1l
bnRhcnktaW5mb3JtYXRpb248L2VsZWN0cm9uaWMtcmVzb3VyY2UtbnVtPjwvcmVjb3JkPjwvQ2l0
ZT48L0VuZE5vdGU+
</w:fldData>
              </w:fldChar>
            </w:r>
            <w:r w:rsidRPr="00E71405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E71405">
              <w:rPr>
                <w:color w:val="000000" w:themeColor="text1"/>
                <w:sz w:val="24"/>
                <w:szCs w:val="24"/>
              </w:rPr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end"/>
            </w:r>
            <w:r w:rsidRPr="00E71405">
              <w:rPr>
                <w:color w:val="000000" w:themeColor="text1"/>
                <w:sz w:val="24"/>
                <w:szCs w:val="24"/>
              </w:rPr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E71405">
              <w:rPr>
                <w:noProof/>
                <w:color w:val="000000" w:themeColor="text1"/>
                <w:sz w:val="24"/>
                <w:szCs w:val="24"/>
              </w:rPr>
              <w:t>(4)</w:t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9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E71405" w:rsidP="00E71405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339,224</w:t>
            </w:r>
          </w:p>
        </w:tc>
        <w:tc>
          <w:tcPr>
            <w:tcW w:w="10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E71405" w:rsidP="00E71405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,433,922</w:t>
            </w:r>
          </w:p>
        </w:tc>
      </w:tr>
      <w:tr w:rsidR="00E71405" w:rsidRPr="00E71405" w:rsidTr="006F5B79">
        <w:trPr>
          <w:trHeight w:val="315"/>
        </w:trPr>
        <w:tc>
          <w:tcPr>
            <w:tcW w:w="177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</w:p>
        </w:tc>
        <w:tc>
          <w:tcPr>
            <w:tcW w:w="129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</w:p>
        </w:tc>
        <w:tc>
          <w:tcPr>
            <w:tcW w:w="10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</w:p>
        </w:tc>
      </w:tr>
      <w:tr w:rsidR="00E71405" w:rsidRPr="00E71405" w:rsidTr="006F5B79">
        <w:trPr>
          <w:cantSplit/>
          <w:trHeight w:val="330"/>
        </w:trPr>
        <w:tc>
          <w:tcPr>
            <w:tcW w:w="177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7522BF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t xml:space="preserve">Height </w:t>
            </w:r>
            <w:r w:rsidRPr="00E71405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fldChar w:fldCharType="begin">
                <w:fldData xml:space="preserve">PEVuZE5vdGU+PENpdGU+PEF1dGhvcj5MYW5nbyBBbGxlbjwvQXV0aG9yPjxZZWFyPjIwMTA8L1ll
YXI+PFJlY051bT45NDE8L1JlY051bT48RGlzcGxheVRleHQ+KDUpPC9EaXNwbGF5VGV4dD48cmVj
b3JkPjxyZWMtbnVtYmVyPjk0MTwvcmVjLW51bWJlcj48Zm9yZWlnbi1rZXlzPjxrZXkgYXBwPSJF
TiIgZGItaWQ9Ijl0dmRmeHh4dnc1cGUzZXgyMDN4eGR3bGE5ZmF3ZHd2MGR3diIgdGltZXN0YW1w
PSIxNDI1MDMzODg0Ij45NDE8L2tleT48L2ZvcmVpZ24ta2V5cz48cmVmLXR5cGUgbmFtZT0iSm91
cm5hbCBBcnRpY2xlIj4xNzwvcmVmLXR5cGU+PGNvbnRyaWJ1dG9ycz48YXV0aG9ycz48YXV0aG9y
PkxhbmdvIEFsbGVuLCBILjwvYXV0aG9yPjxhdXRob3I+RXN0cmFkYSwgSy48L2F1dGhvcj48YXV0
aG9yPkxldHRyZSwgRy48L2F1dGhvcj48YXV0aG9yPkJlcm5kdCwgUy4gSS48L2F1dGhvcj48YXV0
aG9yPldlZWRvbiwgTS4gTi48L2F1dGhvcj48YXV0aG9yPlJpdmFkZW5laXJhLCBGLjwvYXV0aG9y
PjxhdXRob3I+V2lsbGVyLCBDLiBKLjwvYXV0aG9yPjxhdXRob3I+SmFja3NvbiwgQS4gVS48L2F1
dGhvcj48YXV0aG9yPlZlZGFudGFtLCBTLjwvYXV0aG9yPjxhdXRob3I+UmF5Y2hhdWRodXJpLCBT
LjwvYXV0aG9yPjxhdXRob3I+RmVycmVpcmEsIFQuPC9hdXRob3I+PGF1dGhvcj5Xb29kLCBBLiBS
LjwvYXV0aG9yPjxhdXRob3I+V2V5YW50LCBSLiBKLjwvYXV0aG9yPjxhdXRob3I+U2VncmUsIEEu
IFYuPC9hdXRob3I+PGF1dGhvcj5TcGVsaW90ZXMsIEUuIEsuPC9hdXRob3I+PGF1dGhvcj5XaGVl
bGVyLCBFLjwvYXV0aG9yPjxhdXRob3I+U29yYW56bywgTi48L2F1dGhvcj48YXV0aG9yPlBhcmss
IEouIEguPC9hdXRob3I+PGF1dGhvcj5ZYW5nLCBKLjwvYXV0aG9yPjxhdXRob3I+R3VkYmphcnRz
c29uLCBELjwvYXV0aG9yPjxhdXRob3I+SGVhcmQtQ29zdGEsIE4uIEwuPC9hdXRob3I+PGF1dGhv
cj5SYW5kYWxsLCBKLiBDLjwvYXV0aG9yPjxhdXRob3I+UWksIEwuPC9hdXRob3I+PGF1dGhvcj5W
ZXJub24gU21pdGgsIEEuPC9hdXRob3I+PGF1dGhvcj5NYWdpLCBSLjwvYXV0aG9yPjxhdXRob3I+
UGFzdGluZW4sIFQuPC9hdXRob3I+PGF1dGhvcj5MaWFuZywgTC48L2F1dGhvcj48YXV0aG9yPkhl
aWQsIEkuIE0uPC9hdXRob3I+PGF1dGhvcj5MdWFuLCBKLjwvYXV0aG9yPjxhdXRob3I+VGhvcmxl
aWZzc29uLCBHLjwvYXV0aG9yPjxhdXRob3I+V2lua2xlciwgVC4gVy48L2F1dGhvcj48YXV0aG9y
PkdvZGRhcmQsIE0uIEUuPC9hdXRob3I+PGF1dGhvcj5TaW4gTG8sIEsuPC9hdXRob3I+PGF1dGhv
cj5QYWxtZXIsIEMuPC9hdXRob3I+PGF1dGhvcj5Xb3JrYWxlbWFodSwgVC48L2F1dGhvcj48YXV0
aG9yPkF1bGNoZW5rbywgWS4gUy48L2F1dGhvcj48YXV0aG9yPkpvaGFuc3NvbiwgQS48L2F1dGhv
cj48YXV0aG9yPlppbGxpa2VucywgTS4gQy48L2F1dGhvcj48YXV0aG9yPkZlaXRvc2EsIE0uIEYu
PC9hdXRob3I+PGF1dGhvcj5Fc2tvLCBULjwvYXV0aG9yPjxhdXRob3I+Sm9obnNvbiwgVC48L2F1
dGhvcj48YXV0aG9yPktldGthciwgUy48L2F1dGhvcj48YXV0aG9yPktyYWZ0LCBQLjwvYXV0aG9y
PjxhdXRob3I+TWFuZ2lubywgTS48L2F1dGhvcj48YXV0aG9yPlByb2tvcGVua28sIEkuPC9hdXRo
b3I+PGF1dGhvcj5BYnNoZXIsIEQuPC9hdXRob3I+PGF1dGhvcj5BbGJyZWNodCwgRS48L2F1dGhv
cj48YXV0aG9yPkVybnN0LCBGLjwvYXV0aG9yPjxhdXRob3I+R2xhemVyLCBOLiBMLjwvYXV0aG9y
PjxhdXRob3I+SGF5d2FyZCwgQy48L2F1dGhvcj48YXV0aG9yPkhvdHRlbmdhLCBKLiBKLjwvYXV0
aG9yPjxhdXRob3I+SmFjb2JzLCBLLiBCLjwvYXV0aG9yPjxhdXRob3I+S25vd2xlcywgSi4gVy48
L2F1dGhvcj48YXV0aG9yPkt1dGFsaWssIFouPC9hdXRob3I+PGF1dGhvcj5Nb25kYSwgSy4gTC48
L2F1dGhvcj48YXV0aG9yPlBvbGFzZWssIE8uPC9hdXRob3I+PGF1dGhvcj5QcmV1c3MsIE0uPC9h
dXRob3I+PGF1dGhvcj5SYXluZXIsIE4uIFcuPC9hdXRob3I+PGF1dGhvcj5Sb2JlcnRzb24sIE4u
IFIuPC9hdXRob3I+PGF1dGhvcj5TdGVpbnRob3JzZG90dGlyLCBWLjwvYXV0aG9yPjxhdXRob3I+
VHlyZXIsIEouIFAuPC9hdXRob3I+PGF1dGhvcj5Wb2lnaHQsIEIuIEYuPC9hdXRob3I+PGF1dGhv
cj5XaWtsdW5kLCBGLjwvYXV0aG9yPjxhdXRob3I+WHUsIEouPC9hdXRob3I+PGF1dGhvcj5aaGFv
LCBKLiBILjwvYXV0aG9yPjxhdXRob3I+Tnlob2x0LCBELiBSLjwvYXV0aG9yPjxhdXRob3I+UGVs
bGlra2EsIE4uPC9hdXRob3I+PGF1dGhvcj5QZXJvbGEsIE0uPC9hdXRob3I+PGF1dGhvcj5QZXJy
eSwgSi4gUi48L2F1dGhvcj48YXV0aG9yPlN1cmFra2EsIEkuPC9hdXRob3I+PGF1dGhvcj5UYW1t
ZXNvbywgTS4gTC48L2F1dGhvcj48YXV0aG9yPkFsdG1haWVyLCBFLiBMLjwvYXV0aG9yPjxhdXRo
b3I+QW1pbiwgTi48L2F1dGhvcj48YXV0aG9yPkFzcGVsdW5kLCBULjwvYXV0aG9yPjxhdXRob3I+
QmhhbmdhbGUsIFQuPC9hdXRob3I+PGF1dGhvcj5Cb3VjaGVyLCBHLjwvYXV0aG9yPjxhdXRob3I+
Q2hhc21hbiwgRC4gSS48L2F1dGhvcj48YXV0aG9yPkNoZW4sIEMuPC9hdXRob3I+PGF1dGhvcj5D
b2luLCBMLjwvYXV0aG9yPjxhdXRob3I+Q29vcGVyLCBNLiBOLjwvYXV0aG9yPjxhdXRob3I+RGl4
b24sIEEuIEwuPC9hdXRob3I+PGF1dGhvcj5HaWJzb24sIFEuPC9hdXRob3I+PGF1dGhvcj5HcnVu
ZGJlcmcsIEUuPC9hdXRob3I+PGF1dGhvcj5IYW8sIEsuPC9hdXRob3I+PGF1dGhvcj5KdWhhbmkg
SnVudHRpbGEsIE0uPC9hdXRob3I+PGF1dGhvcj5LYXBsYW4sIEwuIE0uPC9hdXRob3I+PGF1dGhv
cj5LZXR0dW5lbiwgSi48L2F1dGhvcj48YXV0aG9yPktvbmlnLCBJLiBSLjwvYXV0aG9yPjxhdXRo
b3I+S3dhbiwgVC48L2F1dGhvcj48YXV0aG9yPkxhd3JlbmNlLCBSLiBXLjwvYXV0aG9yPjxhdXRo
b3I+TGV2aW5zb24sIEQuIEYuPC9hdXRob3I+PGF1dGhvcj5Mb3JlbnR6b24sIE0uPC9hdXRob3I+
PGF1dGhvcj5NY0tuaWdodCwgQi48L2F1dGhvcj48YXV0aG9yPk1vcnJpcywgQS4gUC48L2F1dGhv
cj48YXV0aG9yPk11bGxlciwgTS48L2F1dGhvcj48YXV0aG9yPlN1aCBOZ3dhLCBKLjwvYXV0aG9y
PjxhdXRob3I+UHVyY2VsbCwgUy48L2F1dGhvcj48YXV0aG9yPlJhZmVsdCwgUy48L2F1dGhvcj48
YXV0aG9yPlNhbGVtLCBSLiBNLjwvYXV0aG9yPjxhdXRob3I+U2FsdmksIEUuPC9hdXRob3I+PGF1
dGhvcj5TYW5uYSwgUy48L2F1dGhvcj48YXV0aG9yPlNoaSwgSi48L2F1dGhvcj48YXV0aG9yPlNv
dmlvLCBVLjwvYXV0aG9yPjxhdXRob3I+VGhvbXBzb24sIEouIFIuPC9hdXRob3I+PGF1dGhvcj5U
dXJjaGluLCBNLiBDLjwvYXV0aG9yPjxhdXRob3I+VmFuZGVucHV0LCBMLjwvYXV0aG9yPjxhdXRo
b3I+VmVybGFhbiwgRC4gSi48L2F1dGhvcj48YXV0aG9yPlZpdGFydCwgVi48L2F1dGhvcj48YXV0
aG9yPldoaXRlLCBDLiBDLjwvYXV0aG9yPjxhdXRob3I+WmllZ2xlciwgQS48L2F1dGhvcj48YXV0
aG9yPkFsbWdyZW4sIFAuPC9hdXRob3I+PGF1dGhvcj5CYWxtZm9ydGgsIEEuIEouPC9hdXRob3I+
PGF1dGhvcj5DYW1wYmVsbCwgSC48L2F1dGhvcj48YXV0aG9yPkNpdHRlcmlvLCBMLjwvYXV0aG9y
PjxhdXRob3I+RGUgR3JhbmRpLCBBLjwvYXV0aG9yPjxhdXRob3I+RG9taW5pY3phaywgQS48L2F1
dGhvcj48YXV0aG9yPkR1YW4sIEouPC9hdXRob3I+PGF1dGhvcj5FbGxpb3R0LCBQLjwvYXV0aG9y
PjxhdXRob3I+RWxvc3VhLCBSLjwvYXV0aG9yPjxhdXRob3I+RXJpa3Nzb24sIEouIEcuPC9hdXRo
b3I+PGF1dGhvcj5GcmVpbWVyLCBOLiBCLjwvYXV0aG9yPjxhdXRob3I+R2V1cywgRS4gSi48L2F1
dGhvcj48YXV0aG9yPkdsb3Jpb3NvLCBOLjwvYXV0aG9yPjxhdXRob3I+SGFpcWluZywgUy48L2F1
dGhvcj48YXV0aG9yPkhhcnRpa2FpbmVuLCBBLiBMLjwvYXV0aG9yPjxhdXRob3I+SGF2dWxpbm5h
LCBBLiBTLjwvYXV0aG9yPjxhdXRob3I+SGlja3MsIEEuIEEuPC9hdXRob3I+PGF1dGhvcj5IdWks
IEouPC9hdXRob3I+PGF1dGhvcj5JZ2wsIFcuPC9hdXRob3I+PGF1dGhvcj5JbGxpZywgVC48L2F1
dGhvcj48YXV0aG9yPkp1bGEsIEEuPC9hdXRob3I+PGF1dGhvcj5LYWphbnRpZSwgRS48L2F1dGhv
cj48YXV0aG9yPktpbHBlbGFpbmVuLCBULiBPLjwvYXV0aG9yPjxhdXRob3I+S29pcmFuZW4sIE0u
PC9hdXRob3I+PGF1dGhvcj5Lb2xjaWMsIEkuPC9hdXRob3I+PGF1dGhvcj5Lb3NraW5lbiwgUy48
L2F1dGhvcj48YXV0aG9yPktvdmFjcywgUC48L2F1dGhvcj48YXV0aG9yPkxhaXRpbmVuLCBKLjwv
YXV0aG9yPjxhdXRob3I+TGl1LCBKLjwvYXV0aG9yPjxhdXRob3I+TG9ra2ksIE0uIEwuPC9hdXRo
b3I+PGF1dGhvcj5NYXJ1c2ljLCBBLjwvYXV0aG9yPjxhdXRob3I+TWFzY2hpbywgQS48L2F1dGhv
cj48YXV0aG9yPk1laXRpbmdlciwgVC48L2F1dGhvcj48YXV0aG9yPk11bGFzLCBBLjwvYXV0aG9y
PjxhdXRob3I+UGFyZSwgRy48L2F1dGhvcj48YXV0aG9yPlBhcmtlciwgQS4gTi48L2F1dGhvcj48
YXV0aG9yPlBlZGVuLCBKLiBGLjwvYXV0aG9yPjxhdXRob3I+UGV0ZXJzbWFubiwgQS48L2F1dGhv
cj48YXV0aG9yPlBpY2hsZXIsIEkuPC9hdXRob3I+PGF1dGhvcj5QaWV0aWxhaW5lbiwgSy4gSC48
L2F1dGhvcj48YXV0aG9yPlBvdXRhLCBBLjwvYXV0aG9yPjxhdXRob3I+UmlkZGVyc3RyYWxlLCBN
LjwvYXV0aG9yPjxhdXRob3I+Um90dGVyLCBKLiBJLjwvYXV0aG9yPjxhdXRob3I+U2FtYnJvb2ss
IEouIEcuPC9hdXRob3I+PGF1dGhvcj5TYW5kZXJzLCBBLiBSLjwvYXV0aG9yPjxhdXRob3I+U2No
bWlkdCwgQy4gTy48L2F1dGhvcj48YXV0aG9yPlNpbmlzYWxvLCBKLjwvYXV0aG9yPjxhdXRob3I+
U21pdCwgSi4gSC48L2F1dGhvcj48YXV0aG9yPlN0cmluZ2hhbSwgSC4gTS48L2F1dGhvcj48YXV0
aG9yPkJyYWdpIFdhbHRlcnMsIEcuPC9hdXRob3I+PGF1dGhvcj5XaWRlbiwgRS48L2F1dGhvcj48
YXV0aG9yPldpbGQsIFMuIEguPC9hdXRob3I+PGF1dGhvcj5XaWxsZW1zZW4sIEcuPC9hdXRob3I+
PGF1dGhvcj5aYWdhdG8sIEwuPC9hdXRob3I+PGF1dGhvcj5aZ2FnYSwgTC48L2F1dGhvcj48YXV0
aG9yPlppdHRpbmcsIFAuPC9hdXRob3I+PGF1dGhvcj5BbGF2ZXJlLCBILjwvYXV0aG9yPjxhdXRo
b3I+RmFycmFsbCwgTS48L2F1dGhvcj48YXV0aG9yPk1jQXJkbGUsIFcuIEwuPC9hdXRob3I+PGF1
dGhvcj5OZWxpcywgTS48L2F1dGhvcj48YXV0aG9yPlBldGVycywgTS4gSi48L2F1dGhvcj48YXV0
aG9yPlJpcGF0dGksIFMuPC9hdXRob3I+PGF1dGhvcj52YW4gTWV1cnMsIEouIEIuPC9hdXRob3I+
PGF1dGhvcj5BYmVuLCBLLiBLLjwvYXV0aG9yPjxhdXRob3I+QXJkbGllLCBLLiBHLjwvYXV0aG9y
PjxhdXRob3I+QmVja21hbm4sIEouIFMuPC9hdXRob3I+PGF1dGhvcj5CZWlsYnksIEouIFAuPC9h
dXRob3I+PGF1dGhvcj5CZXJnbWFuLCBSLiBOLjwvYXV0aG9yPjxhdXRob3I+QmVyZ21hbm4sIFMu
PC9hdXRob3I+PGF1dGhvcj5Db2xsaW5zLCBGLiBTLjwvYXV0aG9yPjxhdXRob3I+Q3VzaSwgRC48
L2F1dGhvcj48YXV0aG9yPmRlbiBIZWlqZXIsIE0uPC9hdXRob3I+PGF1dGhvcj5FaXJpa3Nkb3R0
aXIsIEcuPC9hdXRob3I+PGF1dGhvcj5HZWptYW4sIFAuIFYuPC9hdXRob3I+PGF1dGhvcj5IYWxs
LCBBLiBTLjwvYXV0aG9yPjxhdXRob3I+SGFtc3RlbiwgQS48L2F1dGhvcj48YXV0aG9yPkh1aWt1
cmksIEguIFYuPC9hdXRob3I+PGF1dGhvcj5JcmliYXJyZW4sIEMuPC9hdXRob3I+PGF1dGhvcj5L
YWhvbmVuLCBNLjwvYXV0aG9yPjxhdXRob3I+S2FwcmlvLCBKLjwvYXV0aG9yPjxhdXRob3I+S2F0
aGlyZXNhbiwgUy48L2F1dGhvcj48YXV0aG9yPktpZW1lbmV5LCBMLjwvYXV0aG9yPjxhdXRob3I+
S29jaGVyLCBULjwvYXV0aG9yPjxhdXRob3I+TGF1bmVyLCBMLiBKLjwvYXV0aG9yPjxhdXRob3I+
TGVodGltYWtpLCBULjwvYXV0aG9yPjxhdXRob3I+TWVsYW5kZXIsIE8uPC9hdXRob3I+PGF1dGhv
cj5Nb3NsZXksIFQuIEguLCBKci48L2F1dGhvcj48YXV0aG9yPk11c2ssIEEuIFcuPC9hdXRob3I+
PGF1dGhvcj5OaWVtaW5lbiwgTS4gUy48L2F1dGhvcj48YXV0aG9yPk8mYXBvcztEb25uZWxsLCBD
LiBKLjwvYXV0aG9yPjxhdXRob3I+T2hsc3NvbiwgQy48L2F1dGhvcj48YXV0aG9yPk9vc3RyYSwg
Qi48L2F1dGhvcj48YXV0aG9yPlBhbG1lciwgTC4gSi48L2F1dGhvcj48YXV0aG9yPlJhaXRha2Fy
aSwgTy48L2F1dGhvcj48YXV0aG9yPlJpZGtlciwgUC4gTS48L2F1dGhvcj48YXV0aG9yPlJpb3V4
LCBKLiBELjwvYXV0aG9yPjxhdXRob3I+Umlzc2FuZW4sIEEuPC9hdXRob3I+PGF1dGhvcj5SaXZv
bHRhLCBDLjwvYXV0aG9yPjxhdXRob3I+U2NodW5rZXJ0LCBILjwvYXV0aG9yPjxhdXRob3I+U2h1
bGRpbmVyLCBBLiBSLjwvYXV0aG9yPjxhdXRob3I+U2lzY292aWNrLCBELiBTLjwvYXV0aG9yPjxh
dXRob3I+U3R1bXZvbGwsIE0uPC9hdXRob3I+PGF1dGhvcj5Ub25qZXMsIEEuPC9hdXRob3I+PGF1
dGhvcj5UdW9taWxlaHRvLCBKLjwvYXV0aG9yPjxhdXRob3I+dmFuIE9tbWVuLCBHLiBKLjwvYXV0
aG9yPjxhdXRob3I+Vmlpa2FyaSwgSi48L2F1dGhvcj48YXV0aG9yPkhlYXRoLCBBLiBDLjwvYXV0
aG9yPjxhdXRob3I+TWFydGluLCBOLiBHLjwvYXV0aG9yPjxhdXRob3I+TW9udGdvbWVyeSwgRy4g
Vy48L2F1dGhvcj48YXV0aG9yPlByb3ZpbmNlLCBNLiBBLjwvYXV0aG9yPjxhdXRob3I+S2F5c2Vy
LCBNLjwvYXV0aG9yPjxhdXRob3I+QXJub2xkLCBBLiBNLjwvYXV0aG9yPjxhdXRob3I+QXR3b29k
LCBMLiBELjwvYXV0aG9yPjxhdXRob3I+Qm9lcndpbmtsZSwgRS48L2F1dGhvcj48YXV0aG9yPkNo
YW5vY2ssIFMuIEouPC9hdXRob3I+PGF1dGhvcj5EZWxvdWthcywgUC48L2F1dGhvcj48YXV0aG9y
PkdpZWdlciwgQy48L2F1dGhvcj48YXV0aG9yPkdyb25iZXJnLCBILjwvYXV0aG9yPjxhdXRob3I+
SGFsbCwgUC48L2F1dGhvcj48YXV0aG9yPkhhdHRlcnNsZXksIEEuIFQuPC9hdXRob3I+PGF1dGhv
cj5IZW5nc3RlbmJlcmcsIEMuPC9hdXRob3I+PGF1dGhvcj5Ib2ZmbWFuLCBXLjwvYXV0aG9yPjxh
dXRob3I+TGF0aHJvcCwgRy4gTS48L2F1dGhvcj48YXV0aG9yPlNhbG9tYWEsIFYuPC9hdXRob3I+
PGF1dGhvcj5TY2hyZWliZXIsIFMuPC9hdXRob3I+PGF1dGhvcj5VZGEsIE0uPC9hdXRob3I+PGF1
dGhvcj5XYXRlcndvcnRoLCBELjwvYXV0aG9yPjxhdXRob3I+V3JpZ2h0LCBBLiBGLjwvYXV0aG9y
PjxhdXRob3I+QXNzaW1lcywgVC4gTC48L2F1dGhvcj48YXV0aG9yPkJhcnJvc28sIEkuPC9hdXRo
b3I+PGF1dGhvcj5Ib2ZtYW4sIEEuPC9hdXRob3I+PGF1dGhvcj5Nb2hsa2UsIEsuIEwuPC9hdXRo
b3I+PGF1dGhvcj5Cb29tc21hLCBELiBJLjwvYXV0aG9yPjxhdXRob3I+Q2F1bGZpZWxkLCBNLiBK
LjwvYXV0aG9yPjxhdXRob3I+Q3VwcGxlcywgTC4gQS48L2F1dGhvcj48YXV0aG9yPkVyZG1hbm4s
IEouPC9hdXRob3I+PGF1dGhvcj5Gb3gsIEMuIFMuPC9hdXRob3I+PGF1dGhvcj5HdWRuYXNvbiwg
Vi48L2F1dGhvcj48YXV0aG9yPkd5bGxlbnN0ZW4sIFUuPC9hdXRob3I+PGF1dGhvcj5IYXJyaXMs
IFQuIEIuPC9hdXRob3I+PGF1dGhvcj5IYXllcywgUi4gQi48L2F1dGhvcj48YXV0aG9yPkphcnZl
bGluLCBNLiBSLjwvYXV0aG9yPjxhdXRob3I+TW9vc2VyLCBWLjwvYXV0aG9yPjxhdXRob3I+TXVu
cm9lLCBQLiBCLjwvYXV0aG9yPjxhdXRob3I+T3V3ZWhhbmQsIFcuIEguPC9hdXRob3I+PGF1dGhv
cj5QZW5uaW54LCBCLiBXLjwvYXV0aG9yPjxhdXRob3I+UHJhbXN0YWxsZXIsIFAuIFAuPC9hdXRo
b3I+PGF1dGhvcj5RdWVydGVybW91cywgVC48L2F1dGhvcj48YXV0aG9yPlJ1ZGFuLCBJLjwvYXV0
aG9yPjxhdXRob3I+U2FtYW5pLCBOLiBKLjwvYXV0aG9yPjxhdXRob3I+U3BlY3RvciwgVC4gRC48
L2F1dGhvcj48YXV0aG9yPlZvbHprZSwgSC48L2F1dGhvcj48YXV0aG9yPldhdGtpbnMsIEguPC9h
dXRob3I+PGF1dGhvcj5XaWxzb24sIEouIEYuPC9hdXRob3I+PGF1dGhvcj5Hcm9vcCwgTC4gQy48
L2F1dGhvcj48YXV0aG9yPkhhcml0dW5pYW5zLCBULjwvYXV0aG9yPjxhdXRob3I+SHUsIEYuIEIu
PC9hdXRob3I+PGF1dGhvcj5LYXBsYW4sIFIuIEMuPC9hdXRob3I+PGF1dGhvcj5NZXRzcGFsdSwg
QS48L2F1dGhvcj48YXV0aG9yPk5vcnRoLCBLLiBFLjwvYXV0aG9yPjxhdXRob3I+U2NobGVzc2lu
Z2VyLCBELjwvYXV0aG9yPjxhdXRob3I+V2FyZWhhbSwgTi4gSi48L2F1dGhvcj48YXV0aG9yPkh1
bnRlciwgRC4gSi48L2F1dGhvcj48YXV0aG9yPk8mYXBvcztDb25uZWxsLCBKLiBSLjwvYXV0aG9y
PjxhdXRob3I+U3RyYWNoYW4sIEQuIFAuPC9hdXRob3I+PGF1dGhvcj5XaWNobWFubiwgSC4gRS48
L2F1dGhvcj48YXV0aG9yPkJvcmVja2ksIEkuIEIuPC9hdXRob3I+PGF1dGhvcj52YW4gRHVpam4s
IEMuIE0uPC9hdXRob3I+PGF1dGhvcj5TY2hhZHQsIEUuIEUuPC9hdXRob3I+PGF1dGhvcj5UaG9y
c3RlaW5zZG90dGlyLCBVLjwvYXV0aG9yPjxhdXRob3I+UGVsdG9uZW4sIEwuPC9hdXRob3I+PGF1
dGhvcj5VaXR0ZXJsaW5kZW4sIEEuIEcuPC9hdXRob3I+PGF1dGhvcj5WaXNzY2hlciwgUC4gTS48
L2F1dGhvcj48YXV0aG9yPkNoYXR0ZXJqZWUsIE4uPC9hdXRob3I+PGF1dGhvcj5Mb29zLCBSLiBK
LjwvYXV0aG9yPjxhdXRob3I+Qm9laG5rZSwgTS48L2F1dGhvcj48YXV0aG9yPk1jQ2FydGh5LCBN
LiBJLjwvYXV0aG9yPjxhdXRob3I+SW5nZWxzc29uLCBFLjwvYXV0aG9yPjxhdXRob3I+TGluZGdy
ZW4sIEMuIE0uPC9hdXRob3I+PGF1dGhvcj5BYmVjYXNpcywgRy4gUi48L2F1dGhvcj48YXV0aG9y
PlN0ZWZhbnNzb24sIEsuPC9hdXRob3I+PGF1dGhvcj5GcmF5bGluZywgVC4gTS48L2F1dGhvcj48
YXV0aG9yPkhpcnNjaGhvcm4sIEouIE4uPC9hdXRob3I+PC9hdXRob3JzPjwvY29udHJpYnV0b3Jz
PjxhdXRoLWFkZHJlc3M+R2VuZXRpY3Mgb2YgQ29tcGxleCBUcmFpdHMsIFBlbmluc3VsYSBDb2xs
ZWdlIG9mIE1lZGljaW5lIGFuZCBEZW50aXN0cnksIFVuaXZlcnNpdHkgb2YgRXhldGVyLCBFeGV0
ZXIgRVgxIDJMVSwgVUsuPC9hdXRoLWFkZHJlc3M+PHRpdGxlcz48dGl0bGU+SHVuZHJlZHMgb2Yg
dmFyaWFudHMgY2x1c3RlcmVkIGluIGdlbm9taWMgbG9jaSBhbmQgYmlvbG9naWNhbCBwYXRod2F5
cyBhZmZlY3QgaHVtYW4gaGVpZ2h0PC90aXRsZT48c2Vjb25kYXJ5LXRpdGxlPk5hdHVyZTwvc2Vj
b25kYXJ5LXRpdGxlPjxhbHQtdGl0bGU+TmF0dXJlPC9hbHQtdGl0bGU+PC90aXRsZXM+PHBlcmlv
ZGljYWw+PGZ1bGwtdGl0bGU+TmF0dXJlPC9mdWxsLXRpdGxlPjxhYmJyLTE+TmF0dXJlPC9hYmJy
LTE+PC9wZXJpb2RpY2FsPjxhbHQtcGVyaW9kaWNhbD48ZnVsbC10aXRsZT5OYXR1cmU8L2Z1bGwt
dGl0bGU+PGFiYnItMT5OYXR1cmU8L2FiYnItMT48L2FsdC1wZXJpb2RpY2FsPjxwYWdlcz44MzIt
ODwvcGFnZXM+PHZvbHVtZT40Njc8L3ZvbHVtZT48bnVtYmVyPjczMTc8L251bWJlcj48ZWRpdGlv
bj4yMDEwLzEwLzAxPC9lZGl0aW9uPjxrZXl3b3Jkcz48a2V5d29yZD5Cb2R5IEhlaWdodC8qZ2Vu
ZXRpY3M8L2tleXdvcmQ+PGtleXdvcmQ+Q2hyb21vc29tZXMsIEh1bWFuLCBQYWlyIDMvZ2VuZXRp
Y3M8L2tleXdvcmQ+PGtleXdvcmQ+R2VuZXRpYyBMb2NpLypnZW5ldGljczwva2V5d29yZD48a2V5
d29yZD5HZW5ldGljIFByZWRpc3Bvc2l0aW9uIHRvIERpc2Vhc2UvZ2VuZXRpY3M8L2tleXdvcmQ+
PGtleXdvcmQ+R2Vub21lLCBIdW1hbi8qZ2VuZXRpY3M8L2tleXdvcmQ+PGtleXdvcmQ+R2Vub21l
LVdpZGUgQXNzb2NpYXRpb24gU3R1ZHk8L2tleXdvcmQ+PGtleXdvcmQ+SHVtYW5zPC9rZXl3b3Jk
PjxrZXl3b3JkPk1ldGFib2xpYyBOZXR3b3JrcyBhbmQgUGF0aHdheXMvKmdlbmV0aWNzPC9rZXl3
b3JkPjxrZXl3b3JkPk11bHRpZmFjdG9yaWFsIEluaGVyaXRhbmNlL2dlbmV0aWNzPC9rZXl3b3Jk
PjxrZXl3b3JkPlBoZW5vdHlwZTwva2V5d29yZD48a2V5d29yZD5Qb2x5bW9ycGhpc20sIFNpbmds
ZSBOdWNsZW90aWRlLypnZW5ldGljczwva2V5d29yZD48L2tleXdvcmRzPjxkYXRlcz48eWVhcj4y
MDEwPC95ZWFyPjxwdWItZGF0ZXM+PGRhdGU+T2N0IDE0PC9kYXRlPjwvcHViLWRhdGVzPjwvZGF0
ZXM+PGlzYm4+MDAyOC0wODM2PC9pc2JuPjxhY2Nlc3Npb24tbnVtPjIwODgxOTYwPC9hY2Nlc3Np
b24tbnVtPjx1cmxzPjwvdXJscz48Y3VzdG9tMj5QbWMyOTU1MTgzPC9jdXN0b20yPjxjdXN0b202
Pk5paG1zMjI1NjI1PC9jdXN0b202PjxlbGVjdHJvbmljLXJlc291cmNlLW51bT4xMC4xMDM4L25h
dHVyZTA5NDEw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fldChar w:fldCharType="begin">
                <w:fldData xml:space="preserve">PEVuZE5vdGU+PENpdGU+PEF1dGhvcj5MYW5nbyBBbGxlbjwvQXV0aG9yPjxZZWFyPjIwMTA8L1ll
YXI+PFJlY051bT45NDE8L1JlY051bT48RGlzcGxheVRleHQ+KDUpPC9EaXNwbGF5VGV4dD48cmVj
b3JkPjxyZWMtbnVtYmVyPjk0MTwvcmVjLW51bWJlcj48Zm9yZWlnbi1rZXlzPjxrZXkgYXBwPSJF
TiIgZGItaWQ9Ijl0dmRmeHh4dnc1cGUzZXgyMDN4eGR3bGE5ZmF3ZHd2MGR3diIgdGltZXN0YW1w
PSIxNDI1MDMzODg0Ij45NDE8L2tleT48L2ZvcmVpZ24ta2V5cz48cmVmLXR5cGUgbmFtZT0iSm91
cm5hbCBBcnRpY2xlIj4xNzwvcmVmLXR5cGU+PGNvbnRyaWJ1dG9ycz48YXV0aG9ycz48YXV0aG9y
PkxhbmdvIEFsbGVuLCBILjwvYXV0aG9yPjxhdXRob3I+RXN0cmFkYSwgSy48L2F1dGhvcj48YXV0
aG9yPkxldHRyZSwgRy48L2F1dGhvcj48YXV0aG9yPkJlcm5kdCwgUy4gSS48L2F1dGhvcj48YXV0
aG9yPldlZWRvbiwgTS4gTi48L2F1dGhvcj48YXV0aG9yPlJpdmFkZW5laXJhLCBGLjwvYXV0aG9y
PjxhdXRob3I+V2lsbGVyLCBDLiBKLjwvYXV0aG9yPjxhdXRob3I+SmFja3NvbiwgQS4gVS48L2F1
dGhvcj48YXV0aG9yPlZlZGFudGFtLCBTLjwvYXV0aG9yPjxhdXRob3I+UmF5Y2hhdWRodXJpLCBT
LjwvYXV0aG9yPjxhdXRob3I+RmVycmVpcmEsIFQuPC9hdXRob3I+PGF1dGhvcj5Xb29kLCBBLiBS
LjwvYXV0aG9yPjxhdXRob3I+V2V5YW50LCBSLiBKLjwvYXV0aG9yPjxhdXRob3I+U2VncmUsIEEu
IFYuPC9hdXRob3I+PGF1dGhvcj5TcGVsaW90ZXMsIEUuIEsuPC9hdXRob3I+PGF1dGhvcj5XaGVl
bGVyLCBFLjwvYXV0aG9yPjxhdXRob3I+U29yYW56bywgTi48L2F1dGhvcj48YXV0aG9yPlBhcmss
IEouIEguPC9hdXRob3I+PGF1dGhvcj5ZYW5nLCBKLjwvYXV0aG9yPjxhdXRob3I+R3VkYmphcnRz
c29uLCBELjwvYXV0aG9yPjxhdXRob3I+SGVhcmQtQ29zdGEsIE4uIEwuPC9hdXRob3I+PGF1dGhv
cj5SYW5kYWxsLCBKLiBDLjwvYXV0aG9yPjxhdXRob3I+UWksIEwuPC9hdXRob3I+PGF1dGhvcj5W
ZXJub24gU21pdGgsIEEuPC9hdXRob3I+PGF1dGhvcj5NYWdpLCBSLjwvYXV0aG9yPjxhdXRob3I+
UGFzdGluZW4sIFQuPC9hdXRob3I+PGF1dGhvcj5MaWFuZywgTC48L2F1dGhvcj48YXV0aG9yPkhl
aWQsIEkuIE0uPC9hdXRob3I+PGF1dGhvcj5MdWFuLCBKLjwvYXV0aG9yPjxhdXRob3I+VGhvcmxl
aWZzc29uLCBHLjwvYXV0aG9yPjxhdXRob3I+V2lua2xlciwgVC4gVy48L2F1dGhvcj48YXV0aG9y
PkdvZGRhcmQsIE0uIEUuPC9hdXRob3I+PGF1dGhvcj5TaW4gTG8sIEsuPC9hdXRob3I+PGF1dGhv
cj5QYWxtZXIsIEMuPC9hdXRob3I+PGF1dGhvcj5Xb3JrYWxlbWFodSwgVC48L2F1dGhvcj48YXV0
aG9yPkF1bGNoZW5rbywgWS4gUy48L2F1dGhvcj48YXV0aG9yPkpvaGFuc3NvbiwgQS48L2F1dGhv
cj48YXV0aG9yPlppbGxpa2VucywgTS4gQy48L2F1dGhvcj48YXV0aG9yPkZlaXRvc2EsIE0uIEYu
PC9hdXRob3I+PGF1dGhvcj5Fc2tvLCBULjwvYXV0aG9yPjxhdXRob3I+Sm9obnNvbiwgVC48L2F1
dGhvcj48YXV0aG9yPktldGthciwgUy48L2F1dGhvcj48YXV0aG9yPktyYWZ0LCBQLjwvYXV0aG9y
PjxhdXRob3I+TWFuZ2lubywgTS48L2F1dGhvcj48YXV0aG9yPlByb2tvcGVua28sIEkuPC9hdXRo
b3I+PGF1dGhvcj5BYnNoZXIsIEQuPC9hdXRob3I+PGF1dGhvcj5BbGJyZWNodCwgRS48L2F1dGhv
cj48YXV0aG9yPkVybnN0LCBGLjwvYXV0aG9yPjxhdXRob3I+R2xhemVyLCBOLiBMLjwvYXV0aG9y
PjxhdXRob3I+SGF5d2FyZCwgQy48L2F1dGhvcj48YXV0aG9yPkhvdHRlbmdhLCBKLiBKLjwvYXV0
aG9yPjxhdXRob3I+SmFjb2JzLCBLLiBCLjwvYXV0aG9yPjxhdXRob3I+S25vd2xlcywgSi4gVy48
L2F1dGhvcj48YXV0aG9yPkt1dGFsaWssIFouPC9hdXRob3I+PGF1dGhvcj5Nb25kYSwgSy4gTC48
L2F1dGhvcj48YXV0aG9yPlBvbGFzZWssIE8uPC9hdXRob3I+PGF1dGhvcj5QcmV1c3MsIE0uPC9h
dXRob3I+PGF1dGhvcj5SYXluZXIsIE4uIFcuPC9hdXRob3I+PGF1dGhvcj5Sb2JlcnRzb24sIE4u
IFIuPC9hdXRob3I+PGF1dGhvcj5TdGVpbnRob3JzZG90dGlyLCBWLjwvYXV0aG9yPjxhdXRob3I+
VHlyZXIsIEouIFAuPC9hdXRob3I+PGF1dGhvcj5Wb2lnaHQsIEIuIEYuPC9hdXRob3I+PGF1dGhv
cj5XaWtsdW5kLCBGLjwvYXV0aG9yPjxhdXRob3I+WHUsIEouPC9hdXRob3I+PGF1dGhvcj5aaGFv
LCBKLiBILjwvYXV0aG9yPjxhdXRob3I+Tnlob2x0LCBELiBSLjwvYXV0aG9yPjxhdXRob3I+UGVs
bGlra2EsIE4uPC9hdXRob3I+PGF1dGhvcj5QZXJvbGEsIE0uPC9hdXRob3I+PGF1dGhvcj5QZXJy
eSwgSi4gUi48L2F1dGhvcj48YXV0aG9yPlN1cmFra2EsIEkuPC9hdXRob3I+PGF1dGhvcj5UYW1t
ZXNvbywgTS4gTC48L2F1dGhvcj48YXV0aG9yPkFsdG1haWVyLCBFLiBMLjwvYXV0aG9yPjxhdXRo
b3I+QW1pbiwgTi48L2F1dGhvcj48YXV0aG9yPkFzcGVsdW5kLCBULjwvYXV0aG9yPjxhdXRob3I+
QmhhbmdhbGUsIFQuPC9hdXRob3I+PGF1dGhvcj5Cb3VjaGVyLCBHLjwvYXV0aG9yPjxhdXRob3I+
Q2hhc21hbiwgRC4gSS48L2F1dGhvcj48YXV0aG9yPkNoZW4sIEMuPC9hdXRob3I+PGF1dGhvcj5D
b2luLCBMLjwvYXV0aG9yPjxhdXRob3I+Q29vcGVyLCBNLiBOLjwvYXV0aG9yPjxhdXRob3I+RGl4
b24sIEEuIEwuPC9hdXRob3I+PGF1dGhvcj5HaWJzb24sIFEuPC9hdXRob3I+PGF1dGhvcj5HcnVu
ZGJlcmcsIEUuPC9hdXRob3I+PGF1dGhvcj5IYW8sIEsuPC9hdXRob3I+PGF1dGhvcj5KdWhhbmkg
SnVudHRpbGEsIE0uPC9hdXRob3I+PGF1dGhvcj5LYXBsYW4sIEwuIE0uPC9hdXRob3I+PGF1dGhv
cj5LZXR0dW5lbiwgSi48L2F1dGhvcj48YXV0aG9yPktvbmlnLCBJLiBSLjwvYXV0aG9yPjxhdXRo
b3I+S3dhbiwgVC48L2F1dGhvcj48YXV0aG9yPkxhd3JlbmNlLCBSLiBXLjwvYXV0aG9yPjxhdXRo
b3I+TGV2aW5zb24sIEQuIEYuPC9hdXRob3I+PGF1dGhvcj5Mb3JlbnR6b24sIE0uPC9hdXRob3I+
PGF1dGhvcj5NY0tuaWdodCwgQi48L2F1dGhvcj48YXV0aG9yPk1vcnJpcywgQS4gUC48L2F1dGhv
cj48YXV0aG9yPk11bGxlciwgTS48L2F1dGhvcj48YXV0aG9yPlN1aCBOZ3dhLCBKLjwvYXV0aG9y
PjxhdXRob3I+UHVyY2VsbCwgUy48L2F1dGhvcj48YXV0aG9yPlJhZmVsdCwgUy48L2F1dGhvcj48
YXV0aG9yPlNhbGVtLCBSLiBNLjwvYXV0aG9yPjxhdXRob3I+U2FsdmksIEUuPC9hdXRob3I+PGF1
dGhvcj5TYW5uYSwgUy48L2F1dGhvcj48YXV0aG9yPlNoaSwgSi48L2F1dGhvcj48YXV0aG9yPlNv
dmlvLCBVLjwvYXV0aG9yPjxhdXRob3I+VGhvbXBzb24sIEouIFIuPC9hdXRob3I+PGF1dGhvcj5U
dXJjaGluLCBNLiBDLjwvYXV0aG9yPjxhdXRob3I+VmFuZGVucHV0LCBMLjwvYXV0aG9yPjxhdXRo
b3I+VmVybGFhbiwgRC4gSi48L2F1dGhvcj48YXV0aG9yPlZpdGFydCwgVi48L2F1dGhvcj48YXV0
aG9yPldoaXRlLCBDLiBDLjwvYXV0aG9yPjxhdXRob3I+WmllZ2xlciwgQS48L2F1dGhvcj48YXV0
aG9yPkFsbWdyZW4sIFAuPC9hdXRob3I+PGF1dGhvcj5CYWxtZm9ydGgsIEEuIEouPC9hdXRob3I+
PGF1dGhvcj5DYW1wYmVsbCwgSC48L2F1dGhvcj48YXV0aG9yPkNpdHRlcmlvLCBMLjwvYXV0aG9y
PjxhdXRob3I+RGUgR3JhbmRpLCBBLjwvYXV0aG9yPjxhdXRob3I+RG9taW5pY3phaywgQS48L2F1
dGhvcj48YXV0aG9yPkR1YW4sIEouPC9hdXRob3I+PGF1dGhvcj5FbGxpb3R0LCBQLjwvYXV0aG9y
PjxhdXRob3I+RWxvc3VhLCBSLjwvYXV0aG9yPjxhdXRob3I+RXJpa3Nzb24sIEouIEcuPC9hdXRo
b3I+PGF1dGhvcj5GcmVpbWVyLCBOLiBCLjwvYXV0aG9yPjxhdXRob3I+R2V1cywgRS4gSi48L2F1
dGhvcj48YXV0aG9yPkdsb3Jpb3NvLCBOLjwvYXV0aG9yPjxhdXRob3I+SGFpcWluZywgUy48L2F1
dGhvcj48YXV0aG9yPkhhcnRpa2FpbmVuLCBBLiBMLjwvYXV0aG9yPjxhdXRob3I+SGF2dWxpbm5h
LCBBLiBTLjwvYXV0aG9yPjxhdXRob3I+SGlja3MsIEEuIEEuPC9hdXRob3I+PGF1dGhvcj5IdWks
IEouPC9hdXRob3I+PGF1dGhvcj5JZ2wsIFcuPC9hdXRob3I+PGF1dGhvcj5JbGxpZywgVC48L2F1
dGhvcj48YXV0aG9yPkp1bGEsIEEuPC9hdXRob3I+PGF1dGhvcj5LYWphbnRpZSwgRS48L2F1dGhv
cj48YXV0aG9yPktpbHBlbGFpbmVuLCBULiBPLjwvYXV0aG9yPjxhdXRob3I+S29pcmFuZW4sIE0u
PC9hdXRob3I+PGF1dGhvcj5Lb2xjaWMsIEkuPC9hdXRob3I+PGF1dGhvcj5Lb3NraW5lbiwgUy48
L2F1dGhvcj48YXV0aG9yPktvdmFjcywgUC48L2F1dGhvcj48YXV0aG9yPkxhaXRpbmVuLCBKLjwv
YXV0aG9yPjxhdXRob3I+TGl1LCBKLjwvYXV0aG9yPjxhdXRob3I+TG9ra2ksIE0uIEwuPC9hdXRo
b3I+PGF1dGhvcj5NYXJ1c2ljLCBBLjwvYXV0aG9yPjxhdXRob3I+TWFzY2hpbywgQS48L2F1dGhv
cj48YXV0aG9yPk1laXRpbmdlciwgVC48L2F1dGhvcj48YXV0aG9yPk11bGFzLCBBLjwvYXV0aG9y
PjxhdXRob3I+UGFyZSwgRy48L2F1dGhvcj48YXV0aG9yPlBhcmtlciwgQS4gTi48L2F1dGhvcj48
YXV0aG9yPlBlZGVuLCBKLiBGLjwvYXV0aG9yPjxhdXRob3I+UGV0ZXJzbWFubiwgQS48L2F1dGhv
cj48YXV0aG9yPlBpY2hsZXIsIEkuPC9hdXRob3I+PGF1dGhvcj5QaWV0aWxhaW5lbiwgSy4gSC48
L2F1dGhvcj48YXV0aG9yPlBvdXRhLCBBLjwvYXV0aG9yPjxhdXRob3I+UmlkZGVyc3RyYWxlLCBN
LjwvYXV0aG9yPjxhdXRob3I+Um90dGVyLCBKLiBJLjwvYXV0aG9yPjxhdXRob3I+U2FtYnJvb2ss
IEouIEcuPC9hdXRob3I+PGF1dGhvcj5TYW5kZXJzLCBBLiBSLjwvYXV0aG9yPjxhdXRob3I+U2No
bWlkdCwgQy4gTy48L2F1dGhvcj48YXV0aG9yPlNpbmlzYWxvLCBKLjwvYXV0aG9yPjxhdXRob3I+
U21pdCwgSi4gSC48L2F1dGhvcj48YXV0aG9yPlN0cmluZ2hhbSwgSC4gTS48L2F1dGhvcj48YXV0
aG9yPkJyYWdpIFdhbHRlcnMsIEcuPC9hdXRob3I+PGF1dGhvcj5XaWRlbiwgRS48L2F1dGhvcj48
YXV0aG9yPldpbGQsIFMuIEguPC9hdXRob3I+PGF1dGhvcj5XaWxsZW1zZW4sIEcuPC9hdXRob3I+
PGF1dGhvcj5aYWdhdG8sIEwuPC9hdXRob3I+PGF1dGhvcj5aZ2FnYSwgTC48L2F1dGhvcj48YXV0
aG9yPlppdHRpbmcsIFAuPC9hdXRob3I+PGF1dGhvcj5BbGF2ZXJlLCBILjwvYXV0aG9yPjxhdXRo
b3I+RmFycmFsbCwgTS48L2F1dGhvcj48YXV0aG9yPk1jQXJkbGUsIFcuIEwuPC9hdXRob3I+PGF1
dGhvcj5OZWxpcywgTS48L2F1dGhvcj48YXV0aG9yPlBldGVycywgTS4gSi48L2F1dGhvcj48YXV0
aG9yPlJpcGF0dGksIFMuPC9hdXRob3I+PGF1dGhvcj52YW4gTWV1cnMsIEouIEIuPC9hdXRob3I+
PGF1dGhvcj5BYmVuLCBLLiBLLjwvYXV0aG9yPjxhdXRob3I+QXJkbGllLCBLLiBHLjwvYXV0aG9y
PjxhdXRob3I+QmVja21hbm4sIEouIFMuPC9hdXRob3I+PGF1dGhvcj5CZWlsYnksIEouIFAuPC9h
dXRob3I+PGF1dGhvcj5CZXJnbWFuLCBSLiBOLjwvYXV0aG9yPjxhdXRob3I+QmVyZ21hbm4sIFMu
PC9hdXRob3I+PGF1dGhvcj5Db2xsaW5zLCBGLiBTLjwvYXV0aG9yPjxhdXRob3I+Q3VzaSwgRC48
L2F1dGhvcj48YXV0aG9yPmRlbiBIZWlqZXIsIE0uPC9hdXRob3I+PGF1dGhvcj5FaXJpa3Nkb3R0
aXIsIEcuPC9hdXRob3I+PGF1dGhvcj5HZWptYW4sIFAuIFYuPC9hdXRob3I+PGF1dGhvcj5IYWxs
LCBBLiBTLjwvYXV0aG9yPjxhdXRob3I+SGFtc3RlbiwgQS48L2F1dGhvcj48YXV0aG9yPkh1aWt1
cmksIEguIFYuPC9hdXRob3I+PGF1dGhvcj5JcmliYXJyZW4sIEMuPC9hdXRob3I+PGF1dGhvcj5L
YWhvbmVuLCBNLjwvYXV0aG9yPjxhdXRob3I+S2FwcmlvLCBKLjwvYXV0aG9yPjxhdXRob3I+S2F0
aGlyZXNhbiwgUy48L2F1dGhvcj48YXV0aG9yPktpZW1lbmV5LCBMLjwvYXV0aG9yPjxhdXRob3I+
S29jaGVyLCBULjwvYXV0aG9yPjxhdXRob3I+TGF1bmVyLCBMLiBKLjwvYXV0aG9yPjxhdXRob3I+
TGVodGltYWtpLCBULjwvYXV0aG9yPjxhdXRob3I+TWVsYW5kZXIsIE8uPC9hdXRob3I+PGF1dGhv
cj5Nb3NsZXksIFQuIEguLCBKci48L2F1dGhvcj48YXV0aG9yPk11c2ssIEEuIFcuPC9hdXRob3I+
PGF1dGhvcj5OaWVtaW5lbiwgTS4gUy48L2F1dGhvcj48YXV0aG9yPk8mYXBvcztEb25uZWxsLCBD
LiBKLjwvYXV0aG9yPjxhdXRob3I+T2hsc3NvbiwgQy48L2F1dGhvcj48YXV0aG9yPk9vc3RyYSwg
Qi48L2F1dGhvcj48YXV0aG9yPlBhbG1lciwgTC4gSi48L2F1dGhvcj48YXV0aG9yPlJhaXRha2Fy
aSwgTy48L2F1dGhvcj48YXV0aG9yPlJpZGtlciwgUC4gTS48L2F1dGhvcj48YXV0aG9yPlJpb3V4
LCBKLiBELjwvYXV0aG9yPjxhdXRob3I+Umlzc2FuZW4sIEEuPC9hdXRob3I+PGF1dGhvcj5SaXZv
bHRhLCBDLjwvYXV0aG9yPjxhdXRob3I+U2NodW5rZXJ0LCBILjwvYXV0aG9yPjxhdXRob3I+U2h1
bGRpbmVyLCBBLiBSLjwvYXV0aG9yPjxhdXRob3I+U2lzY292aWNrLCBELiBTLjwvYXV0aG9yPjxh
dXRob3I+U3R1bXZvbGwsIE0uPC9hdXRob3I+PGF1dGhvcj5Ub25qZXMsIEEuPC9hdXRob3I+PGF1
dGhvcj5UdW9taWxlaHRvLCBKLjwvYXV0aG9yPjxhdXRob3I+dmFuIE9tbWVuLCBHLiBKLjwvYXV0
aG9yPjxhdXRob3I+Vmlpa2FyaSwgSi48L2F1dGhvcj48YXV0aG9yPkhlYXRoLCBBLiBDLjwvYXV0
aG9yPjxhdXRob3I+TWFydGluLCBOLiBHLjwvYXV0aG9yPjxhdXRob3I+TW9udGdvbWVyeSwgRy4g
Vy48L2F1dGhvcj48YXV0aG9yPlByb3ZpbmNlLCBNLiBBLjwvYXV0aG9yPjxhdXRob3I+S2F5c2Vy
LCBNLjwvYXV0aG9yPjxhdXRob3I+QXJub2xkLCBBLiBNLjwvYXV0aG9yPjxhdXRob3I+QXR3b29k
LCBMLiBELjwvYXV0aG9yPjxhdXRob3I+Qm9lcndpbmtsZSwgRS48L2F1dGhvcj48YXV0aG9yPkNo
YW5vY2ssIFMuIEouPC9hdXRob3I+PGF1dGhvcj5EZWxvdWthcywgUC48L2F1dGhvcj48YXV0aG9y
PkdpZWdlciwgQy48L2F1dGhvcj48YXV0aG9yPkdyb25iZXJnLCBILjwvYXV0aG9yPjxhdXRob3I+
SGFsbCwgUC48L2F1dGhvcj48YXV0aG9yPkhhdHRlcnNsZXksIEEuIFQuPC9hdXRob3I+PGF1dGhv
cj5IZW5nc3RlbmJlcmcsIEMuPC9hdXRob3I+PGF1dGhvcj5Ib2ZmbWFuLCBXLjwvYXV0aG9yPjxh
dXRob3I+TGF0aHJvcCwgRy4gTS48L2F1dGhvcj48YXV0aG9yPlNhbG9tYWEsIFYuPC9hdXRob3I+
PGF1dGhvcj5TY2hyZWliZXIsIFMuPC9hdXRob3I+PGF1dGhvcj5VZGEsIE0uPC9hdXRob3I+PGF1
dGhvcj5XYXRlcndvcnRoLCBELjwvYXV0aG9yPjxhdXRob3I+V3JpZ2h0LCBBLiBGLjwvYXV0aG9y
PjxhdXRob3I+QXNzaW1lcywgVC4gTC48L2F1dGhvcj48YXV0aG9yPkJhcnJvc28sIEkuPC9hdXRo
b3I+PGF1dGhvcj5Ib2ZtYW4sIEEuPC9hdXRob3I+PGF1dGhvcj5Nb2hsa2UsIEsuIEwuPC9hdXRo
b3I+PGF1dGhvcj5Cb29tc21hLCBELiBJLjwvYXV0aG9yPjxhdXRob3I+Q2F1bGZpZWxkLCBNLiBK
LjwvYXV0aG9yPjxhdXRob3I+Q3VwcGxlcywgTC4gQS48L2F1dGhvcj48YXV0aG9yPkVyZG1hbm4s
IEouPC9hdXRob3I+PGF1dGhvcj5Gb3gsIEMuIFMuPC9hdXRob3I+PGF1dGhvcj5HdWRuYXNvbiwg
Vi48L2F1dGhvcj48YXV0aG9yPkd5bGxlbnN0ZW4sIFUuPC9hdXRob3I+PGF1dGhvcj5IYXJyaXMs
IFQuIEIuPC9hdXRob3I+PGF1dGhvcj5IYXllcywgUi4gQi48L2F1dGhvcj48YXV0aG9yPkphcnZl
bGluLCBNLiBSLjwvYXV0aG9yPjxhdXRob3I+TW9vc2VyLCBWLjwvYXV0aG9yPjxhdXRob3I+TXVu
cm9lLCBQLiBCLjwvYXV0aG9yPjxhdXRob3I+T3V3ZWhhbmQsIFcuIEguPC9hdXRob3I+PGF1dGhv
cj5QZW5uaW54LCBCLiBXLjwvYXV0aG9yPjxhdXRob3I+UHJhbXN0YWxsZXIsIFAuIFAuPC9hdXRo
b3I+PGF1dGhvcj5RdWVydGVybW91cywgVC48L2F1dGhvcj48YXV0aG9yPlJ1ZGFuLCBJLjwvYXV0
aG9yPjxhdXRob3I+U2FtYW5pLCBOLiBKLjwvYXV0aG9yPjxhdXRob3I+U3BlY3RvciwgVC4gRC48
L2F1dGhvcj48YXV0aG9yPlZvbHprZSwgSC48L2F1dGhvcj48YXV0aG9yPldhdGtpbnMsIEguPC9h
dXRob3I+PGF1dGhvcj5XaWxzb24sIEouIEYuPC9hdXRob3I+PGF1dGhvcj5Hcm9vcCwgTC4gQy48
L2F1dGhvcj48YXV0aG9yPkhhcml0dW5pYW5zLCBULjwvYXV0aG9yPjxhdXRob3I+SHUsIEYuIEIu
PC9hdXRob3I+PGF1dGhvcj5LYXBsYW4sIFIuIEMuPC9hdXRob3I+PGF1dGhvcj5NZXRzcGFsdSwg
QS48L2F1dGhvcj48YXV0aG9yPk5vcnRoLCBLLiBFLjwvYXV0aG9yPjxhdXRob3I+U2NobGVzc2lu
Z2VyLCBELjwvYXV0aG9yPjxhdXRob3I+V2FyZWhhbSwgTi4gSi48L2F1dGhvcj48YXV0aG9yPkh1
bnRlciwgRC4gSi48L2F1dGhvcj48YXV0aG9yPk8mYXBvcztDb25uZWxsLCBKLiBSLjwvYXV0aG9y
PjxhdXRob3I+U3RyYWNoYW4sIEQuIFAuPC9hdXRob3I+PGF1dGhvcj5XaWNobWFubiwgSC4gRS48
L2F1dGhvcj48YXV0aG9yPkJvcmVja2ksIEkuIEIuPC9hdXRob3I+PGF1dGhvcj52YW4gRHVpam4s
IEMuIE0uPC9hdXRob3I+PGF1dGhvcj5TY2hhZHQsIEUuIEUuPC9hdXRob3I+PGF1dGhvcj5UaG9y
c3RlaW5zZG90dGlyLCBVLjwvYXV0aG9yPjxhdXRob3I+UGVsdG9uZW4sIEwuPC9hdXRob3I+PGF1
dGhvcj5VaXR0ZXJsaW5kZW4sIEEuIEcuPC9hdXRob3I+PGF1dGhvcj5WaXNzY2hlciwgUC4gTS48
L2F1dGhvcj48YXV0aG9yPkNoYXR0ZXJqZWUsIE4uPC9hdXRob3I+PGF1dGhvcj5Mb29zLCBSLiBK
LjwvYXV0aG9yPjxhdXRob3I+Qm9laG5rZSwgTS48L2F1dGhvcj48YXV0aG9yPk1jQ2FydGh5LCBN
LiBJLjwvYXV0aG9yPjxhdXRob3I+SW5nZWxzc29uLCBFLjwvYXV0aG9yPjxhdXRob3I+TGluZGdy
ZW4sIEMuIE0uPC9hdXRob3I+PGF1dGhvcj5BYmVjYXNpcywgRy4gUi48L2F1dGhvcj48YXV0aG9y
PlN0ZWZhbnNzb24sIEsuPC9hdXRob3I+PGF1dGhvcj5GcmF5bGluZywgVC4gTS48L2F1dGhvcj48
YXV0aG9yPkhpcnNjaGhvcm4sIEouIE4uPC9hdXRob3I+PC9hdXRob3JzPjwvY29udHJpYnV0b3Jz
PjxhdXRoLWFkZHJlc3M+R2VuZXRpY3Mgb2YgQ29tcGxleCBUcmFpdHMsIFBlbmluc3VsYSBDb2xs
ZWdlIG9mIE1lZGljaW5lIGFuZCBEZW50aXN0cnksIFVuaXZlcnNpdHkgb2YgRXhldGVyLCBFeGV0
ZXIgRVgxIDJMVSwgVUsuPC9hdXRoLWFkZHJlc3M+PHRpdGxlcz48dGl0bGU+SHVuZHJlZHMgb2Yg
dmFyaWFudHMgY2x1c3RlcmVkIGluIGdlbm9taWMgbG9jaSBhbmQgYmlvbG9naWNhbCBwYXRod2F5
cyBhZmZlY3QgaHVtYW4gaGVpZ2h0PC90aXRsZT48c2Vjb25kYXJ5LXRpdGxlPk5hdHVyZTwvc2Vj
b25kYXJ5LXRpdGxlPjxhbHQtdGl0bGU+TmF0dXJlPC9hbHQtdGl0bGU+PC90aXRsZXM+PHBlcmlv
ZGljYWw+PGZ1bGwtdGl0bGU+TmF0dXJlPC9mdWxsLXRpdGxlPjxhYmJyLTE+TmF0dXJlPC9hYmJy
LTE+PC9wZXJpb2RpY2FsPjxhbHQtcGVyaW9kaWNhbD48ZnVsbC10aXRsZT5OYXR1cmU8L2Z1bGwt
dGl0bGU+PGFiYnItMT5OYXR1cmU8L2FiYnItMT48L2FsdC1wZXJpb2RpY2FsPjxwYWdlcz44MzIt
ODwvcGFnZXM+PHZvbHVtZT40Njc8L3ZvbHVtZT48bnVtYmVyPjczMTc8L251bWJlcj48ZWRpdGlv
bj4yMDEwLzEwLzAxPC9lZGl0aW9uPjxrZXl3b3Jkcz48a2V5d29yZD5Cb2R5IEhlaWdodC8qZ2Vu
ZXRpY3M8L2tleXdvcmQ+PGtleXdvcmQ+Q2hyb21vc29tZXMsIEh1bWFuLCBQYWlyIDMvZ2VuZXRp
Y3M8L2tleXdvcmQ+PGtleXdvcmQ+R2VuZXRpYyBMb2NpLypnZW5ldGljczwva2V5d29yZD48a2V5
d29yZD5HZW5ldGljIFByZWRpc3Bvc2l0aW9uIHRvIERpc2Vhc2UvZ2VuZXRpY3M8L2tleXdvcmQ+
PGtleXdvcmQ+R2Vub21lLCBIdW1hbi8qZ2VuZXRpY3M8L2tleXdvcmQ+PGtleXdvcmQ+R2Vub21l
LVdpZGUgQXNzb2NpYXRpb24gU3R1ZHk8L2tleXdvcmQ+PGtleXdvcmQ+SHVtYW5zPC9rZXl3b3Jk
PjxrZXl3b3JkPk1ldGFib2xpYyBOZXR3b3JrcyBhbmQgUGF0aHdheXMvKmdlbmV0aWNzPC9rZXl3
b3JkPjxrZXl3b3JkPk11bHRpZmFjdG9yaWFsIEluaGVyaXRhbmNlL2dlbmV0aWNzPC9rZXl3b3Jk
PjxrZXl3b3JkPlBoZW5vdHlwZTwva2V5d29yZD48a2V5d29yZD5Qb2x5bW9ycGhpc20sIFNpbmds
ZSBOdWNsZW90aWRlLypnZW5ldGljczwva2V5d29yZD48L2tleXdvcmRzPjxkYXRlcz48eWVhcj4y
MDEwPC95ZWFyPjxwdWItZGF0ZXM+PGRhdGU+T2N0IDE0PC9kYXRlPjwvcHViLWRhdGVzPjwvZGF0
ZXM+PGlzYm4+MDAyOC0wODM2PC9pc2JuPjxhY2Nlc3Npb24tbnVtPjIwODgxOTYwPC9hY2Nlc3Np
b24tbnVtPjx1cmxzPjwvdXJscz48Y3VzdG9tMj5QbWMyOTU1MTgzPC9jdXN0b20yPjxjdXN0b202
Pk5paG1zMjI1NjI1PC9jdXN0b202PjxlbGVjdHJvbmljLXJlc291cmNlLW51bT4xMC4xMDM4L25h
dHVyZTA5NDEw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r>
            <w:r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fldChar w:fldCharType="end"/>
            </w:r>
            <w:r w:rsidRPr="00E71405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</w:r>
            <w:r w:rsidRPr="00E71405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eastAsia="Times New Roman"/>
                <w:noProof/>
                <w:color w:val="000000" w:themeColor="text1"/>
                <w:sz w:val="24"/>
                <w:szCs w:val="24"/>
                <w:lang w:eastAsia="zh-CN"/>
              </w:rPr>
              <w:t>(5)</w:t>
            </w:r>
            <w:r w:rsidRPr="00E71405">
              <w:rPr>
                <w:rFonts w:eastAsia="Times New Roman"/>
                <w:color w:val="000000" w:themeColor="text1"/>
                <w:sz w:val="24"/>
                <w:szCs w:val="24"/>
                <w:lang w:eastAsia="zh-CN"/>
              </w:rPr>
              <w:fldChar w:fldCharType="end"/>
            </w:r>
          </w:p>
        </w:tc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E71405" w:rsidP="00E71405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183,72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E71405" w:rsidP="00E71405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,398,527</w:t>
            </w:r>
          </w:p>
        </w:tc>
      </w:tr>
      <w:tr w:rsidR="00E71405" w:rsidRPr="00E71405" w:rsidTr="006F5B79">
        <w:trPr>
          <w:cantSplit/>
          <w:trHeight w:val="315"/>
        </w:trPr>
        <w:tc>
          <w:tcPr>
            <w:tcW w:w="177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Cardiovascular disease</w:t>
            </w:r>
          </w:p>
        </w:tc>
        <w:tc>
          <w:tcPr>
            <w:tcW w:w="129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7522BF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color w:val="000000" w:themeColor="text1"/>
                <w:sz w:val="24"/>
                <w:szCs w:val="24"/>
              </w:rPr>
              <w:t xml:space="preserve">Triglycerides </w:t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ZXNsb3ZpY2g8L0F1dGhvcj48WWVhcj4yMDEwPC9ZZWFy
PjxSZWNOdW0+OTQzPC9SZWNOdW0+PERpc3BsYXlUZXh0Pig2KTwvRGlzcGxheVRleHQ+PHJlY29y
ZD48cmVjLW51bWJlcj45NDM8L3JlYy1udW1iZXI+PGZvcmVpZ24ta2V5cz48a2V5IGFwcD0iRU4i
IGRiLWlkPSI5dHZkZnh4eHZ3NXBlM2V4MjAzeHhkd2xhOWZhd2R3djBkd3YiIHRpbWVzdGFtcD0i
MTQyNTAzNDI4NSI+OTQzPC9rZXk+PC9mb3JlaWduLWtleXM+PHJlZi10eXBlIG5hbWU9IkpvdXJu
YWwgQXJ0aWNsZSI+MTc8L3JlZi10eXBlPjxjb250cmlidXRvcnM+PGF1dGhvcnM+PGF1dGhvcj5U
ZXNsb3ZpY2gsIFQuIE0uPC9hdXRob3I+PGF1dGhvcj5NdXN1bnVydSwgSy48L2F1dGhvcj48YXV0
aG9yPlNtaXRoLCBBLiBWLjwvYXV0aG9yPjxhdXRob3I+RWRtb25kc29uLCBBLiBDLjwvYXV0aG9y
PjxhdXRob3I+U3R5bGlhbm91LCBJLiBNLjwvYXV0aG9yPjxhdXRob3I+S29zZWtpLCBNLjwvYXV0
aG9yPjxhdXRob3I+UGlycnVjY2VsbG8sIEouIFAuPC9hdXRob3I+PGF1dGhvcj5SaXBhdHRpLCBT
LjwvYXV0aG9yPjxhdXRob3I+Q2hhc21hbiwgRC4gSS48L2F1dGhvcj48YXV0aG9yPldpbGxlciwg
Qy4gSi48L2F1dGhvcj48YXV0aG9yPkpvaGFuc2VuLCBDLiBULjwvYXV0aG9yPjxhdXRob3I+Rm91
Y2hpZXIsIFMuIFcuPC9hdXRob3I+PGF1dGhvcj5Jc2FhY3MsIEEuPC9hdXRob3I+PGF1dGhvcj5Q
ZWxvc28sIEcuIE0uPC9hdXRob3I+PGF1dGhvcj5CYXJiYWxpYywgTS48L2F1dGhvcj48YXV0aG9y
PlJpY2tldHRzLCBTLiBMLjwvYXV0aG9yPjxhdXRob3I+QmlzLCBKLiBDLjwvYXV0aG9yPjxhdXRo
b3I+QXVsY2hlbmtvLCBZLiBTLjwvYXV0aG9yPjxhdXRob3I+VGhvcmxlaWZzc29uLCBHLjwvYXV0
aG9yPjxhdXRob3I+RmVpdG9zYSwgTS4gRi48L2F1dGhvcj48YXV0aG9yPkNoYW1iZXJzLCBKLjwv
YXV0aG9yPjxhdXRob3I+T3Joby1NZWxhbmRlciwgTS48L2F1dGhvcj48YXV0aG9yPk1lbGFuZGVy
LCBPLjwvYXV0aG9yPjxhdXRob3I+Sm9obnNvbiwgVC48L2F1dGhvcj48YXV0aG9yPkxpLCBYLjwv
YXV0aG9yPjxhdXRob3I+R3VvLCBYLjwvYXV0aG9yPjxhdXRob3I+TGksIE0uPC9hdXRob3I+PGF1
dGhvcj5TaGluIENobywgWS48L2F1dGhvcj48YXV0aG9yPkppbiBHbywgTS48L2F1dGhvcj48YXV0
aG9yPkppbiBLaW0sIFkuPC9hdXRob3I+PGF1dGhvcj5MZWUsIEouIFkuPC9hdXRob3I+PGF1dGhv
cj5QYXJrLCBULjwvYXV0aG9yPjxhdXRob3I+S2ltLCBLLjwvYXV0aG9yPjxhdXRob3I+U2ltLCBY
LjwvYXV0aG9yPjxhdXRob3I+VHdlZS1IZWUgT25nLCBSLjwvYXV0aG9yPjxhdXRob3I+Q3JvdGVh
dS1DaG9ua2EsIEQuIEMuPC9hdXRob3I+PGF1dGhvcj5MYW5nZSwgTC4gQS48L2F1dGhvcj48YXV0
aG9yPlNtaXRoLCBKLiBELjwvYXV0aG9yPjxhdXRob3I+U29uZywgSy48L2F1dGhvcj48YXV0aG9y
Pkh1YSBaaGFvLCBKLjwvYXV0aG9yPjxhdXRob3I+WXVhbiwgWC48L2F1dGhvcj48YXV0aG9yPkx1
YW4sIEouPC9hdXRob3I+PGF1dGhvcj5MYW1pbmEsIEMuPC9hdXRob3I+PGF1dGhvcj5aaWVnbGVy
LCBBLjwvYXV0aG9yPjxhdXRob3I+WmhhbmcsIFcuPC9hdXRob3I+PGF1dGhvcj5aZWUsIFIuIFku
PC9hdXRob3I+PGF1dGhvcj5XcmlnaHQsIEEuIEYuPC9hdXRob3I+PGF1dGhvcj5XaXR0ZW1hbiwg
Si4gQy48L2F1dGhvcj48YXV0aG9yPldpbHNvbiwgSi4gRi48L2F1dGhvcj48YXV0aG9yPldpbGxl
bXNlbiwgRy48L2F1dGhvcj48YXV0aG9yPldpY2htYW5uLCBILiBFLjwvYXV0aG9yPjxhdXRob3I+
V2hpdGZpZWxkLCBKLiBCLjwvYXV0aG9yPjxhdXRob3I+V2F0ZXJ3b3J0aCwgRC4gTS48L2F1dGhv
cj48YXV0aG9yPldhcmVoYW0sIE4uIEouPC9hdXRob3I+PGF1dGhvcj5XYWViZXIsIEcuPC9hdXRo
b3I+PGF1dGhvcj5Wb2xsZW53ZWlkZXIsIFAuPC9hdXRob3I+PGF1dGhvcj5Wb2lnaHQsIEIuIEYu
PC9hdXRob3I+PGF1dGhvcj5WaXRhcnQsIFYuPC9hdXRob3I+PGF1dGhvcj5VaXR0ZXJsaW5kZW4s
IEEuIEcuPC9hdXRob3I+PGF1dGhvcj5VZGEsIE0uPC9hdXRob3I+PGF1dGhvcj5UdW9taWxlaHRv
LCBKLjwvYXV0aG9yPjxhdXRob3I+VGhvbXBzb24sIEouIFIuPC9hdXRob3I+PGF1dGhvcj5UYW5h
a2EsIFQuPC9hdXRob3I+PGF1dGhvcj5TdXJha2thLCBJLjwvYXV0aG9yPjxhdXRob3I+U3RyaW5n
aGFtLCBILiBNLjwvYXV0aG9yPjxhdXRob3I+U3BlY3RvciwgVC4gRC48L2F1dGhvcj48YXV0aG9y
PlNvcmFuem8sIE4uPC9hdXRob3I+PGF1dGhvcj5TbWl0LCBKLiBILjwvYXV0aG9yPjxhdXRob3I+
U2luaXNhbG8sIEouPC9hdXRob3I+PGF1dGhvcj5TaWxhbmRlciwgSy48L2F1dGhvcj48YXV0aG9y
PlNpamJyYW5kcywgRS4gSi48L2F1dGhvcj48YXV0aG9yPlNjdXRlcmksIEEuPC9hdXRob3I+PGF1
dGhvcj5TY290dCwgSi48L2F1dGhvcj48YXV0aG9yPlNjaGxlc3NpbmdlciwgRC48L2F1dGhvcj48
YXV0aG9yPlNhbm5hLCBTLjwvYXV0aG9yPjxhdXRob3I+U2Fsb21hYSwgVi48L2F1dGhvcj48YXV0
aG9yPlNhaGFyaW5lbiwgSi48L2F1dGhvcj48YXV0aG9yPlNhYmF0dGksIEMuPC9hdXRob3I+PGF1
dGhvcj5SdW9rb25lbiwgQS48L2F1dGhvcj48YXV0aG9yPlJ1ZGFuLCBJLjwvYXV0aG9yPjxhdXRo
b3I+Um9zZSwgTC4gTS48L2F1dGhvcj48YXV0aG9yPlJvYmVydHMsIFIuPC9hdXRob3I+PGF1dGhv
cj5SaWVkZXIsIE0uPC9hdXRob3I+PGF1dGhvcj5Qc2F0eSwgQi4gTS48L2F1dGhvcj48YXV0aG9y
PlByYW1zdGFsbGVyLCBQLiBQLjwvYXV0aG9yPjxhdXRob3I+UGljaGxlciwgSS48L2F1dGhvcj48
YXV0aG9yPlBlcm9sYSwgTS48L2F1dGhvcj48YXV0aG9yPlBlbm5pbngsIEIuIFcuPC9hdXRob3I+
PGF1dGhvcj5QZWRlcnNlbiwgTi4gTC48L2F1dGhvcj48YXV0aG9yPlBhdHRhcm8sIEMuPC9hdXRo
b3I+PGF1dGhvcj5QYXJrZXIsIEEuIE4uPC9hdXRob3I+PGF1dGhvcj5QYXJlLCBHLjwvYXV0aG9y
PjxhdXRob3I+T29zdHJhLCBCLiBBLjwvYXV0aG9yPjxhdXRob3I+TyZhcG9zO0Rvbm5lbGwsIEMu
IEouPC9hdXRob3I+PGF1dGhvcj5OaWVtaW5lbiwgTS4gUy48L2F1dGhvcj48YXV0aG9yPk5pY2tl
cnNvbiwgRC4gQS48L2F1dGhvcj48YXV0aG9yPk1vbnRnb21lcnksIEcuIFcuPC9hdXRob3I+PGF1
dGhvcj5NZWl0aW5nZXIsIFQuPC9hdXRob3I+PGF1dGhvcj5NY1BoZXJzb24sIFIuPC9hdXRob3I+
PGF1dGhvcj5NY0NhcnRoeSwgTS4gSS48L2F1dGhvcj48YXV0aG9yPk1jQXJkbGUsIFcuPC9hdXRo
b3I+PGF1dGhvcj5NYXNzb24sIEQuPC9hdXRob3I+PGF1dGhvcj5NYXJ0aW4sIE4uIEcuPC9hdXRo
b3I+PGF1dGhvcj5NYXJyb25pLCBGLjwvYXV0aG9yPjxhdXRob3I+TWFuZ2lubywgTS48L2F1dGhv
cj48YXV0aG9yPk1hZ251c3NvbiwgUC4gSy48L2F1dGhvcj48YXV0aG9yPkx1Y2FzLCBHLjwvYXV0
aG9yPjxhdXRob3I+THViZW4sIFIuPC9hdXRob3I+PGF1dGhvcj5Mb29zLCBSLiBKLjwvYXV0aG9y
PjxhdXRob3I+TG9ra2ksIE0uIEwuPC9hdXRob3I+PGF1dGhvcj5MZXR0cmUsIEcuPC9hdXRob3I+
PGF1dGhvcj5MYW5nZW5iZXJnLCBDLjwvYXV0aG9yPjxhdXRob3I+TGF1bmVyLCBMLiBKLjwvYXV0
aG9yPjxhdXRob3I+TGFrYXR0YSwgRS4gRy48L2F1dGhvcj48YXV0aG9yPkxhYWtzb25lbiwgUi48
L2F1dGhvcj48YXV0aG9yPkt5dmlrLCBLLiBPLjwvYXV0aG9yPjxhdXRob3I+S3JvbmVuYmVyZywg
Ri48L2F1dGhvcj48YXV0aG9yPktvbmlnLCBJLiBSLjwvYXV0aG9yPjxhdXRob3I+S2hhdywgSy4g
VC48L2F1dGhvcj48YXV0aG9yPkthcHJpbywgSi48L2F1dGhvcj48YXV0aG9yPkthcGxhbiwgTC4g
TS48L2F1dGhvcj48YXV0aG9yPkpvaGFuc3NvbiwgQS48L2F1dGhvcj48YXV0aG9yPkphcnZlbGlu
LCBNLiBSLjwvYXV0aG9yPjxhdXRob3I+SmFuc3NlbnMsIEEuIEMuPC9hdXRob3I+PGF1dGhvcj5J
bmdlbHNzb24sIEUuPC9hdXRob3I+PGF1dGhvcj5JZ2wsIFcuPC9hdXRob3I+PGF1dGhvcj5LZWVz
IEhvdmluZ2gsIEcuPC9hdXRob3I+PGF1dGhvcj5Ib3R0ZW5nYSwgSi4gSi48L2F1dGhvcj48YXV0
aG9yPkhvZm1hbiwgQS48L2F1dGhvcj48YXV0aG9yPkhpY2tzLCBBLiBBLjwvYXV0aG9yPjxhdXRo
b3I+SGVuZ3N0ZW5iZXJnLCBDLjwvYXV0aG9yPjxhdXRob3I+SGVpZCwgSS4gTS48L2F1dGhvcj48
YXV0aG9yPkhheXdhcmQsIEMuPC9hdXRob3I+PGF1dGhvcj5IYXZ1bGlubmEsIEEuIFMuPC9hdXRo
b3I+PGF1dGhvcj5IYXN0aWUsIE4uIEQuPC9hdXRob3I+PGF1dGhvcj5IYXJyaXMsIFQuIEIuPC9h
dXRob3I+PGF1dGhvcj5IYXJpdHVuaWFucywgVC48L2F1dGhvcj48YXV0aG9yPkhhbGwsIEEuIFMu
PC9hdXRob3I+PGF1dGhvcj5HeWxsZW5zdGVuLCBVLjwvYXV0aG9yPjxhdXRob3I+R3VpZHVjY2ks
IEMuPC9hdXRob3I+PGF1dGhvcj5Hcm9vcCwgTC4gQy48L2F1dGhvcj48YXV0aG9yPkdvbnphbGV6
LCBFLjwvYXV0aG9yPjxhdXRob3I+R2llZ2VyLCBDLjwvYXV0aG9yPjxhdXRob3I+RnJlaW1lciwg
Ti4gQi48L2F1dGhvcj48YXV0aG9yPkZlcnJ1Y2NpLCBMLjwvYXV0aG9yPjxhdXRob3I+RXJkbWFu
biwgSi48L2F1dGhvcj48YXV0aG9yPkVsbGlvdHQsIFAuPC9hdXRob3I+PGF1dGhvcj5FamViZSwg
Sy4gRy48L2F1dGhvcj48YXV0aG9yPkRvcmluZywgQS48L2F1dGhvcj48YXV0aG9yPkRvbWluaWN6
YWssIEEuIEYuPC9hdXRob3I+PGF1dGhvcj5EZW1pc3NpZSwgUy48L2F1dGhvcj48YXV0aG9yPkRl
bG91a2FzLCBQLjwvYXV0aG9yPjxhdXRob3I+ZGUgR2V1cywgRS4gSi48L2F1dGhvcj48YXV0aG9y
PmRlIEZhaXJlLCBVLjwvYXV0aG9yPjxhdXRob3I+Q3Jhd2ZvcmQsIEcuPC9hdXRob3I+PGF1dGhv
cj5Db2xsaW5zLCBGLiBTLjwvYXV0aG9yPjxhdXRob3I+Q2hlbiwgWS4gRC48L2F1dGhvcj48YXV0
aG9yPkNhdWxmaWVsZCwgTS4gSi48L2F1dGhvcj48YXV0aG9yPkNhbXBiZWxsLCBILjwvYXV0aG9y
PjxhdXRob3I+QnVydHQsIE4uIFAuPC9hdXRob3I+PGF1dGhvcj5Cb25ueWNhc3RsZSwgTC4gTC48
L2F1dGhvcj48YXV0aG9yPkJvb21zbWEsIEQuIEkuPC9hdXRob3I+PGF1dGhvcj5Cb2VraG9sZHQs
IFMuIE0uPC9hdXRob3I+PGF1dGhvcj5CZXJnbWFuLCBSLiBOLjwvYXV0aG9yPjxhdXRob3I+QmFy
cm9zbywgSS48L2F1dGhvcj48YXV0aG9yPkJhbmRpbmVsbGksIFMuPC9hdXRob3I+PGF1dGhvcj5C
YWxsYW50eW5lLCBDLiBNLjwvYXV0aG9yPjxhdXRob3I+QXNzaW1lcywgVC4gTC48L2F1dGhvcj48
YXV0aG9yPlF1ZXJ0ZXJtb3VzLCBULjwvYXV0aG9yPjxhdXRob3I+QWx0c2h1bGVyLCBELjwvYXV0
aG9yPjxhdXRob3I+U2VpZWxzdGFkLCBNLjwvYXV0aG9yPjxhdXRob3I+V29uZywgVC4gWS48L2F1
dGhvcj48YXV0aG9yPlRhaSwgRS4gUy48L2F1dGhvcj48YXV0aG9yPkZlcmFuaWwsIEEuIEIuPC9h
dXRob3I+PGF1dGhvcj5LdXphd2EsIEMuIFcuPC9hdXRob3I+PGF1dGhvcj5BZGFpciwgTC4gUy48
L2F1dGhvcj48YXV0aG9yPlRheWxvciwgSC4gQS4sIEpyLjwvYXV0aG9yPjxhdXRob3I+Qm9yZWNr
aSwgSS4gQi48L2F1dGhvcj48YXV0aG9yPkdhYnJpZWwsIFMuIEIuPC9hdXRob3I+PGF1dGhvcj5X
aWxzb24sIEouIEcuPC9hdXRob3I+PGF1dGhvcj5Ib2xtLCBILjwvYXV0aG9yPjxhdXRob3I+VGhv
cnN0ZWluc2RvdHRpciwgVS48L2F1dGhvcj48YXV0aG9yPkd1ZG5hc29uLCBWLjwvYXV0aG9yPjxh
dXRob3I+S3JhdXNzLCBSLiBNLjwvYXV0aG9yPjxhdXRob3I+TW9obGtlLCBLLiBMLjwvYXV0aG9y
PjxhdXRob3I+T3Jkb3ZhcywgSi4gTS48L2F1dGhvcj48YXV0aG9yPk11bnJvZSwgUC4gQi48L2F1
dGhvcj48YXV0aG9yPktvb25lciwgSi4gUy48L2F1dGhvcj48YXV0aG9yPlRhbGwsIEEuIFIuPC9h
dXRob3I+PGF1dGhvcj5IZWdlbGUsIFIuIEEuPC9hdXRob3I+PGF1dGhvcj5LYXN0ZWxlaW4sIEou
IEouPC9hdXRob3I+PGF1dGhvcj5TY2hhZHQsIEUuIEUuPC9hdXRob3I+PGF1dGhvcj5Sb3R0ZXIs
IEouIEkuPC9hdXRob3I+PGF1dGhvcj5Cb2Vyd2lua2xlLCBFLjwvYXV0aG9yPjxhdXRob3I+U3Ry
YWNoYW4sIEQuIFAuPC9hdXRob3I+PGF1dGhvcj5Nb29zZXIsIFYuPC9hdXRob3I+PGF1dGhvcj5T
dGVmYW5zc29uLCBLLjwvYXV0aG9yPjxhdXRob3I+UmVpbGx5LCBNLiBQLjwvYXV0aG9yPjxhdXRo
b3I+U2FtYW5pLCBOLiBKLjwvYXV0aG9yPjxhdXRob3I+U2NodW5rZXJ0LCBILjwvYXV0aG9yPjxh
dXRob3I+Q3VwcGxlcywgTC4gQS48L2F1dGhvcj48YXV0aG9yPlNhbmRodSwgTS4gUy48L2F1dGhv
cj48YXV0aG9yPlJpZGtlciwgUC4gTS48L2F1dGhvcj48YXV0aG9yPlJhZGVyLCBELiBKLjwvYXV0
aG9yPjxhdXRob3I+dmFuIER1aWpuLCBDLiBNLjwvYXV0aG9yPjxhdXRob3I+UGVsdG9uZW4sIEwu
PC9hdXRob3I+PGF1dGhvcj5BYmVjYXNpcywgRy4gUi48L2F1dGhvcj48YXV0aG9yPkJvZWhua2Us
IE0uPC9hdXRob3I+PGF1dGhvcj5LYXRoaXJlc2FuLCBTLjwvYXV0aG9yPjwvYXV0aG9ycz48L2Nv
bnRyaWJ1dG9ycz48YXV0aC1hZGRyZXNzPkNlbnRlciBmb3IgU3RhdGlzdGljYWwgR2VuZXRpY3Ms
IERlcGFydG1lbnQgb2YgQmlvc3RhdGlzdGljcywgVW5pdmVyc2l0eSBvZiBNaWNoaWdhbiwgQW5u
IEFyYm9yLCBNaWNoaWdhbiA0ODEwOSwgVVNBLjwvYXV0aC1hZGRyZXNzPjx0aXRsZXM+PHRpdGxl
PkJpb2xvZ2ljYWwsIGNsaW5pY2FsIGFuZCBwb3B1bGF0aW9uIHJlbGV2YW5jZSBvZiA5NSBsb2Np
IGZvciBibG9vZCBsaXBpZHM8L3RpdGxlPjxzZWNvbmRhcnktdGl0bGU+TmF0dXJlPC9zZWNvbmRh
cnktdGl0bGU+PGFsdC10aXRsZT5OYXR1cmU8L2FsdC10aXRsZT48L3RpdGxlcz48cGVyaW9kaWNh
bD48ZnVsbC10aXRsZT5OYXR1cmU8L2Z1bGwtdGl0bGU+PGFiYnItMT5OYXR1cmU8L2FiYnItMT48
L3BlcmlvZGljYWw+PGFsdC1wZXJpb2RpY2FsPjxmdWxsLXRpdGxlPk5hdHVyZTwvZnVsbC10aXRs
ZT48YWJici0xPk5hdHVyZTwvYWJici0xPjwvYWx0LXBlcmlvZGljYWw+PHBhZ2VzPjcwNy0xMzwv
cGFnZXM+PHZvbHVtZT40NjY8L3ZvbHVtZT48bnVtYmVyPjczMDc8L251bWJlcj48ZWRpdGlvbj4y
MDEwLzA4LzA2PC9lZGl0aW9uPjxrZXl3b3Jkcz48a2V5d29yZD5BZnJpY2FuIEFtZXJpY2Fucy9n
ZW5ldGljczwva2V5d29yZD48a2V5d29yZD5BbmltYWxzPC9rZXl3b3JkPjxrZXl3b3JkPkFzaWFu
IENvbnRpbmVudGFsIEFuY2VzdHJ5IEdyb3VwL2dlbmV0aWNzPC9rZXl3b3JkPjxrZXl3b3JkPkNo
b2xlc3Rlcm9sLCBIREwvYmxvb2Q8L2tleXdvcmQ+PGtleXdvcmQ+Q2hvbGVzdGVyb2wsIExETC9i
bG9vZDwva2V5d29yZD48a2V5d29yZD5Db3JvbmFyeSBBcnRlcnkgRGlzZWFzZS9ibG9vZC9nZW5l
dGljcy90aGVyYXB5PC9rZXl3b3JkPjxrZXl3b3JkPkV1cm9wZS9ldGhub2xvZ3k8L2tleXdvcmQ+
PGtleXdvcmQ+RXVyb3BlYW4gQ29udGluZW50YWwgQW5jZXN0cnkgR3JvdXAvZ2VuZXRpY3M8L2tl
eXdvcmQ+PGtleXdvcmQ+RmVtYWxlPC9rZXl3b3JkPjxrZXl3b3JkPkdlbmV0aWMgTG9jaS8qZ2Vu
ZXRpY3M8L2tleXdvcmQ+PGtleXdvcmQ+Kkdlbm9tZS1XaWRlIEFzc29jaWF0aW9uIFN0dWR5PC9r
ZXl3b3JkPjxrZXl3b3JkPkdlbm90eXBlPC9rZXl3b3JkPjxrZXl3b3JkPkh1bWFuczwva2V5d29y
ZD48a2V5d29yZD5MaXBpZCBNZXRhYm9saXNtLypnZW5ldGljczwva2V5d29yZD48a2V5d29yZD5M
aXBpZHMvKmJsb29kPC9rZXl3b3JkPjxrZXl3b3JkPkxpdmVyL21ldGFib2xpc208L2tleXdvcmQ+
PGtleXdvcmQ+TWFsZTwva2V5d29yZD48a2V5d29yZD5NaWNlPC9rZXl3b3JkPjxrZXl3b3JkPk4t
QWNldHlsZ2FsYWN0b3NhbWlueWx0cmFuc2ZlcmFzZXMvZ2VuZXRpY3MvbWV0YWJvbGlzbTwva2V5
d29yZD48a2V5d29yZD5QaGVub3R5cGU8L2tleXdvcmQ+PGtleXdvcmQ+UG9seW1vcnBoaXNtLCBT
aW5nbGUgTnVjbGVvdGlkZS9nZW5ldGljczwva2V5d29yZD48a2V5d29yZD5Qcm90ZWluIFBob3Nw
aGF0YXNlIDEvZ2VuZXRpY3MvbWV0YWJvbGlzbTwva2V5d29yZD48a2V5d29yZD5SZXByb2R1Y2li
aWxpdHkgb2YgUmVzdWx0czwva2V5d29yZD48a2V5d29yZD5UcmlnbHljZXJpZGVzL2Jsb29kPC9r
ZXl3b3JkPjwva2V5d29yZHM+PGRhdGVzPjx5ZWFyPjIwMTA8L3llYXI+PHB1Yi1kYXRlcz48ZGF0
ZT5BdWcgNTwvZGF0ZT48L3B1Yi1kYXRlcz48L2RhdGVzPjxpc2JuPjAwMjgtMDgzNjwvaXNibj48
YWNjZXNzaW9uLW51bT4yMDY4NjU2NTwvYWNjZXNzaW9uLW51bT48dXJscz48L3VybHM+PGN1c3Rv
bTI+UG1jMzAzOTI3NjwvY3VzdG9tMj48Y3VzdG9tNj5OaWhtczIxMzI4OTwvY3VzdG9tNj48ZWxl
Y3Ryb25pYy1yZXNvdXJjZS1udW0+MTAuMTAzOC9uYXR1cmUwOTI3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ZXNsb3ZpY2g8L0F1dGhvcj48WWVhcj4yMDEwPC9ZZWFy
PjxSZWNOdW0+OTQzPC9SZWNOdW0+PERpc3BsYXlUZXh0Pig2KTwvRGlzcGxheVRleHQ+PHJlY29y
ZD48cmVjLW51bWJlcj45NDM8L3JlYy1udW1iZXI+PGZvcmVpZ24ta2V5cz48a2V5IGFwcD0iRU4i
IGRiLWlkPSI5dHZkZnh4eHZ3NXBlM2V4MjAzeHhkd2xhOWZhd2R3djBkd3YiIHRpbWVzdGFtcD0i
MTQyNTAzNDI4NSI+OTQzPC9rZXk+PC9mb3JlaWduLWtleXM+PHJlZi10eXBlIG5hbWU9IkpvdXJu
YWwgQXJ0aWNsZSI+MTc8L3JlZi10eXBlPjxjb250cmlidXRvcnM+PGF1dGhvcnM+PGF1dGhvcj5U
ZXNsb3ZpY2gsIFQuIE0uPC9hdXRob3I+PGF1dGhvcj5NdXN1bnVydSwgSy48L2F1dGhvcj48YXV0
aG9yPlNtaXRoLCBBLiBWLjwvYXV0aG9yPjxhdXRob3I+RWRtb25kc29uLCBBLiBDLjwvYXV0aG9y
PjxhdXRob3I+U3R5bGlhbm91LCBJLiBNLjwvYXV0aG9yPjxhdXRob3I+S29zZWtpLCBNLjwvYXV0
aG9yPjxhdXRob3I+UGlycnVjY2VsbG8sIEouIFAuPC9hdXRob3I+PGF1dGhvcj5SaXBhdHRpLCBT
LjwvYXV0aG9yPjxhdXRob3I+Q2hhc21hbiwgRC4gSS48L2F1dGhvcj48YXV0aG9yPldpbGxlciwg
Qy4gSi48L2F1dGhvcj48YXV0aG9yPkpvaGFuc2VuLCBDLiBULjwvYXV0aG9yPjxhdXRob3I+Rm91
Y2hpZXIsIFMuIFcuPC9hdXRob3I+PGF1dGhvcj5Jc2FhY3MsIEEuPC9hdXRob3I+PGF1dGhvcj5Q
ZWxvc28sIEcuIE0uPC9hdXRob3I+PGF1dGhvcj5CYXJiYWxpYywgTS48L2F1dGhvcj48YXV0aG9y
PlJpY2tldHRzLCBTLiBMLjwvYXV0aG9yPjxhdXRob3I+QmlzLCBKLiBDLjwvYXV0aG9yPjxhdXRo
b3I+QXVsY2hlbmtvLCBZLiBTLjwvYXV0aG9yPjxhdXRob3I+VGhvcmxlaWZzc29uLCBHLjwvYXV0
aG9yPjxhdXRob3I+RmVpdG9zYSwgTS4gRi48L2F1dGhvcj48YXV0aG9yPkNoYW1iZXJzLCBKLjwv
YXV0aG9yPjxhdXRob3I+T3Joby1NZWxhbmRlciwgTS48L2F1dGhvcj48YXV0aG9yPk1lbGFuZGVy
LCBPLjwvYXV0aG9yPjxhdXRob3I+Sm9obnNvbiwgVC48L2F1dGhvcj48YXV0aG9yPkxpLCBYLjwv
YXV0aG9yPjxhdXRob3I+R3VvLCBYLjwvYXV0aG9yPjxhdXRob3I+TGksIE0uPC9hdXRob3I+PGF1
dGhvcj5TaGluIENobywgWS48L2F1dGhvcj48YXV0aG9yPkppbiBHbywgTS48L2F1dGhvcj48YXV0
aG9yPkppbiBLaW0sIFkuPC9hdXRob3I+PGF1dGhvcj5MZWUsIEouIFkuPC9hdXRob3I+PGF1dGhv
cj5QYXJrLCBULjwvYXV0aG9yPjxhdXRob3I+S2ltLCBLLjwvYXV0aG9yPjxhdXRob3I+U2ltLCBY
LjwvYXV0aG9yPjxhdXRob3I+VHdlZS1IZWUgT25nLCBSLjwvYXV0aG9yPjxhdXRob3I+Q3JvdGVh
dS1DaG9ua2EsIEQuIEMuPC9hdXRob3I+PGF1dGhvcj5MYW5nZSwgTC4gQS48L2F1dGhvcj48YXV0
aG9yPlNtaXRoLCBKLiBELjwvYXV0aG9yPjxhdXRob3I+U29uZywgSy48L2F1dGhvcj48YXV0aG9y
Pkh1YSBaaGFvLCBKLjwvYXV0aG9yPjxhdXRob3I+WXVhbiwgWC48L2F1dGhvcj48YXV0aG9yPkx1
YW4sIEouPC9hdXRob3I+PGF1dGhvcj5MYW1pbmEsIEMuPC9hdXRob3I+PGF1dGhvcj5aaWVnbGVy
LCBBLjwvYXV0aG9yPjxhdXRob3I+WmhhbmcsIFcuPC9hdXRob3I+PGF1dGhvcj5aZWUsIFIuIFku
PC9hdXRob3I+PGF1dGhvcj5XcmlnaHQsIEEuIEYuPC9hdXRob3I+PGF1dGhvcj5XaXR0ZW1hbiwg
Si4gQy48L2F1dGhvcj48YXV0aG9yPldpbHNvbiwgSi4gRi48L2F1dGhvcj48YXV0aG9yPldpbGxl
bXNlbiwgRy48L2F1dGhvcj48YXV0aG9yPldpY2htYW5uLCBILiBFLjwvYXV0aG9yPjxhdXRob3I+
V2hpdGZpZWxkLCBKLiBCLjwvYXV0aG9yPjxhdXRob3I+V2F0ZXJ3b3J0aCwgRC4gTS48L2F1dGhv
cj48YXV0aG9yPldhcmVoYW0sIE4uIEouPC9hdXRob3I+PGF1dGhvcj5XYWViZXIsIEcuPC9hdXRo
b3I+PGF1dGhvcj5Wb2xsZW53ZWlkZXIsIFAuPC9hdXRob3I+PGF1dGhvcj5Wb2lnaHQsIEIuIEYu
PC9hdXRob3I+PGF1dGhvcj5WaXRhcnQsIFYuPC9hdXRob3I+PGF1dGhvcj5VaXR0ZXJsaW5kZW4s
IEEuIEcuPC9hdXRob3I+PGF1dGhvcj5VZGEsIE0uPC9hdXRob3I+PGF1dGhvcj5UdW9taWxlaHRv
LCBKLjwvYXV0aG9yPjxhdXRob3I+VGhvbXBzb24sIEouIFIuPC9hdXRob3I+PGF1dGhvcj5UYW5h
a2EsIFQuPC9hdXRob3I+PGF1dGhvcj5TdXJha2thLCBJLjwvYXV0aG9yPjxhdXRob3I+U3RyaW5n
aGFtLCBILiBNLjwvYXV0aG9yPjxhdXRob3I+U3BlY3RvciwgVC4gRC48L2F1dGhvcj48YXV0aG9y
PlNvcmFuem8sIE4uPC9hdXRob3I+PGF1dGhvcj5TbWl0LCBKLiBILjwvYXV0aG9yPjxhdXRob3I+
U2luaXNhbG8sIEouPC9hdXRob3I+PGF1dGhvcj5TaWxhbmRlciwgSy48L2F1dGhvcj48YXV0aG9y
PlNpamJyYW5kcywgRS4gSi48L2F1dGhvcj48YXV0aG9yPlNjdXRlcmksIEEuPC9hdXRob3I+PGF1
dGhvcj5TY290dCwgSi48L2F1dGhvcj48YXV0aG9yPlNjaGxlc3NpbmdlciwgRC48L2F1dGhvcj48
YXV0aG9yPlNhbm5hLCBTLjwvYXV0aG9yPjxhdXRob3I+U2Fsb21hYSwgVi48L2F1dGhvcj48YXV0
aG9yPlNhaGFyaW5lbiwgSi48L2F1dGhvcj48YXV0aG9yPlNhYmF0dGksIEMuPC9hdXRob3I+PGF1
dGhvcj5SdW9rb25lbiwgQS48L2F1dGhvcj48YXV0aG9yPlJ1ZGFuLCBJLjwvYXV0aG9yPjxhdXRo
b3I+Um9zZSwgTC4gTS48L2F1dGhvcj48YXV0aG9yPlJvYmVydHMsIFIuPC9hdXRob3I+PGF1dGhv
cj5SaWVkZXIsIE0uPC9hdXRob3I+PGF1dGhvcj5Qc2F0eSwgQi4gTS48L2F1dGhvcj48YXV0aG9y
PlByYW1zdGFsbGVyLCBQLiBQLjwvYXV0aG9yPjxhdXRob3I+UGljaGxlciwgSS48L2F1dGhvcj48
YXV0aG9yPlBlcm9sYSwgTS48L2F1dGhvcj48YXV0aG9yPlBlbm5pbngsIEIuIFcuPC9hdXRob3I+
PGF1dGhvcj5QZWRlcnNlbiwgTi4gTC48L2F1dGhvcj48YXV0aG9yPlBhdHRhcm8sIEMuPC9hdXRo
b3I+PGF1dGhvcj5QYXJrZXIsIEEuIE4uPC9hdXRob3I+PGF1dGhvcj5QYXJlLCBHLjwvYXV0aG9y
PjxhdXRob3I+T29zdHJhLCBCLiBBLjwvYXV0aG9yPjxhdXRob3I+TyZhcG9zO0Rvbm5lbGwsIEMu
IEouPC9hdXRob3I+PGF1dGhvcj5OaWVtaW5lbiwgTS4gUy48L2F1dGhvcj48YXV0aG9yPk5pY2tl
cnNvbiwgRC4gQS48L2F1dGhvcj48YXV0aG9yPk1vbnRnb21lcnksIEcuIFcuPC9hdXRob3I+PGF1
dGhvcj5NZWl0aW5nZXIsIFQuPC9hdXRob3I+PGF1dGhvcj5NY1BoZXJzb24sIFIuPC9hdXRob3I+
PGF1dGhvcj5NY0NhcnRoeSwgTS4gSS48L2F1dGhvcj48YXV0aG9yPk1jQXJkbGUsIFcuPC9hdXRo
b3I+PGF1dGhvcj5NYXNzb24sIEQuPC9hdXRob3I+PGF1dGhvcj5NYXJ0aW4sIE4uIEcuPC9hdXRo
b3I+PGF1dGhvcj5NYXJyb25pLCBGLjwvYXV0aG9yPjxhdXRob3I+TWFuZ2lubywgTS48L2F1dGhv
cj48YXV0aG9yPk1hZ251c3NvbiwgUC4gSy48L2F1dGhvcj48YXV0aG9yPkx1Y2FzLCBHLjwvYXV0
aG9yPjxhdXRob3I+THViZW4sIFIuPC9hdXRob3I+PGF1dGhvcj5Mb29zLCBSLiBKLjwvYXV0aG9y
PjxhdXRob3I+TG9ra2ksIE0uIEwuPC9hdXRob3I+PGF1dGhvcj5MZXR0cmUsIEcuPC9hdXRob3I+
PGF1dGhvcj5MYW5nZW5iZXJnLCBDLjwvYXV0aG9yPjxhdXRob3I+TGF1bmVyLCBMLiBKLjwvYXV0
aG9yPjxhdXRob3I+TGFrYXR0YSwgRS4gRy48L2F1dGhvcj48YXV0aG9yPkxhYWtzb25lbiwgUi48
L2F1dGhvcj48YXV0aG9yPkt5dmlrLCBLLiBPLjwvYXV0aG9yPjxhdXRob3I+S3JvbmVuYmVyZywg
Ri48L2F1dGhvcj48YXV0aG9yPktvbmlnLCBJLiBSLjwvYXV0aG9yPjxhdXRob3I+S2hhdywgSy4g
VC48L2F1dGhvcj48YXV0aG9yPkthcHJpbywgSi48L2F1dGhvcj48YXV0aG9yPkthcGxhbiwgTC4g
TS48L2F1dGhvcj48YXV0aG9yPkpvaGFuc3NvbiwgQS48L2F1dGhvcj48YXV0aG9yPkphcnZlbGlu
LCBNLiBSLjwvYXV0aG9yPjxhdXRob3I+SmFuc3NlbnMsIEEuIEMuPC9hdXRob3I+PGF1dGhvcj5J
bmdlbHNzb24sIEUuPC9hdXRob3I+PGF1dGhvcj5JZ2wsIFcuPC9hdXRob3I+PGF1dGhvcj5LZWVz
IEhvdmluZ2gsIEcuPC9hdXRob3I+PGF1dGhvcj5Ib3R0ZW5nYSwgSi4gSi48L2F1dGhvcj48YXV0
aG9yPkhvZm1hbiwgQS48L2F1dGhvcj48YXV0aG9yPkhpY2tzLCBBLiBBLjwvYXV0aG9yPjxhdXRo
b3I+SGVuZ3N0ZW5iZXJnLCBDLjwvYXV0aG9yPjxhdXRob3I+SGVpZCwgSS4gTS48L2F1dGhvcj48
YXV0aG9yPkhheXdhcmQsIEMuPC9hdXRob3I+PGF1dGhvcj5IYXZ1bGlubmEsIEEuIFMuPC9hdXRo
b3I+PGF1dGhvcj5IYXN0aWUsIE4uIEQuPC9hdXRob3I+PGF1dGhvcj5IYXJyaXMsIFQuIEIuPC9h
dXRob3I+PGF1dGhvcj5IYXJpdHVuaWFucywgVC48L2F1dGhvcj48YXV0aG9yPkhhbGwsIEEuIFMu
PC9hdXRob3I+PGF1dGhvcj5HeWxsZW5zdGVuLCBVLjwvYXV0aG9yPjxhdXRob3I+R3VpZHVjY2ks
IEMuPC9hdXRob3I+PGF1dGhvcj5Hcm9vcCwgTC4gQy48L2F1dGhvcj48YXV0aG9yPkdvbnphbGV6
LCBFLjwvYXV0aG9yPjxhdXRob3I+R2llZ2VyLCBDLjwvYXV0aG9yPjxhdXRob3I+RnJlaW1lciwg
Ti4gQi48L2F1dGhvcj48YXV0aG9yPkZlcnJ1Y2NpLCBMLjwvYXV0aG9yPjxhdXRob3I+RXJkbWFu
biwgSi48L2F1dGhvcj48YXV0aG9yPkVsbGlvdHQsIFAuPC9hdXRob3I+PGF1dGhvcj5FamViZSwg
Sy4gRy48L2F1dGhvcj48YXV0aG9yPkRvcmluZywgQS48L2F1dGhvcj48YXV0aG9yPkRvbWluaWN6
YWssIEEuIEYuPC9hdXRob3I+PGF1dGhvcj5EZW1pc3NpZSwgUy48L2F1dGhvcj48YXV0aG9yPkRl
bG91a2FzLCBQLjwvYXV0aG9yPjxhdXRob3I+ZGUgR2V1cywgRS4gSi48L2F1dGhvcj48YXV0aG9y
PmRlIEZhaXJlLCBVLjwvYXV0aG9yPjxhdXRob3I+Q3Jhd2ZvcmQsIEcuPC9hdXRob3I+PGF1dGhv
cj5Db2xsaW5zLCBGLiBTLjwvYXV0aG9yPjxhdXRob3I+Q2hlbiwgWS4gRC48L2F1dGhvcj48YXV0
aG9yPkNhdWxmaWVsZCwgTS4gSi48L2F1dGhvcj48YXV0aG9yPkNhbXBiZWxsLCBILjwvYXV0aG9y
PjxhdXRob3I+QnVydHQsIE4uIFAuPC9hdXRob3I+PGF1dGhvcj5Cb25ueWNhc3RsZSwgTC4gTC48
L2F1dGhvcj48YXV0aG9yPkJvb21zbWEsIEQuIEkuPC9hdXRob3I+PGF1dGhvcj5Cb2VraG9sZHQs
IFMuIE0uPC9hdXRob3I+PGF1dGhvcj5CZXJnbWFuLCBSLiBOLjwvYXV0aG9yPjxhdXRob3I+QmFy
cm9zbywgSS48L2F1dGhvcj48YXV0aG9yPkJhbmRpbmVsbGksIFMuPC9hdXRob3I+PGF1dGhvcj5C
YWxsYW50eW5lLCBDLiBNLjwvYXV0aG9yPjxhdXRob3I+QXNzaW1lcywgVC4gTC48L2F1dGhvcj48
YXV0aG9yPlF1ZXJ0ZXJtb3VzLCBULjwvYXV0aG9yPjxhdXRob3I+QWx0c2h1bGVyLCBELjwvYXV0
aG9yPjxhdXRob3I+U2VpZWxzdGFkLCBNLjwvYXV0aG9yPjxhdXRob3I+V29uZywgVC4gWS48L2F1
dGhvcj48YXV0aG9yPlRhaSwgRS4gUy48L2F1dGhvcj48YXV0aG9yPkZlcmFuaWwsIEEuIEIuPC9h
dXRob3I+PGF1dGhvcj5LdXphd2EsIEMuIFcuPC9hdXRob3I+PGF1dGhvcj5BZGFpciwgTC4gUy48
L2F1dGhvcj48YXV0aG9yPlRheWxvciwgSC4gQS4sIEpyLjwvYXV0aG9yPjxhdXRob3I+Qm9yZWNr
aSwgSS4gQi48L2F1dGhvcj48YXV0aG9yPkdhYnJpZWwsIFMuIEIuPC9hdXRob3I+PGF1dGhvcj5X
aWxzb24sIEouIEcuPC9hdXRob3I+PGF1dGhvcj5Ib2xtLCBILjwvYXV0aG9yPjxhdXRob3I+VGhv
cnN0ZWluc2RvdHRpciwgVS48L2F1dGhvcj48YXV0aG9yPkd1ZG5hc29uLCBWLjwvYXV0aG9yPjxh
dXRob3I+S3JhdXNzLCBSLiBNLjwvYXV0aG9yPjxhdXRob3I+TW9obGtlLCBLLiBMLjwvYXV0aG9y
PjxhdXRob3I+T3Jkb3ZhcywgSi4gTS48L2F1dGhvcj48YXV0aG9yPk11bnJvZSwgUC4gQi48L2F1
dGhvcj48YXV0aG9yPktvb25lciwgSi4gUy48L2F1dGhvcj48YXV0aG9yPlRhbGwsIEEuIFIuPC9h
dXRob3I+PGF1dGhvcj5IZWdlbGUsIFIuIEEuPC9hdXRob3I+PGF1dGhvcj5LYXN0ZWxlaW4sIEou
IEouPC9hdXRob3I+PGF1dGhvcj5TY2hhZHQsIEUuIEUuPC9hdXRob3I+PGF1dGhvcj5Sb3R0ZXIs
IEouIEkuPC9hdXRob3I+PGF1dGhvcj5Cb2Vyd2lua2xlLCBFLjwvYXV0aG9yPjxhdXRob3I+U3Ry
YWNoYW4sIEQuIFAuPC9hdXRob3I+PGF1dGhvcj5Nb29zZXIsIFYuPC9hdXRob3I+PGF1dGhvcj5T
dGVmYW5zc29uLCBLLjwvYXV0aG9yPjxhdXRob3I+UmVpbGx5LCBNLiBQLjwvYXV0aG9yPjxhdXRo
b3I+U2FtYW5pLCBOLiBKLjwvYXV0aG9yPjxhdXRob3I+U2NodW5rZXJ0LCBILjwvYXV0aG9yPjxh
dXRob3I+Q3VwcGxlcywgTC4gQS48L2F1dGhvcj48YXV0aG9yPlNhbmRodSwgTS4gUy48L2F1dGhv
cj48YXV0aG9yPlJpZGtlciwgUC4gTS48L2F1dGhvcj48YXV0aG9yPlJhZGVyLCBELiBKLjwvYXV0
aG9yPjxhdXRob3I+dmFuIER1aWpuLCBDLiBNLjwvYXV0aG9yPjxhdXRob3I+UGVsdG9uZW4sIEwu
PC9hdXRob3I+PGF1dGhvcj5BYmVjYXNpcywgRy4gUi48L2F1dGhvcj48YXV0aG9yPkJvZWhua2Us
IE0uPC9hdXRob3I+PGF1dGhvcj5LYXRoaXJlc2FuLCBTLjwvYXV0aG9yPjwvYXV0aG9ycz48L2Nv
bnRyaWJ1dG9ycz48YXV0aC1hZGRyZXNzPkNlbnRlciBmb3IgU3RhdGlzdGljYWwgR2VuZXRpY3Ms
IERlcGFydG1lbnQgb2YgQmlvc3RhdGlzdGljcywgVW5pdmVyc2l0eSBvZiBNaWNoaWdhbiwgQW5u
IEFyYm9yLCBNaWNoaWdhbiA0ODEwOSwgVVNBLjwvYXV0aC1hZGRyZXNzPjx0aXRsZXM+PHRpdGxl
PkJpb2xvZ2ljYWwsIGNsaW5pY2FsIGFuZCBwb3B1bGF0aW9uIHJlbGV2YW5jZSBvZiA5NSBsb2Np
IGZvciBibG9vZCBsaXBpZHM8L3RpdGxlPjxzZWNvbmRhcnktdGl0bGU+TmF0dXJlPC9zZWNvbmRh
cnktdGl0bGU+PGFsdC10aXRsZT5OYXR1cmU8L2FsdC10aXRsZT48L3RpdGxlcz48cGVyaW9kaWNh
bD48ZnVsbC10aXRsZT5OYXR1cmU8L2Z1bGwtdGl0bGU+PGFiYnItMT5OYXR1cmU8L2FiYnItMT48
L3BlcmlvZGljYWw+PGFsdC1wZXJpb2RpY2FsPjxmdWxsLXRpdGxlPk5hdHVyZTwvZnVsbC10aXRs
ZT48YWJici0xPk5hdHVyZTwvYWJici0xPjwvYWx0LXBlcmlvZGljYWw+PHBhZ2VzPjcwNy0xMzwv
cGFnZXM+PHZvbHVtZT40NjY8L3ZvbHVtZT48bnVtYmVyPjczMDc8L251bWJlcj48ZWRpdGlvbj4y
MDEwLzA4LzA2PC9lZGl0aW9uPjxrZXl3b3Jkcz48a2V5d29yZD5BZnJpY2FuIEFtZXJpY2Fucy9n
ZW5ldGljczwva2V5d29yZD48a2V5d29yZD5BbmltYWxzPC9rZXl3b3JkPjxrZXl3b3JkPkFzaWFu
IENvbnRpbmVudGFsIEFuY2VzdHJ5IEdyb3VwL2dlbmV0aWNzPC9rZXl3b3JkPjxrZXl3b3JkPkNo
b2xlc3Rlcm9sLCBIREwvYmxvb2Q8L2tleXdvcmQ+PGtleXdvcmQ+Q2hvbGVzdGVyb2wsIExETC9i
bG9vZDwva2V5d29yZD48a2V5d29yZD5Db3JvbmFyeSBBcnRlcnkgRGlzZWFzZS9ibG9vZC9nZW5l
dGljcy90aGVyYXB5PC9rZXl3b3JkPjxrZXl3b3JkPkV1cm9wZS9ldGhub2xvZ3k8L2tleXdvcmQ+
PGtleXdvcmQ+RXVyb3BlYW4gQ29udGluZW50YWwgQW5jZXN0cnkgR3JvdXAvZ2VuZXRpY3M8L2tl
eXdvcmQ+PGtleXdvcmQ+RmVtYWxlPC9rZXl3b3JkPjxrZXl3b3JkPkdlbmV0aWMgTG9jaS8qZ2Vu
ZXRpY3M8L2tleXdvcmQ+PGtleXdvcmQ+Kkdlbm9tZS1XaWRlIEFzc29jaWF0aW9uIFN0dWR5PC9r
ZXl3b3JkPjxrZXl3b3JkPkdlbm90eXBlPC9rZXl3b3JkPjxrZXl3b3JkPkh1bWFuczwva2V5d29y
ZD48a2V5d29yZD5MaXBpZCBNZXRhYm9saXNtLypnZW5ldGljczwva2V5d29yZD48a2V5d29yZD5M
aXBpZHMvKmJsb29kPC9rZXl3b3JkPjxrZXl3b3JkPkxpdmVyL21ldGFib2xpc208L2tleXdvcmQ+
PGtleXdvcmQ+TWFsZTwva2V5d29yZD48a2V5d29yZD5NaWNlPC9rZXl3b3JkPjxrZXl3b3JkPk4t
QWNldHlsZ2FsYWN0b3NhbWlueWx0cmFuc2ZlcmFzZXMvZ2VuZXRpY3MvbWV0YWJvbGlzbTwva2V5
d29yZD48a2V5d29yZD5QaGVub3R5cGU8L2tleXdvcmQ+PGtleXdvcmQ+UG9seW1vcnBoaXNtLCBT
aW5nbGUgTnVjbGVvdGlkZS9nZW5ldGljczwva2V5d29yZD48a2V5d29yZD5Qcm90ZWluIFBob3Nw
aGF0YXNlIDEvZ2VuZXRpY3MvbWV0YWJvbGlzbTwva2V5d29yZD48a2V5d29yZD5SZXByb2R1Y2li
aWxpdHkgb2YgUmVzdWx0czwva2V5d29yZD48a2V5d29yZD5UcmlnbHljZXJpZGVzL2Jsb29kPC9r
ZXl3b3JkPjwva2V5d29yZHM+PGRhdGVzPjx5ZWFyPjIwMTA8L3llYXI+PHB1Yi1kYXRlcz48ZGF0
ZT5BdWcgNTwvZGF0ZT48L3B1Yi1kYXRlcz48L2RhdGVzPjxpc2JuPjAwMjgtMDgzNjwvaXNibj48
YWNjZXNzaW9uLW51bT4yMDY4NjU2NTwvYWNjZXNzaW9uLW51bT48dXJscz48L3VybHM+PGN1c3Rv
bTI+UG1jMzAzOTI3NjwvY3VzdG9tMj48Y3VzdG9tNj5OaWhtczIxMzI4OTwvY3VzdG9tNj48ZWxl
Y3Ryb25pYy1yZXNvdXJjZS1udW0+MTAuMTAzOC9uYXR1cmUwOTI3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color w:val="000000" w:themeColor="text1"/>
                <w:sz w:val="24"/>
                <w:szCs w:val="24"/>
              </w:rPr>
            </w:r>
            <w:r>
              <w:rPr>
                <w:color w:val="000000" w:themeColor="text1"/>
                <w:sz w:val="24"/>
                <w:szCs w:val="24"/>
              </w:rPr>
              <w:fldChar w:fldCharType="end"/>
            </w:r>
            <w:r w:rsidRPr="00E71405">
              <w:rPr>
                <w:color w:val="000000" w:themeColor="text1"/>
                <w:sz w:val="24"/>
                <w:szCs w:val="24"/>
              </w:rPr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noProof/>
                <w:color w:val="000000" w:themeColor="text1"/>
                <w:sz w:val="24"/>
                <w:szCs w:val="24"/>
              </w:rPr>
              <w:t>(6)</w:t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9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E71405" w:rsidP="00E71405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96,568</w:t>
            </w:r>
          </w:p>
        </w:tc>
        <w:tc>
          <w:tcPr>
            <w:tcW w:w="10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1405" w:rsidRPr="00E71405" w:rsidRDefault="00E71405" w:rsidP="00E71405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2,508,363</w:t>
            </w:r>
          </w:p>
        </w:tc>
      </w:tr>
      <w:tr w:rsidR="00E71405" w:rsidRPr="00E71405" w:rsidTr="006F5B79">
        <w:trPr>
          <w:trHeight w:val="330"/>
        </w:trPr>
        <w:tc>
          <w:tcPr>
            <w:tcW w:w="17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  <w:t xml:space="preserve">(CVD) risk </w:t>
            </w:r>
            <w:proofErr w:type="spellStart"/>
            <w:r w:rsidRPr="00E71405"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  <w:t>factors</w:t>
            </w:r>
            <w:proofErr w:type="spellEnd"/>
          </w:p>
        </w:tc>
        <w:tc>
          <w:tcPr>
            <w:tcW w:w="129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</w:p>
        </w:tc>
        <w:tc>
          <w:tcPr>
            <w:tcW w:w="10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</w:p>
        </w:tc>
      </w:tr>
      <w:tr w:rsidR="00E71405" w:rsidRPr="00E71405" w:rsidTr="006F5B79">
        <w:trPr>
          <w:trHeight w:val="330"/>
        </w:trPr>
        <w:tc>
          <w:tcPr>
            <w:tcW w:w="17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1405" w:rsidRPr="00E71405" w:rsidRDefault="00E71405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Immune-mediated disease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1405" w:rsidRPr="00E71405" w:rsidRDefault="007522BF" w:rsidP="00E71405">
            <w:pPr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color w:val="000000" w:themeColor="text1"/>
                <w:sz w:val="24"/>
                <w:szCs w:val="24"/>
              </w:rPr>
              <w:t xml:space="preserve">Crohn's disease </w:t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GcmFua2U8L0F1dGhvcj48WWVhcj4yMDEwPC9ZZWFyPjxS
ZWNOdW0+OTM1PC9SZWNOdW0+PERpc3BsYXlUZXh0Pig3KTwvRGlzcGxheVRleHQ+PHJlY29yZD48
cmVjLW51bWJlcj45MzU8L3JlYy1udW1iZXI+PGZvcmVpZ24ta2V5cz48a2V5IGFwcD0iRU4iIGRi
LWlkPSI5dHZkZnh4eHZ3NXBlM2V4MjAzeHhkd2xhOWZhd2R3djBkd3YiIHRpbWVzdGFtcD0iMTQy
NTAzMzQ0MCI+OTM1PC9rZXk+PC9mb3JlaWduLWtleXM+PHJlZi10eXBlIG5hbWU9IkpvdXJuYWwg
QXJ0aWNsZSI+MTc8L3JlZi10eXBlPjxjb250cmlidXRvcnM+PGF1dGhvcnM+PGF1dGhvcj5GcmFu
a2UsIEEuPC9hdXRob3I+PGF1dGhvcj5NY0dvdmVybiwgRC4gUC48L2F1dGhvcj48YXV0aG9yPkJh
cnJldHQsIEouIEMuPC9hdXRob3I+PGF1dGhvcj5XYW5nLCBLLjwvYXV0aG9yPjxhdXRob3I+UmFk
Zm9yZC1TbWl0aCwgRy4gTC48L2F1dGhvcj48YXV0aG9yPkFobWFkLCBULjwvYXV0aG9yPjxhdXRo
b3I+TGVlcywgQy4gVy48L2F1dGhvcj48YXV0aG9yPkJhbHNjaHVuLCBULjwvYXV0aG9yPjxhdXRo
b3I+TGVlLCBKLjwvYXV0aG9yPjxhdXRob3I+Um9iZXJ0cywgUi48L2F1dGhvcj48YXV0aG9yPkFu
ZGVyc29uLCBDLiBBLjwvYXV0aG9yPjxhdXRob3I+QmlzLCBKLiBDLjwvYXV0aG9yPjxhdXRob3I+
QnVtcHN0ZWFkLCBTLjwvYXV0aG9yPjxhdXRob3I+RWxsaW5naGF1cywgRC48L2F1dGhvcj48YXV0
aG9yPkZlc3RlbiwgRS4gTS48L2F1dGhvcj48YXV0aG9yPkdlb3JnZXMsIE0uPC9hdXRob3I+PGF1
dGhvcj5HcmVlbiwgVC48L2F1dGhvcj48YXV0aG9yPkhhcml0dW5pYW5zLCBULjwvYXV0aG9yPjxh
dXRob3I+Sm9zdGlucywgTC48L2F1dGhvcj48YXV0aG9yPkxhdGlhbm8sIEEuPC9hdXRob3I+PGF1
dGhvcj5NYXRoZXcsIEMuIEcuPC9hdXRob3I+PGF1dGhvcj5Nb250Z29tZXJ5LCBHLiBXLjwvYXV0
aG9yPjxhdXRob3I+UHJlc2NvdHQsIE4uIEouPC9hdXRob3I+PGF1dGhvcj5SYXljaGF1ZGh1cmks
IFMuPC9hdXRob3I+PGF1dGhvcj5Sb3R0ZXIsIEouIEkuPC9hdXRob3I+PGF1dGhvcj5TY2h1bW0s
IFAuPC9hdXRob3I+PGF1dGhvcj5TaGFybWEsIFkuPC9hdXRob3I+PGF1dGhvcj5TaW1tcywgTC4g
QS48L2F1dGhvcj48YXV0aG9yPlRheWxvciwgSy4gRC48L2F1dGhvcj48YXV0aG9yPldoaXRlbWFu
LCBELjwvYXV0aG9yPjxhdXRob3I+V2lqbWVuZ2EsIEMuPC9hdXRob3I+PGF1dGhvcj5CYWxkYXNz
YW5vLCBSLiBOLjwvYXV0aG9yPjxhdXRob3I+QmFyY2xheSwgTS48L2F1dGhvcj48YXV0aG9yPkJh
eWxlc3MsIFQuIE0uPC9hdXRob3I+PGF1dGhvcj5CcmFuZCwgUy48L2F1dGhvcj48YXV0aG9yPkJ1
bmluZywgQy48L2F1dGhvcj48YXV0aG9yPkNvaGVuLCBBLjwvYXV0aG9yPjxhdXRob3I+Q29sb21i
ZWwsIEouIEYuPC9hdXRob3I+PGF1dGhvcj5Db3R0b25lLCBNLjwvYXV0aG9yPjxhdXRob3I+U3Ry
b25hdGksIEwuPC9hdXRob3I+PGF1dGhvcj5EZW5zb24sIFQuPC9hdXRob3I+PGF1dGhvcj5EZSBW
b3MsIE0uPC9hdXRob3I+PGF1dGhvcj5EJmFwb3M7SW5jYSwgUi48L2F1dGhvcj48YXV0aG9yPkR1
Ymluc2t5LCBNLjwvYXV0aG9yPjxhdXRob3I+RWR3YXJkcywgQy48L2F1dGhvcj48YXV0aG9yPkZs
b3JpbiwgVC48L2F1dGhvcj48YXV0aG9yPkZyYW5jaGltb250LCBELjwvYXV0aG9yPjxhdXRob3I+
R2VhcnJ5LCBSLjwvYXV0aG9yPjxhdXRob3I+R2xhcywgSi48L2F1dGhvcj48YXV0aG9yPlZhbiBH
b3NzdW0sIEEuPC9hdXRob3I+PGF1dGhvcj5HdXRoZXJ5LCBTLiBMLjwvYXV0aG9yPjxhdXRob3I+
SGFsZnZhcnNvbiwgSi48L2F1dGhvcj48YXV0aG9yPlZlcnNwYWdldCwgSC4gVy48L2F1dGhvcj48
YXV0aG9yPkh1Z290LCBKLiBQLjwvYXV0aG9yPjxhdXRob3I+S2FyYmFuLCBBLjwvYXV0aG9yPjxh
dXRob3I+TGF1a2VucywgRC48L2F1dGhvcj48YXV0aG9yPkxhd3JhbmNlLCBJLjwvYXV0aG9yPjxh
dXRob3I+TGVtYW5uLCBNLjwvYXV0aG9yPjxhdXRob3I+TGV2aW5lLCBBLjwvYXV0aG9yPjxhdXRo
b3I+TGliaW91bGxlLCBDLjwvYXV0aG9yPjxhdXRob3I+TG91aXMsIEUuPC9hdXRob3I+PGF1dGhv
cj5Nb3dhdCwgQy48L2F1dGhvcj48YXV0aG9yPk5ld21hbiwgVy48L2F1dGhvcj48YXV0aG9yPlBh
bmVzLCBKLjwvYXV0aG9yPjxhdXRob3I+UGhpbGxpcHMsIEEuPC9hdXRob3I+PGF1dGhvcj5Qcm9j
dG9yLCBELiBELjwvYXV0aG9yPjxhdXRob3I+UmVndWVpcm8sIE0uPC9hdXRob3I+PGF1dGhvcj5S
dXNzZWxsLCBSLjwvYXV0aG9yPjxhdXRob3I+UnV0Z2VlcnRzLCBQLjwvYXV0aG9yPjxhdXRob3I+
U2FuZGVyc29uLCBKLjwvYXV0aG9yPjxhdXRob3I+U2FucywgTS48L2F1dGhvcj48YXV0aG9yPlNl
aWJvbGQsIEYuPC9hdXRob3I+PGF1dGhvcj5TdGVpbmhhcnQsIEEuIEguPC9hdXRob3I+PGF1dGhv
cj5TdG9ra2VycywgUC4gQy48L2F1dGhvcj48YXV0aG9yPlRvcmt2aXN0LCBMLjwvYXV0aG9yPjxh
dXRob3I+S3VsbGFrLVVibGljaywgRy48L2F1dGhvcj48YXV0aG9yPldpbHNvbiwgRC48L2F1dGhv
cj48YXV0aG9yPldhbHRlcnMsIFQuPC9hdXRob3I+PGF1dGhvcj5UYXJnYW4sIFMuIFIuPC9hdXRo
b3I+PGF1dGhvcj5CcmFudCwgUy4gUi48L2F1dGhvcj48YXV0aG9yPlJpb3V4LCBKLiBELjwvYXV0
aG9yPjxhdXRob3I+RCZhcG9zO0FtYXRvLCBNLjwvYXV0aG9yPjxhdXRob3I+V2VlcnNtYSwgUi4g
Sy48L2F1dGhvcj48YXV0aG9yPkt1Z2F0aGFzYW4sIFMuPC9hdXRob3I+PGF1dGhvcj5HcmlmZml0
aHMsIEEuIE0uPC9hdXRob3I+PGF1dGhvcj5NYW5zZmllbGQsIEouIEMuPC9hdXRob3I+PGF1dGhv
cj5WZXJtZWlyZSwgUy48L2F1dGhvcj48YXV0aG9yPkR1ZXJyLCBSLiBILjwvYXV0aG9yPjxhdXRo
b3I+U2lsdmVyYmVyZywgTS4gUy48L2F1dGhvcj48YXV0aG9yPlNhdHNhbmdpLCBKLjwvYXV0aG9y
PjxhdXRob3I+U2NocmVpYmVyLCBTLjwvYXV0aG9yPjxhdXRob3I+Q2hvLCBKLiBILjwvYXV0aG9y
PjxhdXRob3I+QW5uZXNlLCBWLjwvYXV0aG9yPjxhdXRob3I+SGFrb25hcnNvbiwgSC48L2F1dGhv
cj48YXV0aG9yPkRhbHksIE0uIEouPC9hdXRob3I+PGF1dGhvcj5QYXJrZXMsIE0uPC9hdXRob3I+
PC9hdXRob3JzPjwvY29udHJpYnV0b3JzPjxhdXRoLWFkZHJlc3M+SW5zdGl0dXRlIG9mIENsaW5p
Y2FsIE1vbGVjdWxhciBCaW9sb2d5LCBDaHJpc3RpYW4tQWxicmVjaHRzLVVuaXZlcnNpdHkgS2ll
bCwgS2llbCwgR2VybWFueS48L2F1dGgtYWRkcmVzcz48dGl0bGVzPjx0aXRsZT5HZW5vbWUtd2lk
ZSBtZXRhLWFuYWx5c2lzIGluY3JlYXNlcyB0byA3MSB0aGUgbnVtYmVyIG9mIGNvbmZpcm1lZCBD
cm9obiZhcG9zO3MgZGlzZWFzZSBzdXNjZXB0aWJpbGl0eSBsb2NpPC90aXRsZT48c2Vjb25kYXJ5
LXRpdGxlPk5hdCBHZW5ldDwvc2Vjb25kYXJ5LXRpdGxlPjxhbHQtdGl0bGU+TmF0dXJlIGdlbmV0
aWNzPC9hbHQtdGl0bGU+PC90aXRsZXM+PHBlcmlvZGljYWw+PGZ1bGwtdGl0bGU+TmF0IEdlbmV0
PC9mdWxsLXRpdGxlPjxhYmJyLTE+TmF0dXJlIGdlbmV0aWNzPC9hYmJyLTE+PC9wZXJpb2RpY2Fs
PjxhbHQtcGVyaW9kaWNhbD48ZnVsbC10aXRsZT5OYXR1cmUgR2VuZXRpY3M8L2Z1bGwtdGl0bGU+
PGFiYnItMT5OYXQuIEdlbmV0LjwvYWJici0xPjxhYmJyLTI+TmF0IEdlbmV0PC9hYmJyLTI+PC9h
bHQtcGVyaW9kaWNhbD48cGFnZXM+MTExOC0yNTwvcGFnZXM+PHZvbHVtZT40Mjwvdm9sdW1lPjxu
dW1iZXI+MTI8L251bWJlcj48ZWRpdGlvbj4yMDEwLzExLzI2PC9lZGl0aW9uPjxrZXl3b3Jkcz48
a2V5d29yZD5Db21wdXRhdGlvbmFsIEJpb2xvZ3k8L2tleXdvcmQ+PGtleXdvcmQ+Q3JvaG4gRGlz
ZWFzZS9ldGlvbG9neS8qZ2VuZXRpY3M8L2tleXdvcmQ+PGtleXdvcmQ+R2VuZXRpYyBMaW5rYWdl
PC9rZXl3b3JkPjxrZXl3b3JkPkdlbmV0aWMgTG9jaS8qZ2VuZXRpY3M8L2tleXdvcmQ+PGtleXdv
cmQ+KkdlbmV0aWMgUHJlZGlzcG9zaXRpb24gdG8gRGlzZWFzZTwva2V5d29yZD48a2V5d29yZD5H
ZW5ldGljIFZhcmlhdGlvbjwva2V5d29yZD48a2V5d29yZD5HZW5vbWUsIEh1bWFuLypnZW5ldGlj
czwva2V5d29yZD48a2V5d29yZD4qR2Vub21lLVdpZGUgQXNzb2NpYXRpb24gU3R1ZHk8L2tleXdv
cmQ+PGtleXdvcmQ+SHVtYW5zPC9rZXl3b3JkPjxrZXl3b3JkPlJlcHJvZHVjaWJpbGl0eSBvZiBS
ZXN1bHRzPC9rZXl3b3JkPjwva2V5d29yZHM+PGRhdGVzPjx5ZWFyPjIwMTA8L3llYXI+PHB1Yi1k
YXRlcz48ZGF0ZT5EZWM8L2RhdGU+PC9wdWItZGF0ZXM+PC9kYXRlcz48aXNibj4xMDYxLTQwMzY8
L2lzYm4+PGFjY2Vzc2lvbi1udW0+MjExMDI0NjM8L2FjY2Vzc2lvbi1udW0+PHVybHM+PC91cmxz
PjxjdXN0b20yPlBtYzMyOTk1NTE8L2N1c3RvbTI+PGN1c3RvbTY+VWttczQxMDg0PC9jdXN0b202
PjxlbGVjdHJvbmljLXJlc291cmNlLW51bT4xMC4xMDM4L25nLjcxNzwvZWxlY3Ryb25pYy1yZXNv
dXJjZS1udW0+PHJlbW90ZS1kYXRhYmFzZS1wcm92aWRlcj5OTE08L3JlbW90ZS1kYXRhYmFzZS1w
cm92aWRlcj48bGFuZ3VhZ2U+ZW5nPC9sYW5ndWFnZT48L3JlY29yZD48L0NpdGU+PC9FbmROb3Rl
Pn==
</w:fldData>
              </w:fldChar>
            </w:r>
            <w:r w:rsidRPr="00E71405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GcmFua2U8L0F1dGhvcj48WWVhcj4yMDEwPC9ZZWFyPjxS
ZWNOdW0+OTM1PC9SZWNOdW0+PERpc3BsYXlUZXh0Pig3KTwvRGlzcGxheVRleHQ+PHJlY29yZD48
cmVjLW51bWJlcj45MzU8L3JlYy1udW1iZXI+PGZvcmVpZ24ta2V5cz48a2V5IGFwcD0iRU4iIGRi
LWlkPSI5dHZkZnh4eHZ3NXBlM2V4MjAzeHhkd2xhOWZhd2R3djBkd3YiIHRpbWVzdGFtcD0iMTQy
NTAzMzQ0MCI+OTM1PC9rZXk+PC9mb3JlaWduLWtleXM+PHJlZi10eXBlIG5hbWU9IkpvdXJuYWwg
QXJ0aWNsZSI+MTc8L3JlZi10eXBlPjxjb250cmlidXRvcnM+PGF1dGhvcnM+PGF1dGhvcj5GcmFu
a2UsIEEuPC9hdXRob3I+PGF1dGhvcj5NY0dvdmVybiwgRC4gUC48L2F1dGhvcj48YXV0aG9yPkJh
cnJldHQsIEouIEMuPC9hdXRob3I+PGF1dGhvcj5XYW5nLCBLLjwvYXV0aG9yPjxhdXRob3I+UmFk
Zm9yZC1TbWl0aCwgRy4gTC48L2F1dGhvcj48YXV0aG9yPkFobWFkLCBULjwvYXV0aG9yPjxhdXRo
b3I+TGVlcywgQy4gVy48L2F1dGhvcj48YXV0aG9yPkJhbHNjaHVuLCBULjwvYXV0aG9yPjxhdXRo
b3I+TGVlLCBKLjwvYXV0aG9yPjxhdXRob3I+Um9iZXJ0cywgUi48L2F1dGhvcj48YXV0aG9yPkFu
ZGVyc29uLCBDLiBBLjwvYXV0aG9yPjxhdXRob3I+QmlzLCBKLiBDLjwvYXV0aG9yPjxhdXRob3I+
QnVtcHN0ZWFkLCBTLjwvYXV0aG9yPjxhdXRob3I+RWxsaW5naGF1cywgRC48L2F1dGhvcj48YXV0
aG9yPkZlc3RlbiwgRS4gTS48L2F1dGhvcj48YXV0aG9yPkdlb3JnZXMsIE0uPC9hdXRob3I+PGF1
dGhvcj5HcmVlbiwgVC48L2F1dGhvcj48YXV0aG9yPkhhcml0dW5pYW5zLCBULjwvYXV0aG9yPjxh
dXRob3I+Sm9zdGlucywgTC48L2F1dGhvcj48YXV0aG9yPkxhdGlhbm8sIEEuPC9hdXRob3I+PGF1
dGhvcj5NYXRoZXcsIEMuIEcuPC9hdXRob3I+PGF1dGhvcj5Nb250Z29tZXJ5LCBHLiBXLjwvYXV0
aG9yPjxhdXRob3I+UHJlc2NvdHQsIE4uIEouPC9hdXRob3I+PGF1dGhvcj5SYXljaGF1ZGh1cmks
IFMuPC9hdXRob3I+PGF1dGhvcj5Sb3R0ZXIsIEouIEkuPC9hdXRob3I+PGF1dGhvcj5TY2h1bW0s
IFAuPC9hdXRob3I+PGF1dGhvcj5TaGFybWEsIFkuPC9hdXRob3I+PGF1dGhvcj5TaW1tcywgTC4g
QS48L2F1dGhvcj48YXV0aG9yPlRheWxvciwgSy4gRC48L2F1dGhvcj48YXV0aG9yPldoaXRlbWFu
LCBELjwvYXV0aG9yPjxhdXRob3I+V2lqbWVuZ2EsIEMuPC9hdXRob3I+PGF1dGhvcj5CYWxkYXNz
YW5vLCBSLiBOLjwvYXV0aG9yPjxhdXRob3I+QmFyY2xheSwgTS48L2F1dGhvcj48YXV0aG9yPkJh
eWxlc3MsIFQuIE0uPC9hdXRob3I+PGF1dGhvcj5CcmFuZCwgUy48L2F1dGhvcj48YXV0aG9yPkJ1
bmluZywgQy48L2F1dGhvcj48YXV0aG9yPkNvaGVuLCBBLjwvYXV0aG9yPjxhdXRob3I+Q29sb21i
ZWwsIEouIEYuPC9hdXRob3I+PGF1dGhvcj5Db3R0b25lLCBNLjwvYXV0aG9yPjxhdXRob3I+U3Ry
b25hdGksIEwuPC9hdXRob3I+PGF1dGhvcj5EZW5zb24sIFQuPC9hdXRob3I+PGF1dGhvcj5EZSBW
b3MsIE0uPC9hdXRob3I+PGF1dGhvcj5EJmFwb3M7SW5jYSwgUi48L2F1dGhvcj48YXV0aG9yPkR1
Ymluc2t5LCBNLjwvYXV0aG9yPjxhdXRob3I+RWR3YXJkcywgQy48L2F1dGhvcj48YXV0aG9yPkZs
b3JpbiwgVC48L2F1dGhvcj48YXV0aG9yPkZyYW5jaGltb250LCBELjwvYXV0aG9yPjxhdXRob3I+
R2VhcnJ5LCBSLjwvYXV0aG9yPjxhdXRob3I+R2xhcywgSi48L2F1dGhvcj48YXV0aG9yPlZhbiBH
b3NzdW0sIEEuPC9hdXRob3I+PGF1dGhvcj5HdXRoZXJ5LCBTLiBMLjwvYXV0aG9yPjxhdXRob3I+
SGFsZnZhcnNvbiwgSi48L2F1dGhvcj48YXV0aG9yPlZlcnNwYWdldCwgSC4gVy48L2F1dGhvcj48
YXV0aG9yPkh1Z290LCBKLiBQLjwvYXV0aG9yPjxhdXRob3I+S2FyYmFuLCBBLjwvYXV0aG9yPjxh
dXRob3I+TGF1a2VucywgRC48L2F1dGhvcj48YXV0aG9yPkxhd3JhbmNlLCBJLjwvYXV0aG9yPjxh
dXRob3I+TGVtYW5uLCBNLjwvYXV0aG9yPjxhdXRob3I+TGV2aW5lLCBBLjwvYXV0aG9yPjxhdXRo
b3I+TGliaW91bGxlLCBDLjwvYXV0aG9yPjxhdXRob3I+TG91aXMsIEUuPC9hdXRob3I+PGF1dGhv
cj5Nb3dhdCwgQy48L2F1dGhvcj48YXV0aG9yPk5ld21hbiwgVy48L2F1dGhvcj48YXV0aG9yPlBh
bmVzLCBKLjwvYXV0aG9yPjxhdXRob3I+UGhpbGxpcHMsIEEuPC9hdXRob3I+PGF1dGhvcj5Qcm9j
dG9yLCBELiBELjwvYXV0aG9yPjxhdXRob3I+UmVndWVpcm8sIE0uPC9hdXRob3I+PGF1dGhvcj5S
dXNzZWxsLCBSLjwvYXV0aG9yPjxhdXRob3I+UnV0Z2VlcnRzLCBQLjwvYXV0aG9yPjxhdXRob3I+
U2FuZGVyc29uLCBKLjwvYXV0aG9yPjxhdXRob3I+U2FucywgTS48L2F1dGhvcj48YXV0aG9yPlNl
aWJvbGQsIEYuPC9hdXRob3I+PGF1dGhvcj5TdGVpbmhhcnQsIEEuIEguPC9hdXRob3I+PGF1dGhv
cj5TdG9ra2VycywgUC4gQy48L2F1dGhvcj48YXV0aG9yPlRvcmt2aXN0LCBMLjwvYXV0aG9yPjxh
dXRob3I+S3VsbGFrLVVibGljaywgRy48L2F1dGhvcj48YXV0aG9yPldpbHNvbiwgRC48L2F1dGhv
cj48YXV0aG9yPldhbHRlcnMsIFQuPC9hdXRob3I+PGF1dGhvcj5UYXJnYW4sIFMuIFIuPC9hdXRo
b3I+PGF1dGhvcj5CcmFudCwgUy4gUi48L2F1dGhvcj48YXV0aG9yPlJpb3V4LCBKLiBELjwvYXV0
aG9yPjxhdXRob3I+RCZhcG9zO0FtYXRvLCBNLjwvYXV0aG9yPjxhdXRob3I+V2VlcnNtYSwgUi4g
Sy48L2F1dGhvcj48YXV0aG9yPkt1Z2F0aGFzYW4sIFMuPC9hdXRob3I+PGF1dGhvcj5HcmlmZml0
aHMsIEEuIE0uPC9hdXRob3I+PGF1dGhvcj5NYW5zZmllbGQsIEouIEMuPC9hdXRob3I+PGF1dGhv
cj5WZXJtZWlyZSwgUy48L2F1dGhvcj48YXV0aG9yPkR1ZXJyLCBSLiBILjwvYXV0aG9yPjxhdXRo
b3I+U2lsdmVyYmVyZywgTS4gUy48L2F1dGhvcj48YXV0aG9yPlNhdHNhbmdpLCBKLjwvYXV0aG9y
PjxhdXRob3I+U2NocmVpYmVyLCBTLjwvYXV0aG9yPjxhdXRob3I+Q2hvLCBKLiBILjwvYXV0aG9y
PjxhdXRob3I+QW5uZXNlLCBWLjwvYXV0aG9yPjxhdXRob3I+SGFrb25hcnNvbiwgSC48L2F1dGhv
cj48YXV0aG9yPkRhbHksIE0uIEouPC9hdXRob3I+PGF1dGhvcj5QYXJrZXMsIE0uPC9hdXRob3I+
PC9hdXRob3JzPjwvY29udHJpYnV0b3JzPjxhdXRoLWFkZHJlc3M+SW5zdGl0dXRlIG9mIENsaW5p
Y2FsIE1vbGVjdWxhciBCaW9sb2d5LCBDaHJpc3RpYW4tQWxicmVjaHRzLVVuaXZlcnNpdHkgS2ll
bCwgS2llbCwgR2VybWFueS48L2F1dGgtYWRkcmVzcz48dGl0bGVzPjx0aXRsZT5HZW5vbWUtd2lk
ZSBtZXRhLWFuYWx5c2lzIGluY3JlYXNlcyB0byA3MSB0aGUgbnVtYmVyIG9mIGNvbmZpcm1lZCBD
cm9obiZhcG9zO3MgZGlzZWFzZSBzdXNjZXB0aWJpbGl0eSBsb2NpPC90aXRsZT48c2Vjb25kYXJ5
LXRpdGxlPk5hdCBHZW5ldDwvc2Vjb25kYXJ5LXRpdGxlPjxhbHQtdGl0bGU+TmF0dXJlIGdlbmV0
aWNzPC9hbHQtdGl0bGU+PC90aXRsZXM+PHBlcmlvZGljYWw+PGZ1bGwtdGl0bGU+TmF0IEdlbmV0
PC9mdWxsLXRpdGxlPjxhYmJyLTE+TmF0dXJlIGdlbmV0aWNzPC9hYmJyLTE+PC9wZXJpb2RpY2Fs
PjxhbHQtcGVyaW9kaWNhbD48ZnVsbC10aXRsZT5OYXR1cmUgR2VuZXRpY3M8L2Z1bGwtdGl0bGU+
PGFiYnItMT5OYXQuIEdlbmV0LjwvYWJici0xPjxhYmJyLTI+TmF0IEdlbmV0PC9hYmJyLTI+PC9h
bHQtcGVyaW9kaWNhbD48cGFnZXM+MTExOC0yNTwvcGFnZXM+PHZvbHVtZT40Mjwvdm9sdW1lPjxu
dW1iZXI+MTI8L251bWJlcj48ZWRpdGlvbj4yMDEwLzExLzI2PC9lZGl0aW9uPjxrZXl3b3Jkcz48
a2V5d29yZD5Db21wdXRhdGlvbmFsIEJpb2xvZ3k8L2tleXdvcmQ+PGtleXdvcmQ+Q3JvaG4gRGlz
ZWFzZS9ldGlvbG9neS8qZ2VuZXRpY3M8L2tleXdvcmQ+PGtleXdvcmQ+R2VuZXRpYyBMaW5rYWdl
PC9rZXl3b3JkPjxrZXl3b3JkPkdlbmV0aWMgTG9jaS8qZ2VuZXRpY3M8L2tleXdvcmQ+PGtleXdv
cmQ+KkdlbmV0aWMgUHJlZGlzcG9zaXRpb24gdG8gRGlzZWFzZTwva2V5d29yZD48a2V5d29yZD5H
ZW5ldGljIFZhcmlhdGlvbjwva2V5d29yZD48a2V5d29yZD5HZW5vbWUsIEh1bWFuLypnZW5ldGlj
czwva2V5d29yZD48a2V5d29yZD4qR2Vub21lLVdpZGUgQXNzb2NpYXRpb24gU3R1ZHk8L2tleXdv
cmQ+PGtleXdvcmQ+SHVtYW5zPC9rZXl3b3JkPjxrZXl3b3JkPlJlcHJvZHVjaWJpbGl0eSBvZiBS
ZXN1bHRzPC9rZXl3b3JkPjwva2V5d29yZHM+PGRhdGVzPjx5ZWFyPjIwMTA8L3llYXI+PHB1Yi1k
YXRlcz48ZGF0ZT5EZWM8L2RhdGU+PC9wdWItZGF0ZXM+PC9kYXRlcz48aXNibj4xMDYxLTQwMzY8
L2lzYm4+PGFjY2Vzc2lvbi1udW0+MjExMDI0NjM8L2FjY2Vzc2lvbi1udW0+PHVybHM+PC91cmxz
PjxjdXN0b20yPlBtYzMyOTk1NTE8L2N1c3RvbTI+PGN1c3RvbTY+VWttczQxMDg0PC9jdXN0b202
PjxlbGVjdHJvbmljLXJlc291cmNlLW51bT4xMC4xMDM4L25nLjcxNzwvZWxlY3Ryb25pYy1yZXNv
dXJjZS1udW0+PHJlbW90ZS1kYXRhYmFzZS1wcm92aWRlcj5OTE08L3JlbW90ZS1kYXRhYmFzZS1w
cm92aWRlcj48bGFuZ3VhZ2U+ZW5nPC9sYW5ndWFnZT48L3JlY29yZD48L0NpdGU+PC9FbmROb3Rl
Pn==
</w:fldData>
              </w:fldChar>
            </w:r>
            <w:r w:rsidRPr="00E71405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E71405">
              <w:rPr>
                <w:color w:val="000000" w:themeColor="text1"/>
                <w:sz w:val="24"/>
                <w:szCs w:val="24"/>
              </w:rPr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end"/>
            </w:r>
            <w:r w:rsidRPr="00E71405">
              <w:rPr>
                <w:color w:val="000000" w:themeColor="text1"/>
                <w:sz w:val="24"/>
                <w:szCs w:val="24"/>
              </w:rPr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E71405">
              <w:rPr>
                <w:noProof/>
                <w:color w:val="000000" w:themeColor="text1"/>
                <w:sz w:val="24"/>
                <w:szCs w:val="24"/>
              </w:rPr>
              <w:t>(7)</w:t>
            </w:r>
            <w:r w:rsidRPr="00E71405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1405" w:rsidRPr="00E71405" w:rsidRDefault="00E71405" w:rsidP="00E71405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51,10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1405" w:rsidRPr="00E71405" w:rsidRDefault="00E71405" w:rsidP="00E71405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nb-NO" w:eastAsia="zh-CN"/>
              </w:rPr>
            </w:pPr>
            <w:r w:rsidRPr="00E71405">
              <w:rPr>
                <w:rFonts w:eastAsia="Times New Roman"/>
                <w:color w:val="000000"/>
                <w:sz w:val="24"/>
                <w:szCs w:val="24"/>
                <w:lang w:eastAsia="zh-CN"/>
              </w:rPr>
              <w:t>942,858</w:t>
            </w:r>
          </w:p>
        </w:tc>
      </w:tr>
    </w:tbl>
    <w:p w:rsidR="00E71405" w:rsidRDefault="00E71405" w:rsidP="00E71405">
      <w:pPr>
        <w:pStyle w:val="BodyText"/>
      </w:pPr>
    </w:p>
    <w:p w:rsidR="00E71405" w:rsidRDefault="00E71405" w:rsidP="00E71405">
      <w:pPr>
        <w:pStyle w:val="BodyText"/>
      </w:pPr>
    </w:p>
    <w:p w:rsidR="0019549B" w:rsidRPr="0089302A" w:rsidRDefault="0019549B" w:rsidP="00E71405">
      <w:pPr>
        <w:pStyle w:val="BodyText"/>
      </w:pPr>
      <w:r w:rsidRPr="0089302A">
        <w:t>List of genome wide association studies (GWAS) analyzed. The table shows the phenotypes, the sample size (i.e. the number of subjects, N); the total number o</w:t>
      </w:r>
      <w:r w:rsidR="00960B90">
        <w:t>f SNPs entering our analyses</w:t>
      </w:r>
      <w:r w:rsidRPr="0089302A">
        <w:t xml:space="preserve">. PGC: Psychiatric Genomics Consortium, results from the second edition of the </w:t>
      </w:r>
      <w:r w:rsidR="00366A4D" w:rsidRPr="0089302A">
        <w:t xml:space="preserve">study. </w:t>
      </w:r>
    </w:p>
    <w:p w:rsidR="00366A4D" w:rsidRPr="0089302A" w:rsidRDefault="00366A4D">
      <w:pPr>
        <w:rPr>
          <w:sz w:val="24"/>
          <w:szCs w:val="24"/>
        </w:rPr>
      </w:pPr>
    </w:p>
    <w:p w:rsidR="00F9291B" w:rsidRDefault="00F9291B"/>
    <w:p w:rsidR="006F5B79" w:rsidRDefault="006F5B79">
      <w:pPr>
        <w:rPr>
          <w:b/>
          <w:sz w:val="24"/>
        </w:rPr>
      </w:pPr>
    </w:p>
    <w:p w:rsidR="006F5B79" w:rsidRDefault="006F5B79">
      <w:pPr>
        <w:rPr>
          <w:b/>
          <w:sz w:val="24"/>
        </w:rPr>
      </w:pPr>
    </w:p>
    <w:p w:rsidR="00A112E7" w:rsidRDefault="00A112E7"/>
    <w:p w:rsidR="00A112E7" w:rsidRDefault="00A112E7"/>
    <w:p w:rsidR="00A112E7" w:rsidRDefault="00A112E7"/>
    <w:p w:rsidR="00813A68" w:rsidRDefault="00813A68"/>
    <w:p w:rsidR="006F5B79" w:rsidRDefault="006F5B79"/>
    <w:p w:rsidR="00F9291B" w:rsidRPr="00D209EE" w:rsidRDefault="00F9291B">
      <w:pPr>
        <w:rPr>
          <w:sz w:val="24"/>
        </w:rPr>
      </w:pPr>
    </w:p>
    <w:p w:rsidR="00F9291B" w:rsidRDefault="00F9291B"/>
    <w:p w:rsidR="00F9291B" w:rsidRDefault="00F9291B"/>
    <w:p w:rsidR="00F9291B" w:rsidRDefault="00F9291B"/>
    <w:p w:rsidR="00F9291B" w:rsidRDefault="00F9291B"/>
    <w:p w:rsidR="00F9291B" w:rsidRDefault="00F9291B"/>
    <w:p w:rsidR="00362602" w:rsidRDefault="00362602"/>
    <w:p w:rsidR="00362602" w:rsidRDefault="00362602"/>
    <w:p w:rsidR="00362602" w:rsidRDefault="00362602"/>
    <w:p w:rsidR="00362602" w:rsidRDefault="00362602"/>
    <w:p w:rsidR="00362602" w:rsidRDefault="00362602"/>
    <w:p w:rsidR="00362602" w:rsidRDefault="00362602"/>
    <w:p w:rsidR="00362602" w:rsidRDefault="00362602"/>
    <w:p w:rsidR="00362602" w:rsidRDefault="00362602"/>
    <w:p w:rsidR="00362602" w:rsidRDefault="00362602"/>
    <w:p w:rsidR="00A66354" w:rsidRDefault="00A66354"/>
    <w:p w:rsidR="00A66354" w:rsidRDefault="00A66354"/>
    <w:p w:rsidR="00A66354" w:rsidRDefault="00A66354">
      <w:bookmarkStart w:id="1" w:name="_GoBack"/>
      <w:bookmarkEnd w:id="1"/>
    </w:p>
    <w:p w:rsidR="00747416" w:rsidRPr="00EF775F" w:rsidRDefault="00747416" w:rsidP="00747416">
      <w:pPr>
        <w:pStyle w:val="Heading4"/>
        <w:rPr>
          <w:sz w:val="24"/>
        </w:rPr>
      </w:pPr>
      <w:r w:rsidRPr="00EF775F">
        <w:rPr>
          <w:sz w:val="24"/>
        </w:rPr>
        <w:lastRenderedPageBreak/>
        <w:t>References</w:t>
      </w:r>
    </w:p>
    <w:p w:rsidR="00747416" w:rsidRPr="00E41E1E" w:rsidRDefault="00747416" w:rsidP="00747416">
      <w:pPr>
        <w:rPr>
          <w:sz w:val="24"/>
          <w:szCs w:val="24"/>
        </w:rPr>
      </w:pPr>
    </w:p>
    <w:p w:rsidR="00747416" w:rsidRPr="00EF775F" w:rsidRDefault="00747416" w:rsidP="00747416">
      <w:pPr>
        <w:pStyle w:val="EndNoteBibliography"/>
        <w:rPr>
          <w:sz w:val="24"/>
        </w:rPr>
      </w:pPr>
      <w:r w:rsidRPr="00EF775F">
        <w:rPr>
          <w:sz w:val="24"/>
        </w:rPr>
        <w:fldChar w:fldCharType="begin"/>
      </w:r>
      <w:r w:rsidRPr="00752FDF">
        <w:rPr>
          <w:sz w:val="24"/>
        </w:rPr>
        <w:instrText xml:space="preserve"> ADDIN EN.REFLIST </w:instrText>
      </w:r>
      <w:r w:rsidRPr="00EF775F">
        <w:rPr>
          <w:sz w:val="24"/>
        </w:rPr>
        <w:fldChar w:fldCharType="separate"/>
      </w:r>
      <w:r w:rsidRPr="00752FDF">
        <w:rPr>
          <w:sz w:val="24"/>
        </w:rPr>
        <w:t>1.</w:t>
      </w:r>
      <w:r w:rsidRPr="00752FDF">
        <w:rPr>
          <w:sz w:val="24"/>
        </w:rPr>
        <w:tab/>
        <w:t xml:space="preserve">Lambert JC, Ibrahim-Verbaas CA, Harold D, Naj AC, Sims R, Bellenguez C, et al. </w:t>
      </w:r>
      <w:r w:rsidRPr="00EF775F">
        <w:rPr>
          <w:sz w:val="24"/>
        </w:rPr>
        <w:t xml:space="preserve">(2013): Meta-analysis of 74,046 individuals identifies 11 new susceptibility loci for Alzheimer's disease. </w:t>
      </w:r>
      <w:r w:rsidRPr="00EF775F">
        <w:rPr>
          <w:i/>
          <w:sz w:val="24"/>
        </w:rPr>
        <w:t>Nature genetics</w:t>
      </w:r>
      <w:r w:rsidRPr="00EF775F">
        <w:rPr>
          <w:sz w:val="24"/>
        </w:rPr>
        <w:t>. 45:1452-1458.</w:t>
      </w:r>
    </w:p>
    <w:p w:rsidR="00747416" w:rsidRPr="00EF775F" w:rsidRDefault="00747416" w:rsidP="00747416">
      <w:pPr>
        <w:pStyle w:val="EndNoteBibliography"/>
        <w:rPr>
          <w:sz w:val="24"/>
        </w:rPr>
      </w:pPr>
      <w:r w:rsidRPr="00EF775F">
        <w:rPr>
          <w:sz w:val="24"/>
        </w:rPr>
        <w:t>2.</w:t>
      </w:r>
      <w:r w:rsidRPr="00EF775F">
        <w:rPr>
          <w:sz w:val="24"/>
        </w:rPr>
        <w:tab/>
        <w:t xml:space="preserve">Psychiatric GCBDWG (2011): Large-scale genome-wide association analysis of bipolar disorder identifies a new susceptibility locus near ODZ4. </w:t>
      </w:r>
      <w:r w:rsidRPr="00EF775F">
        <w:rPr>
          <w:i/>
          <w:sz w:val="24"/>
        </w:rPr>
        <w:t>Nature genetics</w:t>
      </w:r>
      <w:r w:rsidRPr="00EF775F">
        <w:rPr>
          <w:sz w:val="24"/>
        </w:rPr>
        <w:t>. 43:977-983.</w:t>
      </w:r>
    </w:p>
    <w:p w:rsidR="00747416" w:rsidRPr="00EF775F" w:rsidRDefault="00747416" w:rsidP="00747416">
      <w:pPr>
        <w:pStyle w:val="EndNoteBibliography"/>
        <w:rPr>
          <w:sz w:val="24"/>
        </w:rPr>
      </w:pPr>
      <w:r w:rsidRPr="00EF775F">
        <w:rPr>
          <w:sz w:val="24"/>
        </w:rPr>
        <w:t>3.</w:t>
      </w:r>
      <w:r w:rsidRPr="00EF775F">
        <w:rPr>
          <w:sz w:val="24"/>
        </w:rPr>
        <w:tab/>
        <w:t xml:space="preserve">Schizophrenia Working Group of the Psychiatric Genomics C (2014): Biological insights from 108 schizophrenia-associated genetic loci. </w:t>
      </w:r>
      <w:r w:rsidRPr="00EF775F">
        <w:rPr>
          <w:i/>
          <w:sz w:val="24"/>
        </w:rPr>
        <w:t>Nature</w:t>
      </w:r>
      <w:r w:rsidRPr="00EF775F">
        <w:rPr>
          <w:sz w:val="24"/>
        </w:rPr>
        <w:t>. 511:421-427.</w:t>
      </w:r>
    </w:p>
    <w:p w:rsidR="00747416" w:rsidRPr="00EF775F" w:rsidRDefault="00747416" w:rsidP="00747416">
      <w:pPr>
        <w:pStyle w:val="EndNoteBibliography"/>
        <w:rPr>
          <w:sz w:val="24"/>
        </w:rPr>
      </w:pPr>
      <w:r w:rsidRPr="00EF775F">
        <w:rPr>
          <w:sz w:val="24"/>
        </w:rPr>
        <w:t>4.</w:t>
      </w:r>
      <w:r w:rsidRPr="00EF775F">
        <w:rPr>
          <w:sz w:val="24"/>
        </w:rPr>
        <w:tab/>
        <w:t xml:space="preserve">Locke AE, Kahali B, Berndt SI, Justice AE, Pers TH, Day FR, et al. (2015): Genetic studies of body mass index yield new insights for obesity biology. </w:t>
      </w:r>
      <w:r w:rsidRPr="00EF775F">
        <w:rPr>
          <w:i/>
          <w:sz w:val="24"/>
        </w:rPr>
        <w:t>Nature</w:t>
      </w:r>
      <w:r w:rsidRPr="00EF775F">
        <w:rPr>
          <w:sz w:val="24"/>
        </w:rPr>
        <w:t>. 518:197-206.</w:t>
      </w:r>
    </w:p>
    <w:p w:rsidR="00747416" w:rsidRPr="00EF775F" w:rsidRDefault="00747416" w:rsidP="00747416">
      <w:pPr>
        <w:pStyle w:val="EndNoteBibliography"/>
        <w:rPr>
          <w:sz w:val="24"/>
        </w:rPr>
      </w:pPr>
      <w:r w:rsidRPr="00EF775F">
        <w:rPr>
          <w:sz w:val="24"/>
        </w:rPr>
        <w:t>5.</w:t>
      </w:r>
      <w:r w:rsidRPr="00EF775F">
        <w:rPr>
          <w:sz w:val="24"/>
        </w:rPr>
        <w:tab/>
        <w:t xml:space="preserve">Lango Allen H, Estrada K, Lettre G, Berndt SI, Weedon MN, Rivadeneira F, et al. (2010): Hundreds of variants clustered in genomic loci and biological pathways affect human height. </w:t>
      </w:r>
      <w:r w:rsidRPr="00EF775F">
        <w:rPr>
          <w:i/>
          <w:sz w:val="24"/>
        </w:rPr>
        <w:t>Nature</w:t>
      </w:r>
      <w:r w:rsidRPr="00EF775F">
        <w:rPr>
          <w:sz w:val="24"/>
        </w:rPr>
        <w:t>. 467:832-838.</w:t>
      </w:r>
    </w:p>
    <w:p w:rsidR="00747416" w:rsidRPr="00EF775F" w:rsidRDefault="00747416" w:rsidP="00747416">
      <w:pPr>
        <w:pStyle w:val="EndNoteBibliography"/>
        <w:rPr>
          <w:sz w:val="24"/>
        </w:rPr>
      </w:pPr>
      <w:r w:rsidRPr="00EF775F">
        <w:rPr>
          <w:sz w:val="24"/>
        </w:rPr>
        <w:t>6.</w:t>
      </w:r>
      <w:r w:rsidRPr="00EF775F">
        <w:rPr>
          <w:sz w:val="24"/>
        </w:rPr>
        <w:tab/>
        <w:t xml:space="preserve">Teslovich TM, Musunuru K, Smith AV, Edmondson AC, Stylianou IM, Koseki M, et al. (2010): Biological, clinical and population relevance of 95 loci for blood lipids. </w:t>
      </w:r>
      <w:r w:rsidRPr="00EF775F">
        <w:rPr>
          <w:i/>
          <w:sz w:val="24"/>
        </w:rPr>
        <w:t>Nature</w:t>
      </w:r>
      <w:r w:rsidRPr="00EF775F">
        <w:rPr>
          <w:sz w:val="24"/>
        </w:rPr>
        <w:t>. 466:707-713.</w:t>
      </w:r>
    </w:p>
    <w:p w:rsidR="00747416" w:rsidRPr="00EF775F" w:rsidRDefault="00747416" w:rsidP="00747416">
      <w:pPr>
        <w:pStyle w:val="EndNoteBibliography"/>
        <w:rPr>
          <w:sz w:val="24"/>
        </w:rPr>
      </w:pPr>
      <w:r w:rsidRPr="00EF775F">
        <w:rPr>
          <w:sz w:val="24"/>
        </w:rPr>
        <w:t>7.</w:t>
      </w:r>
      <w:r w:rsidRPr="00EF775F">
        <w:rPr>
          <w:sz w:val="24"/>
        </w:rPr>
        <w:tab/>
        <w:t xml:space="preserve">Franke A, McGovern DP, Barrett JC, Wang K, Radford-Smith GL, Ahmad T, et al. (2010): Genome-wide meta-analysis increases to 71 the number of confirmed Crohn's disease susceptibility loci. </w:t>
      </w:r>
      <w:r w:rsidRPr="00EF775F">
        <w:rPr>
          <w:i/>
          <w:sz w:val="24"/>
        </w:rPr>
        <w:t>Nature genetics</w:t>
      </w:r>
      <w:r w:rsidRPr="00EF775F">
        <w:rPr>
          <w:sz w:val="24"/>
        </w:rPr>
        <w:t>. 42:1118-1125.</w:t>
      </w:r>
    </w:p>
    <w:p w:rsidR="00362602" w:rsidRDefault="00747416" w:rsidP="00747416">
      <w:pPr>
        <w:sectPr w:rsidR="00362602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EF775F">
        <w:rPr>
          <w:sz w:val="24"/>
        </w:rPr>
        <w:fldChar w:fldCharType="end"/>
      </w:r>
    </w:p>
    <w:p w:rsidR="0019549B" w:rsidRPr="00EF775F" w:rsidRDefault="00BC12DD">
      <w:pPr>
        <w:rPr>
          <w:rFonts w:eastAsia="MS Mincho"/>
          <w:b/>
          <w:bCs/>
          <w:sz w:val="48"/>
          <w:szCs w:val="40"/>
          <w:lang w:val="nb-NO" w:eastAsia="ja-JP"/>
        </w:rPr>
      </w:pPr>
      <w:r w:rsidRPr="00EF775F">
        <w:rPr>
          <w:rFonts w:eastAsia="MS Mincho"/>
          <w:b/>
          <w:bCs/>
          <w:sz w:val="48"/>
          <w:szCs w:val="40"/>
          <w:lang w:val="nb-NO" w:eastAsia="ja-JP"/>
        </w:rPr>
        <w:lastRenderedPageBreak/>
        <w:t xml:space="preserve"> </w:t>
      </w:r>
    </w:p>
    <w:p w:rsidR="00BC12DD" w:rsidRDefault="00BC12DD">
      <w:pPr>
        <w:rPr>
          <w:rFonts w:eastAsia="MS Mincho"/>
          <w:b/>
          <w:bCs/>
          <w:sz w:val="40"/>
          <w:szCs w:val="40"/>
          <w:lang w:val="nb-NO" w:eastAsia="ja-JP"/>
        </w:rPr>
      </w:pPr>
    </w:p>
    <w:p w:rsidR="00BC12DD" w:rsidRDefault="00BC12DD" w:rsidP="00BC12DD"/>
    <w:sectPr w:rsidR="00BC12D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1231F1"/>
    <w:multiLevelType w:val="hybridMultilevel"/>
    <w:tmpl w:val="5AC48E9C"/>
    <w:lvl w:ilvl="0" w:tplc="FAA2A7AE">
      <w:start w:val="1"/>
      <w:numFmt w:val="bullet"/>
      <w:lvlText w:val="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vdfxxxvw5pe3ex203xxdwla9fawdwv0dwv&quot;&gt;My EndNote Library-new&lt;record-ids&gt;&lt;item&gt;932&lt;/item&gt;&lt;item&gt;935&lt;/item&gt;&lt;item&gt;941&lt;/item&gt;&lt;item&gt;943&lt;/item&gt;&lt;item&gt;946&lt;/item&gt;&lt;item&gt;947&lt;/item&gt;&lt;item&gt;998&lt;/item&gt;&lt;/record-ids&gt;&lt;/item&gt;&lt;/Libraries&gt;"/>
  </w:docVars>
  <w:rsids>
    <w:rsidRoot w:val="000D3563"/>
    <w:rsid w:val="00003BB4"/>
    <w:rsid w:val="00012704"/>
    <w:rsid w:val="00024118"/>
    <w:rsid w:val="000414B1"/>
    <w:rsid w:val="0004654F"/>
    <w:rsid w:val="00047976"/>
    <w:rsid w:val="0005666E"/>
    <w:rsid w:val="00066B1E"/>
    <w:rsid w:val="000B08A0"/>
    <w:rsid w:val="000C6AD1"/>
    <w:rsid w:val="000D3563"/>
    <w:rsid w:val="000E03C6"/>
    <w:rsid w:val="000E0BF4"/>
    <w:rsid w:val="000F0846"/>
    <w:rsid w:val="00114362"/>
    <w:rsid w:val="00117519"/>
    <w:rsid w:val="00133780"/>
    <w:rsid w:val="001663D1"/>
    <w:rsid w:val="0017069F"/>
    <w:rsid w:val="00181547"/>
    <w:rsid w:val="00181A85"/>
    <w:rsid w:val="0019549B"/>
    <w:rsid w:val="001D7DBC"/>
    <w:rsid w:val="001E2CFB"/>
    <w:rsid w:val="001F1FD6"/>
    <w:rsid w:val="001F2BA1"/>
    <w:rsid w:val="00204EAC"/>
    <w:rsid w:val="00225C70"/>
    <w:rsid w:val="00227C7F"/>
    <w:rsid w:val="00243417"/>
    <w:rsid w:val="0025498A"/>
    <w:rsid w:val="00256195"/>
    <w:rsid w:val="002765A8"/>
    <w:rsid w:val="002A0295"/>
    <w:rsid w:val="002A5E3F"/>
    <w:rsid w:val="002B606A"/>
    <w:rsid w:val="002D5E22"/>
    <w:rsid w:val="002E1F08"/>
    <w:rsid w:val="002E77FC"/>
    <w:rsid w:val="002F3290"/>
    <w:rsid w:val="002F332F"/>
    <w:rsid w:val="00362602"/>
    <w:rsid w:val="00366A4D"/>
    <w:rsid w:val="0037362A"/>
    <w:rsid w:val="00382D2B"/>
    <w:rsid w:val="00385AE9"/>
    <w:rsid w:val="003A7488"/>
    <w:rsid w:val="003C5C86"/>
    <w:rsid w:val="003E2E07"/>
    <w:rsid w:val="00402F06"/>
    <w:rsid w:val="00416710"/>
    <w:rsid w:val="004223C2"/>
    <w:rsid w:val="00431023"/>
    <w:rsid w:val="0043171A"/>
    <w:rsid w:val="00433415"/>
    <w:rsid w:val="004663B0"/>
    <w:rsid w:val="00481F40"/>
    <w:rsid w:val="00495234"/>
    <w:rsid w:val="004B1402"/>
    <w:rsid w:val="004B5D0C"/>
    <w:rsid w:val="004B769E"/>
    <w:rsid w:val="004D6633"/>
    <w:rsid w:val="004F5791"/>
    <w:rsid w:val="00504DE3"/>
    <w:rsid w:val="00535445"/>
    <w:rsid w:val="00556B68"/>
    <w:rsid w:val="0055728B"/>
    <w:rsid w:val="00566E90"/>
    <w:rsid w:val="00580616"/>
    <w:rsid w:val="005932CD"/>
    <w:rsid w:val="005A2A43"/>
    <w:rsid w:val="005A60D2"/>
    <w:rsid w:val="005A6523"/>
    <w:rsid w:val="00602F2C"/>
    <w:rsid w:val="0062498E"/>
    <w:rsid w:val="0063087D"/>
    <w:rsid w:val="00651DDB"/>
    <w:rsid w:val="00687B72"/>
    <w:rsid w:val="006B118D"/>
    <w:rsid w:val="006D4A7C"/>
    <w:rsid w:val="006D5A95"/>
    <w:rsid w:val="006D6353"/>
    <w:rsid w:val="006E6C14"/>
    <w:rsid w:val="006F5AA9"/>
    <w:rsid w:val="006F5B79"/>
    <w:rsid w:val="007112FE"/>
    <w:rsid w:val="00747416"/>
    <w:rsid w:val="007522BF"/>
    <w:rsid w:val="00752FDF"/>
    <w:rsid w:val="00780560"/>
    <w:rsid w:val="00790E53"/>
    <w:rsid w:val="007939EA"/>
    <w:rsid w:val="007B5DEE"/>
    <w:rsid w:val="007C24B0"/>
    <w:rsid w:val="007C5C34"/>
    <w:rsid w:val="007D6AFD"/>
    <w:rsid w:val="007D7552"/>
    <w:rsid w:val="007F5973"/>
    <w:rsid w:val="008110FF"/>
    <w:rsid w:val="00813A68"/>
    <w:rsid w:val="00866570"/>
    <w:rsid w:val="00871F61"/>
    <w:rsid w:val="00872A0E"/>
    <w:rsid w:val="008760B0"/>
    <w:rsid w:val="00880C9B"/>
    <w:rsid w:val="008838BD"/>
    <w:rsid w:val="008859E8"/>
    <w:rsid w:val="0089302A"/>
    <w:rsid w:val="00897F4F"/>
    <w:rsid w:val="008A7B82"/>
    <w:rsid w:val="008D3A61"/>
    <w:rsid w:val="008F39E7"/>
    <w:rsid w:val="009249B2"/>
    <w:rsid w:val="00933A3C"/>
    <w:rsid w:val="009440B4"/>
    <w:rsid w:val="009566B7"/>
    <w:rsid w:val="00960B90"/>
    <w:rsid w:val="00961E49"/>
    <w:rsid w:val="00967CC6"/>
    <w:rsid w:val="009C1F51"/>
    <w:rsid w:val="009D6524"/>
    <w:rsid w:val="009F45DD"/>
    <w:rsid w:val="00A112E7"/>
    <w:rsid w:val="00A30802"/>
    <w:rsid w:val="00A41E8B"/>
    <w:rsid w:val="00A517D2"/>
    <w:rsid w:val="00A5438C"/>
    <w:rsid w:val="00A66354"/>
    <w:rsid w:val="00A75541"/>
    <w:rsid w:val="00A76D07"/>
    <w:rsid w:val="00AB0BF5"/>
    <w:rsid w:val="00AB20F3"/>
    <w:rsid w:val="00AB36A9"/>
    <w:rsid w:val="00AC085D"/>
    <w:rsid w:val="00AD31F3"/>
    <w:rsid w:val="00AE0E24"/>
    <w:rsid w:val="00AE1C47"/>
    <w:rsid w:val="00AE3963"/>
    <w:rsid w:val="00AF7B3A"/>
    <w:rsid w:val="00B07460"/>
    <w:rsid w:val="00B21F96"/>
    <w:rsid w:val="00B22B95"/>
    <w:rsid w:val="00B27748"/>
    <w:rsid w:val="00B442E1"/>
    <w:rsid w:val="00B7186D"/>
    <w:rsid w:val="00B7733D"/>
    <w:rsid w:val="00BA3CEB"/>
    <w:rsid w:val="00BB500E"/>
    <w:rsid w:val="00BC12DD"/>
    <w:rsid w:val="00BF1627"/>
    <w:rsid w:val="00C16400"/>
    <w:rsid w:val="00C16928"/>
    <w:rsid w:val="00C53C51"/>
    <w:rsid w:val="00C610A3"/>
    <w:rsid w:val="00C63097"/>
    <w:rsid w:val="00C8150A"/>
    <w:rsid w:val="00C903DC"/>
    <w:rsid w:val="00C96EA1"/>
    <w:rsid w:val="00CA3B96"/>
    <w:rsid w:val="00CA69DF"/>
    <w:rsid w:val="00CD519B"/>
    <w:rsid w:val="00CF7206"/>
    <w:rsid w:val="00CF74E1"/>
    <w:rsid w:val="00D048EF"/>
    <w:rsid w:val="00D209EE"/>
    <w:rsid w:val="00D656B0"/>
    <w:rsid w:val="00D82A2C"/>
    <w:rsid w:val="00D86773"/>
    <w:rsid w:val="00DA2F36"/>
    <w:rsid w:val="00DA3854"/>
    <w:rsid w:val="00DC1C46"/>
    <w:rsid w:val="00E1123F"/>
    <w:rsid w:val="00E11579"/>
    <w:rsid w:val="00E349B4"/>
    <w:rsid w:val="00E41E1E"/>
    <w:rsid w:val="00E61BCC"/>
    <w:rsid w:val="00E63286"/>
    <w:rsid w:val="00E65778"/>
    <w:rsid w:val="00E71405"/>
    <w:rsid w:val="00E74554"/>
    <w:rsid w:val="00EC0703"/>
    <w:rsid w:val="00EC0DD6"/>
    <w:rsid w:val="00EE129C"/>
    <w:rsid w:val="00EE32EF"/>
    <w:rsid w:val="00EF775F"/>
    <w:rsid w:val="00F049A7"/>
    <w:rsid w:val="00F32C23"/>
    <w:rsid w:val="00F5298A"/>
    <w:rsid w:val="00F54DD9"/>
    <w:rsid w:val="00F92578"/>
    <w:rsid w:val="00F9291B"/>
    <w:rsid w:val="00FB701D"/>
    <w:rsid w:val="00FE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49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B82"/>
    <w:pPr>
      <w:keepNext/>
      <w:outlineLvl w:val="0"/>
    </w:pPr>
    <w:rPr>
      <w:rFonts w:eastAsiaTheme="minorEastAsia"/>
      <w:b/>
      <w:color w:val="000000" w:themeColor="text1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E8B"/>
    <w:pPr>
      <w:keepNext/>
      <w:outlineLvl w:val="1"/>
    </w:pPr>
    <w:rPr>
      <w:rFonts w:eastAsia="Times New Roman"/>
      <w:color w:val="000000" w:themeColor="text1"/>
      <w:sz w:val="2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49B2"/>
    <w:pPr>
      <w:keepNext/>
      <w:outlineLvl w:val="2"/>
    </w:pPr>
    <w:rPr>
      <w:b/>
      <w:color w:val="333333"/>
      <w:sz w:val="24"/>
      <w:szCs w:val="24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775F"/>
    <w:pPr>
      <w:keepNext/>
      <w:outlineLvl w:val="3"/>
    </w:pPr>
    <w:rPr>
      <w:b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0616"/>
    <w:pPr>
      <w:keepNext/>
      <w:outlineLvl w:val="4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49B"/>
    <w:pPr>
      <w:spacing w:after="0" w:line="240" w:lineRule="auto"/>
    </w:pPr>
    <w:rPr>
      <w:rFonts w:eastAsiaTheme="minorEastAsia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954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549B"/>
    <w:rPr>
      <w:rFonts w:ascii="Times New Roman" w:eastAsia="Calibri" w:hAnsi="Times New Roman" w:cs="Times New Roman"/>
      <w:noProof/>
      <w:sz w:val="20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954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549B"/>
    <w:rPr>
      <w:rFonts w:ascii="Times New Roman" w:eastAsia="Calibri" w:hAnsi="Times New Roman" w:cs="Times New Roman"/>
      <w:noProof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9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973"/>
    <w:rPr>
      <w:rFonts w:ascii="Tahoma" w:eastAsia="Calibr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16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6400"/>
  </w:style>
  <w:style w:type="character" w:customStyle="1" w:styleId="CommentTextChar">
    <w:name w:val="Comment Text Char"/>
    <w:basedOn w:val="DefaultParagraphFont"/>
    <w:link w:val="CommentText"/>
    <w:uiPriority w:val="99"/>
    <w:rsid w:val="00C16400"/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16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16400"/>
    <w:rPr>
      <w:rFonts w:ascii="Times New Roman" w:eastAsia="Calibri" w:hAnsi="Times New Roman" w:cs="Times New Roman"/>
      <w:b/>
      <w:bCs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A7B82"/>
    <w:rPr>
      <w:rFonts w:ascii="Times New Roman" w:eastAsiaTheme="minorEastAsia" w:hAnsi="Times New Roman" w:cs="Times New Roman"/>
      <w:b/>
      <w:color w:val="000000" w:themeColor="text1"/>
      <w:sz w:val="24"/>
      <w:szCs w:val="24"/>
      <w:lang w:eastAsia="zh-CN"/>
    </w:rPr>
  </w:style>
  <w:style w:type="paragraph" w:styleId="BodyTextIndent">
    <w:name w:val="Body Text Indent"/>
    <w:basedOn w:val="Normal"/>
    <w:link w:val="BodyTextIndentChar"/>
    <w:uiPriority w:val="99"/>
    <w:unhideWhenUsed/>
    <w:rsid w:val="00F9291B"/>
    <w:pPr>
      <w:spacing w:after="200" w:line="360" w:lineRule="auto"/>
      <w:ind w:firstLine="720"/>
    </w:pPr>
    <w:rPr>
      <w:rFonts w:eastAsia="MS Mincho"/>
      <w:color w:val="333333"/>
      <w:sz w:val="24"/>
      <w:szCs w:val="24"/>
      <w:shd w:val="clear" w:color="auto" w:fill="FFFFFF"/>
      <w:lang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9291B"/>
    <w:rPr>
      <w:rFonts w:ascii="Times New Roman" w:hAnsi="Times New Roman" w:cs="Times New Roman"/>
      <w:color w:val="333333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41E8B"/>
    <w:rPr>
      <w:rFonts w:ascii="Times New Roman" w:eastAsia="Times New Roman" w:hAnsi="Times New Roman" w:cs="Times New Roman"/>
      <w:color w:val="000000" w:themeColor="text1"/>
      <w:sz w:val="24"/>
      <w:szCs w:val="24"/>
      <w:lang w:eastAsia="zh-CN"/>
    </w:rPr>
  </w:style>
  <w:style w:type="paragraph" w:styleId="BodyText">
    <w:name w:val="Body Text"/>
    <w:basedOn w:val="Normal"/>
    <w:link w:val="BodyTextChar"/>
    <w:uiPriority w:val="99"/>
    <w:unhideWhenUsed/>
    <w:rsid w:val="00E71405"/>
    <w:rPr>
      <w:color w:val="000000" w:themeColor="text1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E71405"/>
    <w:rPr>
      <w:rFonts w:ascii="Times New Roman" w:eastAsia="Calibri" w:hAnsi="Times New Roman" w:cs="Times New Roman"/>
      <w:color w:val="000000" w:themeColor="text1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249B2"/>
    <w:rPr>
      <w:rFonts w:ascii="Times New Roman" w:eastAsia="Calibri" w:hAnsi="Times New Roman" w:cs="Times New Roman"/>
      <w:b/>
      <w:color w:val="333333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EF775F"/>
    <w:rPr>
      <w:rFonts w:ascii="Times New Roman" w:eastAsia="Calibri" w:hAnsi="Times New Roman" w:cs="Times New Roman"/>
      <w:b/>
      <w:sz w:val="28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580616"/>
    <w:rPr>
      <w:rFonts w:ascii="Times New Roman" w:eastAsia="Calibri" w:hAnsi="Times New Roman" w:cs="Times New Roman"/>
      <w:b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49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B82"/>
    <w:pPr>
      <w:keepNext/>
      <w:outlineLvl w:val="0"/>
    </w:pPr>
    <w:rPr>
      <w:rFonts w:eastAsiaTheme="minorEastAsia"/>
      <w:b/>
      <w:color w:val="000000" w:themeColor="text1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E8B"/>
    <w:pPr>
      <w:keepNext/>
      <w:outlineLvl w:val="1"/>
    </w:pPr>
    <w:rPr>
      <w:rFonts w:eastAsia="Times New Roman"/>
      <w:color w:val="000000" w:themeColor="text1"/>
      <w:sz w:val="2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49B2"/>
    <w:pPr>
      <w:keepNext/>
      <w:outlineLvl w:val="2"/>
    </w:pPr>
    <w:rPr>
      <w:b/>
      <w:color w:val="333333"/>
      <w:sz w:val="24"/>
      <w:szCs w:val="24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775F"/>
    <w:pPr>
      <w:keepNext/>
      <w:outlineLvl w:val="3"/>
    </w:pPr>
    <w:rPr>
      <w:b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0616"/>
    <w:pPr>
      <w:keepNext/>
      <w:outlineLvl w:val="4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49B"/>
    <w:pPr>
      <w:spacing w:after="0" w:line="240" w:lineRule="auto"/>
    </w:pPr>
    <w:rPr>
      <w:rFonts w:eastAsiaTheme="minorEastAsia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954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549B"/>
    <w:rPr>
      <w:rFonts w:ascii="Times New Roman" w:eastAsia="Calibri" w:hAnsi="Times New Roman" w:cs="Times New Roman"/>
      <w:noProof/>
      <w:sz w:val="20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954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549B"/>
    <w:rPr>
      <w:rFonts w:ascii="Times New Roman" w:eastAsia="Calibri" w:hAnsi="Times New Roman" w:cs="Times New Roman"/>
      <w:noProof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9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973"/>
    <w:rPr>
      <w:rFonts w:ascii="Tahoma" w:eastAsia="Calibr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16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6400"/>
  </w:style>
  <w:style w:type="character" w:customStyle="1" w:styleId="CommentTextChar">
    <w:name w:val="Comment Text Char"/>
    <w:basedOn w:val="DefaultParagraphFont"/>
    <w:link w:val="CommentText"/>
    <w:uiPriority w:val="99"/>
    <w:rsid w:val="00C16400"/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16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16400"/>
    <w:rPr>
      <w:rFonts w:ascii="Times New Roman" w:eastAsia="Calibri" w:hAnsi="Times New Roman" w:cs="Times New Roman"/>
      <w:b/>
      <w:bCs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A7B82"/>
    <w:rPr>
      <w:rFonts w:ascii="Times New Roman" w:eastAsiaTheme="minorEastAsia" w:hAnsi="Times New Roman" w:cs="Times New Roman"/>
      <w:b/>
      <w:color w:val="000000" w:themeColor="text1"/>
      <w:sz w:val="24"/>
      <w:szCs w:val="24"/>
      <w:lang w:eastAsia="zh-CN"/>
    </w:rPr>
  </w:style>
  <w:style w:type="paragraph" w:styleId="BodyTextIndent">
    <w:name w:val="Body Text Indent"/>
    <w:basedOn w:val="Normal"/>
    <w:link w:val="BodyTextIndentChar"/>
    <w:uiPriority w:val="99"/>
    <w:unhideWhenUsed/>
    <w:rsid w:val="00F9291B"/>
    <w:pPr>
      <w:spacing w:after="200" w:line="360" w:lineRule="auto"/>
      <w:ind w:firstLine="720"/>
    </w:pPr>
    <w:rPr>
      <w:rFonts w:eastAsia="MS Mincho"/>
      <w:color w:val="333333"/>
      <w:sz w:val="24"/>
      <w:szCs w:val="24"/>
      <w:shd w:val="clear" w:color="auto" w:fill="FFFFFF"/>
      <w:lang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9291B"/>
    <w:rPr>
      <w:rFonts w:ascii="Times New Roman" w:hAnsi="Times New Roman" w:cs="Times New Roman"/>
      <w:color w:val="333333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41E8B"/>
    <w:rPr>
      <w:rFonts w:ascii="Times New Roman" w:eastAsia="Times New Roman" w:hAnsi="Times New Roman" w:cs="Times New Roman"/>
      <w:color w:val="000000" w:themeColor="text1"/>
      <w:sz w:val="24"/>
      <w:szCs w:val="24"/>
      <w:lang w:eastAsia="zh-CN"/>
    </w:rPr>
  </w:style>
  <w:style w:type="paragraph" w:styleId="BodyText">
    <w:name w:val="Body Text"/>
    <w:basedOn w:val="Normal"/>
    <w:link w:val="BodyTextChar"/>
    <w:uiPriority w:val="99"/>
    <w:unhideWhenUsed/>
    <w:rsid w:val="00E71405"/>
    <w:rPr>
      <w:color w:val="000000" w:themeColor="text1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E71405"/>
    <w:rPr>
      <w:rFonts w:ascii="Times New Roman" w:eastAsia="Calibri" w:hAnsi="Times New Roman" w:cs="Times New Roman"/>
      <w:color w:val="000000" w:themeColor="text1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249B2"/>
    <w:rPr>
      <w:rFonts w:ascii="Times New Roman" w:eastAsia="Calibri" w:hAnsi="Times New Roman" w:cs="Times New Roman"/>
      <w:b/>
      <w:color w:val="333333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EF775F"/>
    <w:rPr>
      <w:rFonts w:ascii="Times New Roman" w:eastAsia="Calibri" w:hAnsi="Times New Roman" w:cs="Times New Roman"/>
      <w:b/>
      <w:sz w:val="28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580616"/>
    <w:rPr>
      <w:rFonts w:ascii="Times New Roman" w:eastAsia="Calibri" w:hAnsi="Times New Roman" w:cs="Times New Roman"/>
      <w:b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39BAA8-CFE9-4B93-AAD6-9F5FC618C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DF35814.dotm</Template>
  <TotalTime>0</TotalTime>
  <Pages>3</Pages>
  <Words>395</Words>
  <Characters>2097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bh Srinivasan</dc:creator>
  <cp:lastModifiedBy>Saurabh Srinivasan</cp:lastModifiedBy>
  <cp:revision>3</cp:revision>
  <dcterms:created xsi:type="dcterms:W3CDTF">2016-12-29T11:20:00Z</dcterms:created>
  <dcterms:modified xsi:type="dcterms:W3CDTF">2016-12-29T11:20:00Z</dcterms:modified>
</cp:coreProperties>
</file>